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24C33" w14:textId="77777777" w:rsidR="00136396" w:rsidRPr="00136396" w:rsidRDefault="00136396" w:rsidP="00EC087C">
      <w:pPr>
        <w:pStyle w:val="SupplementaryMaterial"/>
        <w:spacing w:line="360" w:lineRule="auto"/>
        <w:rPr>
          <w:b w:val="0"/>
        </w:rPr>
      </w:pPr>
      <w:r w:rsidRPr="00136396">
        <w:t>Supplementary Material</w:t>
      </w:r>
    </w:p>
    <w:p w14:paraId="58946534" w14:textId="0CEAB16D" w:rsidR="00D90AF5" w:rsidRPr="00774204" w:rsidRDefault="00D90AF5" w:rsidP="00EC087C">
      <w:pPr>
        <w:suppressLineNumbers/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774204">
        <w:rPr>
          <w:rFonts w:ascii="Times New Roman" w:hAnsi="Times New Roman"/>
          <w:b/>
          <w:bCs/>
          <w:sz w:val="32"/>
          <w:szCs w:val="32"/>
        </w:rPr>
        <w:t xml:space="preserve">Efficacy of Acidified Water-in-Oil Emulsions against Desiccated </w:t>
      </w:r>
      <w:r w:rsidRPr="00774204">
        <w:rPr>
          <w:rFonts w:ascii="Times New Roman" w:hAnsi="Times New Roman"/>
          <w:b/>
          <w:bCs/>
          <w:i/>
          <w:iCs/>
          <w:sz w:val="32"/>
          <w:szCs w:val="32"/>
        </w:rPr>
        <w:t>Salmonella</w:t>
      </w:r>
      <w:r w:rsidRPr="00774204">
        <w:rPr>
          <w:rFonts w:ascii="Times New Roman" w:hAnsi="Times New Roman"/>
          <w:b/>
          <w:bCs/>
          <w:sz w:val="32"/>
          <w:szCs w:val="32"/>
        </w:rPr>
        <w:t xml:space="preserve"> as A Function of Acid Carbon Chain-Length and Membrane </w:t>
      </w:r>
      <w:r w:rsidR="00CD6F80">
        <w:rPr>
          <w:rFonts w:ascii="Times New Roman" w:hAnsi="Times New Roman"/>
          <w:b/>
          <w:bCs/>
          <w:sz w:val="32"/>
          <w:szCs w:val="32"/>
        </w:rPr>
        <w:t>Viscosity</w:t>
      </w:r>
      <w:r w:rsidRPr="00774204">
        <w:rPr>
          <w:rFonts w:ascii="Times New Roman" w:hAnsi="Times New Roman"/>
          <w:b/>
          <w:bCs/>
          <w:sz w:val="32"/>
          <w:szCs w:val="32"/>
        </w:rPr>
        <w:t xml:space="preserve"> </w:t>
      </w:r>
    </w:p>
    <w:p w14:paraId="6DCF3946" w14:textId="56FDE200" w:rsidR="00774204" w:rsidRDefault="00774204" w:rsidP="00EC087C">
      <w:pPr>
        <w:spacing w:before="240" w:line="360" w:lineRule="auto"/>
        <w:rPr>
          <w:rFonts w:ascii="Times New Roman" w:eastAsiaTheme="minorHAnsi" w:hAnsi="Times New Roman" w:cs="Times New Roman"/>
          <w:b/>
          <w:lang w:eastAsia="en-US"/>
        </w:rPr>
      </w:pPr>
      <w:r w:rsidRPr="00774204">
        <w:rPr>
          <w:rFonts w:ascii="Times New Roman" w:eastAsiaTheme="minorHAnsi" w:hAnsi="Times New Roman" w:cs="Times New Roman"/>
          <w:b/>
          <w:lang w:eastAsia="en-US"/>
        </w:rPr>
        <w:t xml:space="preserve">Shihyu Chuang, Mrinalini Ghoshal, Lynne McLandsborough* </w:t>
      </w:r>
    </w:p>
    <w:p w14:paraId="3E2A9E7C" w14:textId="4A2E4E05" w:rsidR="00136396" w:rsidRPr="00774204" w:rsidRDefault="00136396" w:rsidP="00EC087C">
      <w:pPr>
        <w:spacing w:before="240" w:line="360" w:lineRule="auto"/>
        <w:rPr>
          <w:rFonts w:ascii="Times New Roman" w:hAnsi="Times New Roman" w:cs="Times New Roman"/>
          <w:b/>
        </w:rPr>
      </w:pPr>
      <w:r w:rsidRPr="00136396">
        <w:rPr>
          <w:rFonts w:ascii="Times New Roman" w:hAnsi="Times New Roman" w:cs="Times New Roman"/>
          <w:b/>
        </w:rPr>
        <w:t>*</w:t>
      </w:r>
      <w:r w:rsidR="008D46B6">
        <w:rPr>
          <w:rFonts w:ascii="Times New Roman" w:hAnsi="Times New Roman" w:cs="Times New Roman"/>
          <w:b/>
        </w:rPr>
        <w:t xml:space="preserve"> </w:t>
      </w:r>
      <w:r w:rsidRPr="00136396">
        <w:rPr>
          <w:rFonts w:ascii="Times New Roman" w:hAnsi="Times New Roman" w:cs="Times New Roman"/>
          <w:b/>
        </w:rPr>
        <w:t xml:space="preserve">Correspondence: </w:t>
      </w:r>
      <w:r w:rsidR="00774204">
        <w:rPr>
          <w:rFonts w:ascii="Times New Roman" w:hAnsi="Times New Roman" w:cs="Times New Roman"/>
        </w:rPr>
        <w:t>Lynne McLandsborough</w:t>
      </w:r>
      <w:r w:rsidRPr="00136396">
        <w:rPr>
          <w:rFonts w:ascii="Times New Roman" w:hAnsi="Times New Roman" w:cs="Times New Roman"/>
        </w:rPr>
        <w:t xml:space="preserve">: </w:t>
      </w:r>
      <w:hyperlink r:id="rId8" w:history="1">
        <w:r w:rsidR="00774204" w:rsidRPr="00A27273">
          <w:rPr>
            <w:rStyle w:val="Hyperlink"/>
            <w:rFonts w:ascii="Times New Roman" w:hAnsi="Times New Roman" w:cs="Times New Roman"/>
          </w:rPr>
          <w:t>lm@foodsci.umass.edu</w:t>
        </w:r>
      </w:hyperlink>
      <w:r w:rsidR="00774204">
        <w:rPr>
          <w:rFonts w:ascii="Times New Roman" w:hAnsi="Times New Roman" w:cs="Times New Roman"/>
        </w:rPr>
        <w:t xml:space="preserve"> </w:t>
      </w:r>
    </w:p>
    <w:p w14:paraId="211B3191" w14:textId="77777777" w:rsidR="00136396" w:rsidRPr="00136396" w:rsidRDefault="00136396" w:rsidP="00EC087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91678B3" w14:textId="7967EA14" w:rsidR="00ED6282" w:rsidRPr="00A86C95" w:rsidRDefault="00B218B0" w:rsidP="00ED628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136396">
        <w:rPr>
          <w:rFonts w:ascii="Times New Roman" w:hAnsi="Times New Roman" w:cs="Times New Roman"/>
          <w:b/>
          <w:bCs/>
        </w:rPr>
        <w:t xml:space="preserve">Table </w:t>
      </w:r>
      <w:r w:rsidR="00B5556C">
        <w:rPr>
          <w:rFonts w:ascii="Times New Roman" w:hAnsi="Times New Roman" w:cs="Times New Roman"/>
          <w:b/>
          <w:bCs/>
        </w:rPr>
        <w:t>1.</w:t>
      </w:r>
      <w:r w:rsidR="00ED6282">
        <w:rPr>
          <w:rFonts w:ascii="Times New Roman" w:hAnsi="Times New Roman" w:cs="Times New Roman"/>
        </w:rPr>
        <w:t xml:space="preserve"> Measured water activity (a</w:t>
      </w:r>
      <w:r w:rsidR="00ED6282" w:rsidRPr="00815485">
        <w:rPr>
          <w:rFonts w:ascii="Times New Roman" w:hAnsi="Times New Roman" w:cs="Times New Roman"/>
          <w:vertAlign w:val="subscript"/>
        </w:rPr>
        <w:t>w</w:t>
      </w:r>
      <w:r w:rsidR="00ED6282">
        <w:rPr>
          <w:rFonts w:ascii="Times New Roman" w:hAnsi="Times New Roman" w:cs="Times New Roman"/>
        </w:rPr>
        <w:t>) of acidified oils, W/O emulsions, and W/O emulsions with glycerol</w:t>
      </w:r>
      <w:r w:rsidR="001F69AA">
        <w:rPr>
          <w:rFonts w:ascii="Times New Roman" w:hAnsi="Times New Roman" w:cs="Times New Roman"/>
        </w:rPr>
        <w:t>,</w:t>
      </w:r>
      <w:r w:rsidR="00ED6282">
        <w:rPr>
          <w:rFonts w:ascii="Times New Roman" w:hAnsi="Times New Roman" w:cs="Times New Roman"/>
        </w:rPr>
        <w:t xml:space="preserve"> formulated with different carbon chain-length organic acid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171"/>
        <w:gridCol w:w="2127"/>
        <w:gridCol w:w="2103"/>
        <w:gridCol w:w="2103"/>
      </w:tblGrid>
      <w:tr w:rsidR="00ED6282" w:rsidRPr="00467683" w14:paraId="08BC1B7B" w14:textId="77777777" w:rsidTr="004D1A90">
        <w:trPr>
          <w:trHeight w:val="432"/>
        </w:trPr>
        <w:tc>
          <w:tcPr>
            <w:tcW w:w="840" w:type="pct"/>
            <w:vMerge w:val="restart"/>
            <w:tcBorders>
              <w:top w:val="single" w:sz="4" w:space="0" w:color="auto"/>
            </w:tcBorders>
            <w:vAlign w:val="center"/>
          </w:tcPr>
          <w:p w14:paraId="4E21537A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gani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A</w:t>
            </w: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46768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</w:tcBorders>
            <w:vAlign w:val="center"/>
          </w:tcPr>
          <w:p w14:paraId="6F8C5119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i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L</w:t>
            </w: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th</w:t>
            </w:r>
          </w:p>
        </w:tc>
        <w:tc>
          <w:tcPr>
            <w:tcW w:w="35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02DDB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sured Water Activity</w:t>
            </w:r>
            <w:r w:rsidRPr="0046768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21743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D6282" w:rsidRPr="00467683" w14:paraId="26643294" w14:textId="77777777" w:rsidTr="004D1A90">
        <w:trPr>
          <w:trHeight w:val="971"/>
        </w:trPr>
        <w:tc>
          <w:tcPr>
            <w:tcW w:w="840" w:type="pct"/>
            <w:vMerge/>
            <w:vAlign w:val="center"/>
          </w:tcPr>
          <w:p w14:paraId="3376E6F8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Merge/>
            <w:vAlign w:val="center"/>
          </w:tcPr>
          <w:p w14:paraId="73879527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1E9F0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il with PGPR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85DE7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/O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sio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725DC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/O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ulsio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46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rol</w:t>
            </w:r>
          </w:p>
        </w:tc>
      </w:tr>
      <w:tr w:rsidR="00ED6282" w:rsidRPr="00467683" w14:paraId="1EF52C22" w14:textId="77777777" w:rsidTr="004D1A90">
        <w:trPr>
          <w:trHeight w:val="432"/>
        </w:trPr>
        <w:tc>
          <w:tcPr>
            <w:tcW w:w="840" w:type="pct"/>
            <w:tcBorders>
              <w:top w:val="single" w:sz="4" w:space="0" w:color="auto"/>
            </w:tcBorders>
          </w:tcPr>
          <w:p w14:paraId="6CF52072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ic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12EA9699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9" w:type="pct"/>
          </w:tcPr>
          <w:p w14:paraId="4CA035B0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166" w:type="pct"/>
          </w:tcPr>
          <w:p w14:paraId="39386D11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44BCEDA2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6FEE9E92" w14:textId="77777777" w:rsidTr="004D1A90">
        <w:trPr>
          <w:trHeight w:val="432"/>
        </w:trPr>
        <w:tc>
          <w:tcPr>
            <w:tcW w:w="840" w:type="pct"/>
          </w:tcPr>
          <w:p w14:paraId="3EAAC462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ic</w:t>
            </w:r>
          </w:p>
        </w:tc>
        <w:tc>
          <w:tcPr>
            <w:tcW w:w="649" w:type="pct"/>
          </w:tcPr>
          <w:p w14:paraId="383CA7A3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9" w:type="pct"/>
          </w:tcPr>
          <w:p w14:paraId="09F7EF5C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07A6596B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13C10BCE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4EB9EBC4" w14:textId="77777777" w:rsidTr="004D1A90">
        <w:trPr>
          <w:trHeight w:val="432"/>
        </w:trPr>
        <w:tc>
          <w:tcPr>
            <w:tcW w:w="840" w:type="pct"/>
          </w:tcPr>
          <w:p w14:paraId="304644D8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ionic</w:t>
            </w:r>
          </w:p>
        </w:tc>
        <w:tc>
          <w:tcPr>
            <w:tcW w:w="649" w:type="pct"/>
          </w:tcPr>
          <w:p w14:paraId="12CBEB69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9" w:type="pct"/>
          </w:tcPr>
          <w:p w14:paraId="3412E5ED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540B7336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564FCEB5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1516082B" w14:textId="77777777" w:rsidTr="004D1A90">
        <w:trPr>
          <w:trHeight w:val="432"/>
        </w:trPr>
        <w:tc>
          <w:tcPr>
            <w:tcW w:w="840" w:type="pct"/>
          </w:tcPr>
          <w:p w14:paraId="4D969B43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tyric</w:t>
            </w:r>
          </w:p>
        </w:tc>
        <w:tc>
          <w:tcPr>
            <w:tcW w:w="649" w:type="pct"/>
          </w:tcPr>
          <w:p w14:paraId="25CF4A1C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9" w:type="pct"/>
          </w:tcPr>
          <w:p w14:paraId="1C5AD5D0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63C94488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3B57098C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2CE45696" w14:textId="77777777" w:rsidTr="004D1A90">
        <w:trPr>
          <w:trHeight w:val="432"/>
        </w:trPr>
        <w:tc>
          <w:tcPr>
            <w:tcW w:w="840" w:type="pct"/>
          </w:tcPr>
          <w:p w14:paraId="094417F7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eric</w:t>
            </w:r>
          </w:p>
        </w:tc>
        <w:tc>
          <w:tcPr>
            <w:tcW w:w="649" w:type="pct"/>
          </w:tcPr>
          <w:p w14:paraId="14581701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9" w:type="pct"/>
          </w:tcPr>
          <w:p w14:paraId="127744A7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0491727E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5AE20B9C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4D5951F8" w14:textId="77777777" w:rsidTr="004D1A90">
        <w:trPr>
          <w:trHeight w:val="432"/>
        </w:trPr>
        <w:tc>
          <w:tcPr>
            <w:tcW w:w="840" w:type="pct"/>
          </w:tcPr>
          <w:p w14:paraId="4EDA7615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proic</w:t>
            </w:r>
          </w:p>
        </w:tc>
        <w:tc>
          <w:tcPr>
            <w:tcW w:w="649" w:type="pct"/>
          </w:tcPr>
          <w:p w14:paraId="2DF0E94F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79" w:type="pct"/>
          </w:tcPr>
          <w:p w14:paraId="0E3341D6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5F7162D1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1BE8CEFC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5656C086" w14:textId="77777777" w:rsidTr="004D1A90">
        <w:trPr>
          <w:trHeight w:val="432"/>
        </w:trPr>
        <w:tc>
          <w:tcPr>
            <w:tcW w:w="840" w:type="pct"/>
          </w:tcPr>
          <w:p w14:paraId="76AA6850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anthic</w:t>
            </w:r>
          </w:p>
        </w:tc>
        <w:tc>
          <w:tcPr>
            <w:tcW w:w="649" w:type="pct"/>
          </w:tcPr>
          <w:p w14:paraId="0270C15F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79" w:type="pct"/>
          </w:tcPr>
          <w:p w14:paraId="3AB71A2D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1D7400D3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06506C48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55BDD746" w14:textId="77777777" w:rsidTr="004D1A90">
        <w:trPr>
          <w:trHeight w:val="432"/>
        </w:trPr>
        <w:tc>
          <w:tcPr>
            <w:tcW w:w="840" w:type="pct"/>
          </w:tcPr>
          <w:p w14:paraId="5924C1A0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prylic</w:t>
            </w:r>
          </w:p>
        </w:tc>
        <w:tc>
          <w:tcPr>
            <w:tcW w:w="649" w:type="pct"/>
          </w:tcPr>
          <w:p w14:paraId="7224F502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79" w:type="pct"/>
          </w:tcPr>
          <w:p w14:paraId="0ED83E6C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18DF6FE8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4ED4D360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2A536B6C" w14:textId="77777777" w:rsidTr="004D1A90">
        <w:trPr>
          <w:trHeight w:val="432"/>
        </w:trPr>
        <w:tc>
          <w:tcPr>
            <w:tcW w:w="840" w:type="pct"/>
          </w:tcPr>
          <w:p w14:paraId="6EF88A9E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largonic</w:t>
            </w:r>
          </w:p>
        </w:tc>
        <w:tc>
          <w:tcPr>
            <w:tcW w:w="649" w:type="pct"/>
          </w:tcPr>
          <w:p w14:paraId="4FEAC8B5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179" w:type="pct"/>
          </w:tcPr>
          <w:p w14:paraId="7D22A496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351110B8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6ABB30FE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03F8C8C3" w14:textId="77777777" w:rsidTr="004D1A90">
        <w:trPr>
          <w:trHeight w:val="432"/>
        </w:trPr>
        <w:tc>
          <w:tcPr>
            <w:tcW w:w="840" w:type="pct"/>
          </w:tcPr>
          <w:p w14:paraId="5D4CDE55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pric</w:t>
            </w:r>
          </w:p>
        </w:tc>
        <w:tc>
          <w:tcPr>
            <w:tcW w:w="649" w:type="pct"/>
          </w:tcPr>
          <w:p w14:paraId="68FA4362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79" w:type="pct"/>
          </w:tcPr>
          <w:p w14:paraId="63F80501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3CE4E19D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33B00D3E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2F9B6C55" w14:textId="77777777" w:rsidTr="004D1A90">
        <w:trPr>
          <w:trHeight w:val="432"/>
        </w:trPr>
        <w:tc>
          <w:tcPr>
            <w:tcW w:w="840" w:type="pct"/>
          </w:tcPr>
          <w:p w14:paraId="7A3A8E05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cylic</w:t>
            </w:r>
          </w:p>
        </w:tc>
        <w:tc>
          <w:tcPr>
            <w:tcW w:w="649" w:type="pct"/>
          </w:tcPr>
          <w:p w14:paraId="336743F6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179" w:type="pct"/>
          </w:tcPr>
          <w:p w14:paraId="1BA70ECF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</w:tcPr>
          <w:p w14:paraId="72EFD7E3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</w:tcPr>
          <w:p w14:paraId="763A249C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ED6282" w:rsidRPr="00467683" w14:paraId="40C6A450" w14:textId="77777777" w:rsidTr="004D1A90">
        <w:trPr>
          <w:trHeight w:val="432"/>
        </w:trPr>
        <w:tc>
          <w:tcPr>
            <w:tcW w:w="840" w:type="pct"/>
            <w:tcBorders>
              <w:bottom w:val="single" w:sz="4" w:space="0" w:color="auto"/>
            </w:tcBorders>
          </w:tcPr>
          <w:p w14:paraId="7897D5DD" w14:textId="77777777" w:rsidR="00ED6282" w:rsidRPr="00467683" w:rsidRDefault="00ED6282" w:rsidP="004D1A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uric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73F46915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14:paraId="027036C1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14:paraId="25F141C9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14:paraId="3375944A" w14:textId="77777777" w:rsidR="00ED6282" w:rsidRPr="00467683" w:rsidRDefault="00ED6282" w:rsidP="004D1A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</w:tbl>
    <w:p w14:paraId="1F9A6B34" w14:textId="77777777" w:rsidR="00ED6282" w:rsidRPr="00217437" w:rsidRDefault="00ED6282" w:rsidP="00B5145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467683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</w:t>
      </w:r>
      <w:r w:rsidRPr="0046768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</w:t>
      </w:r>
      <w:r w:rsidRPr="00217437">
        <w:rPr>
          <w:rFonts w:ascii="Times New Roman" w:hAnsi="Times New Roman" w:cs="Times New Roman"/>
          <w:color w:val="000000" w:themeColor="text1"/>
        </w:rPr>
        <w:t xml:space="preserve">he organic acid concentration was 200 mM based upon the final solution volume. </w:t>
      </w:r>
    </w:p>
    <w:p w14:paraId="571BF321" w14:textId="77777777" w:rsidR="00B51455" w:rsidRDefault="00ED6282" w:rsidP="00B5145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17437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b</w:t>
      </w:r>
      <w:r w:rsidRPr="00217437">
        <w:rPr>
          <w:rFonts w:ascii="Times New Roman" w:hAnsi="Times New Roman" w:cs="Times New Roman"/>
          <w:color w:val="000000" w:themeColor="text1"/>
        </w:rPr>
        <w:t xml:space="preserve"> The solution a</w:t>
      </w:r>
      <w:r w:rsidRPr="00217437">
        <w:rPr>
          <w:rFonts w:ascii="Times New Roman" w:hAnsi="Times New Roman" w:cs="Times New Roman"/>
          <w:color w:val="000000" w:themeColor="text1"/>
          <w:vertAlign w:val="subscript"/>
        </w:rPr>
        <w:t>w</w:t>
      </w:r>
      <w:r w:rsidRPr="00217437">
        <w:rPr>
          <w:rFonts w:ascii="Times New Roman" w:hAnsi="Times New Roman" w:cs="Times New Roman"/>
          <w:color w:val="000000" w:themeColor="text1"/>
        </w:rPr>
        <w:t xml:space="preserve"> was measured with dewpoint method at 22 °C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4D79F719" w14:textId="3CAD156E" w:rsidR="00B218B0" w:rsidRDefault="00B218B0" w:rsidP="00B5145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687C635" w14:textId="11BFA112" w:rsidR="001B0289" w:rsidRPr="00136396" w:rsidRDefault="00A93D96" w:rsidP="00EC087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B0289" w:rsidRPr="00136396">
        <w:rPr>
          <w:rFonts w:ascii="Times New Roman" w:hAnsi="Times New Roman" w:cs="Times New Roman"/>
          <w:b/>
          <w:bCs/>
        </w:rPr>
        <w:t xml:space="preserve">Table </w:t>
      </w:r>
      <w:r w:rsidR="00B218B0">
        <w:rPr>
          <w:rFonts w:ascii="Times New Roman" w:hAnsi="Times New Roman" w:cs="Times New Roman"/>
          <w:b/>
          <w:bCs/>
        </w:rPr>
        <w:t>2</w:t>
      </w:r>
      <w:r w:rsidR="001B0289" w:rsidRPr="00136396">
        <w:rPr>
          <w:rFonts w:ascii="Times New Roman" w:hAnsi="Times New Roman" w:cs="Times New Roman"/>
          <w:b/>
          <w:bCs/>
        </w:rPr>
        <w:t>.</w:t>
      </w:r>
      <w:r w:rsidR="001B0289" w:rsidRPr="00136396">
        <w:rPr>
          <w:rFonts w:ascii="Times New Roman" w:hAnsi="Times New Roman" w:cs="Times New Roman"/>
        </w:rPr>
        <w:t xml:space="preserve"> Dynamic light scattering (DLS) analysis of acidified W/O emulsions subjected to heating at 45 °C for 30 min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3206"/>
        <w:gridCol w:w="3204"/>
      </w:tblGrid>
      <w:tr w:rsidR="001B0289" w:rsidRPr="00136396" w14:paraId="3334AB81" w14:textId="77777777" w:rsidTr="00A24E2C">
        <w:trPr>
          <w:trHeight w:val="576"/>
        </w:trPr>
        <w:tc>
          <w:tcPr>
            <w:tcW w:w="1447" w:type="pct"/>
            <w:vMerge w:val="restart"/>
            <w:tcBorders>
              <w:top w:val="single" w:sz="4" w:space="0" w:color="auto"/>
            </w:tcBorders>
            <w:vAlign w:val="center"/>
          </w:tcPr>
          <w:p w14:paraId="21CB85D8" w14:textId="587FB21F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/O Emulsions</w:t>
            </w:r>
            <w:r w:rsidR="003917B2" w:rsidRPr="001363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Different Carbon Chain-Length (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n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Organic Acids</w:t>
            </w:r>
          </w:p>
        </w:tc>
        <w:tc>
          <w:tcPr>
            <w:tcW w:w="35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A77DA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Particle Diameter (Z average, μm)</w:t>
            </w:r>
          </w:p>
        </w:tc>
      </w:tr>
      <w:tr w:rsidR="001B0289" w:rsidRPr="00136396" w14:paraId="6D2231F0" w14:textId="77777777" w:rsidTr="00A24E2C">
        <w:trPr>
          <w:trHeight w:val="576"/>
        </w:trPr>
        <w:tc>
          <w:tcPr>
            <w:tcW w:w="1447" w:type="pct"/>
            <w:vMerge/>
            <w:tcBorders>
              <w:bottom w:val="single" w:sz="4" w:space="0" w:color="auto"/>
            </w:tcBorders>
            <w:vAlign w:val="bottom"/>
          </w:tcPr>
          <w:p w14:paraId="06A44E61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FA2E5" w14:textId="3EA77151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on Formation</w:t>
            </w:r>
            <w:r w:rsidR="00525A60"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2 °C)</w:t>
            </w:r>
          </w:p>
        </w:tc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F92C38" w14:textId="2CA65312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Heating</w:t>
            </w:r>
            <w:r w:rsidR="00525A60"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45 °C)</w:t>
            </w:r>
            <w:r w:rsidRPr="001363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1B0289" w:rsidRPr="00136396" w14:paraId="6AF22D7A" w14:textId="77777777" w:rsidTr="00A24E2C">
        <w:tc>
          <w:tcPr>
            <w:tcW w:w="1447" w:type="pct"/>
            <w:tcBorders>
              <w:top w:val="single" w:sz="4" w:space="0" w:color="auto"/>
            </w:tcBorders>
            <w:vAlign w:val="center"/>
          </w:tcPr>
          <w:p w14:paraId="53E2BCF9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vAlign w:val="center"/>
          </w:tcPr>
          <w:p w14:paraId="3C786ECE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6 ± 0.1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14:paraId="733FA036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1.0 ± 0.3</w:t>
            </w:r>
          </w:p>
        </w:tc>
      </w:tr>
      <w:tr w:rsidR="001B0289" w:rsidRPr="00136396" w14:paraId="56A80050" w14:textId="77777777" w:rsidTr="00A24E2C">
        <w:tc>
          <w:tcPr>
            <w:tcW w:w="1447" w:type="pct"/>
            <w:vAlign w:val="center"/>
          </w:tcPr>
          <w:p w14:paraId="67C796E1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77" w:type="pct"/>
            <w:vAlign w:val="center"/>
          </w:tcPr>
          <w:p w14:paraId="6EF435CA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7 ± 0.2</w:t>
            </w:r>
          </w:p>
        </w:tc>
        <w:tc>
          <w:tcPr>
            <w:tcW w:w="1776" w:type="pct"/>
            <w:vAlign w:val="center"/>
          </w:tcPr>
          <w:p w14:paraId="29C0707C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1.0 ± 0.3</w:t>
            </w:r>
          </w:p>
        </w:tc>
      </w:tr>
      <w:tr w:rsidR="001B0289" w:rsidRPr="00136396" w14:paraId="098B9C7A" w14:textId="77777777" w:rsidTr="00A24E2C">
        <w:tc>
          <w:tcPr>
            <w:tcW w:w="1447" w:type="pct"/>
            <w:vAlign w:val="center"/>
          </w:tcPr>
          <w:p w14:paraId="0620F0E8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77" w:type="pct"/>
            <w:vAlign w:val="center"/>
          </w:tcPr>
          <w:p w14:paraId="38C6A0B7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8 ± 0.1</w:t>
            </w:r>
          </w:p>
        </w:tc>
        <w:tc>
          <w:tcPr>
            <w:tcW w:w="1776" w:type="pct"/>
            <w:vAlign w:val="center"/>
          </w:tcPr>
          <w:p w14:paraId="37105B4E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8 ± 0.2</w:t>
            </w:r>
          </w:p>
        </w:tc>
      </w:tr>
      <w:tr w:rsidR="001B0289" w:rsidRPr="00136396" w14:paraId="2DB27BAD" w14:textId="77777777" w:rsidTr="00A24E2C">
        <w:tc>
          <w:tcPr>
            <w:tcW w:w="1447" w:type="pct"/>
            <w:vAlign w:val="center"/>
          </w:tcPr>
          <w:p w14:paraId="4BFE9F54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77" w:type="pct"/>
            <w:vAlign w:val="center"/>
          </w:tcPr>
          <w:p w14:paraId="02333D66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7 ± 0.2</w:t>
            </w:r>
          </w:p>
        </w:tc>
        <w:tc>
          <w:tcPr>
            <w:tcW w:w="1776" w:type="pct"/>
            <w:vAlign w:val="center"/>
          </w:tcPr>
          <w:p w14:paraId="02C72A68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7 ± 0.1</w:t>
            </w:r>
          </w:p>
        </w:tc>
      </w:tr>
      <w:tr w:rsidR="001B0289" w:rsidRPr="00136396" w14:paraId="1352C637" w14:textId="77777777" w:rsidTr="00A24E2C">
        <w:tc>
          <w:tcPr>
            <w:tcW w:w="1447" w:type="pct"/>
            <w:vAlign w:val="center"/>
          </w:tcPr>
          <w:p w14:paraId="333F668C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77" w:type="pct"/>
            <w:vAlign w:val="center"/>
          </w:tcPr>
          <w:p w14:paraId="224DDEBB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7 ± 0.1</w:t>
            </w:r>
          </w:p>
        </w:tc>
        <w:tc>
          <w:tcPr>
            <w:tcW w:w="1776" w:type="pct"/>
            <w:vAlign w:val="center"/>
          </w:tcPr>
          <w:p w14:paraId="2066658E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7 ± 0.3</w:t>
            </w:r>
          </w:p>
        </w:tc>
      </w:tr>
      <w:tr w:rsidR="001B0289" w:rsidRPr="00136396" w14:paraId="3D52D38A" w14:textId="77777777" w:rsidTr="00A24E2C">
        <w:tc>
          <w:tcPr>
            <w:tcW w:w="1447" w:type="pct"/>
            <w:vAlign w:val="center"/>
          </w:tcPr>
          <w:p w14:paraId="698AE659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77" w:type="pct"/>
            <w:vAlign w:val="center"/>
          </w:tcPr>
          <w:p w14:paraId="10B3D148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8 ± 0.3</w:t>
            </w:r>
          </w:p>
        </w:tc>
        <w:tc>
          <w:tcPr>
            <w:tcW w:w="1776" w:type="pct"/>
            <w:vAlign w:val="center"/>
          </w:tcPr>
          <w:p w14:paraId="5D706EAD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1.0 ± 0.3</w:t>
            </w:r>
          </w:p>
        </w:tc>
      </w:tr>
      <w:tr w:rsidR="001B0289" w:rsidRPr="00136396" w14:paraId="4E6BC1EE" w14:textId="77777777" w:rsidTr="00A24E2C">
        <w:tc>
          <w:tcPr>
            <w:tcW w:w="1447" w:type="pct"/>
            <w:vAlign w:val="center"/>
          </w:tcPr>
          <w:p w14:paraId="2D8A362B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77" w:type="pct"/>
            <w:vAlign w:val="center"/>
          </w:tcPr>
          <w:p w14:paraId="2A4CCBB7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6 ± 0.1</w:t>
            </w:r>
          </w:p>
        </w:tc>
        <w:tc>
          <w:tcPr>
            <w:tcW w:w="1776" w:type="pct"/>
            <w:vAlign w:val="center"/>
          </w:tcPr>
          <w:p w14:paraId="5F2FF8E1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 xml:space="preserve"> 0.8 ± 0.3</w:t>
            </w:r>
          </w:p>
        </w:tc>
      </w:tr>
      <w:tr w:rsidR="001B0289" w:rsidRPr="00136396" w14:paraId="3E25B773" w14:textId="77777777" w:rsidTr="00A24E2C">
        <w:tc>
          <w:tcPr>
            <w:tcW w:w="1447" w:type="pct"/>
            <w:vAlign w:val="center"/>
          </w:tcPr>
          <w:p w14:paraId="16FB9A69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77" w:type="pct"/>
            <w:vAlign w:val="center"/>
          </w:tcPr>
          <w:p w14:paraId="4D5F648B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9 ± 0.4</w:t>
            </w:r>
          </w:p>
        </w:tc>
        <w:tc>
          <w:tcPr>
            <w:tcW w:w="1776" w:type="pct"/>
            <w:vAlign w:val="center"/>
          </w:tcPr>
          <w:p w14:paraId="5FA0FD63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9 ± 0.3</w:t>
            </w:r>
          </w:p>
        </w:tc>
      </w:tr>
      <w:tr w:rsidR="001B0289" w:rsidRPr="00136396" w14:paraId="653906CB" w14:textId="77777777" w:rsidTr="00A24E2C">
        <w:tc>
          <w:tcPr>
            <w:tcW w:w="1447" w:type="pct"/>
            <w:vAlign w:val="center"/>
          </w:tcPr>
          <w:p w14:paraId="47FB939D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77" w:type="pct"/>
            <w:vAlign w:val="center"/>
          </w:tcPr>
          <w:p w14:paraId="195AC9E6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6 ± 0.1</w:t>
            </w:r>
          </w:p>
        </w:tc>
        <w:tc>
          <w:tcPr>
            <w:tcW w:w="1776" w:type="pct"/>
            <w:vAlign w:val="center"/>
          </w:tcPr>
          <w:p w14:paraId="4B004A8E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9 ± 0.3</w:t>
            </w:r>
          </w:p>
        </w:tc>
      </w:tr>
      <w:tr w:rsidR="001B0289" w:rsidRPr="00136396" w14:paraId="3AA6D15E" w14:textId="77777777" w:rsidTr="00A24E2C">
        <w:tc>
          <w:tcPr>
            <w:tcW w:w="1447" w:type="pct"/>
            <w:vAlign w:val="center"/>
          </w:tcPr>
          <w:p w14:paraId="57C69873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77" w:type="pct"/>
            <w:vAlign w:val="center"/>
          </w:tcPr>
          <w:p w14:paraId="78D35388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1.0 ± 0.3</w:t>
            </w:r>
          </w:p>
        </w:tc>
        <w:tc>
          <w:tcPr>
            <w:tcW w:w="1776" w:type="pct"/>
            <w:vAlign w:val="center"/>
          </w:tcPr>
          <w:p w14:paraId="5E388DDA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9 ± 0.3</w:t>
            </w:r>
          </w:p>
        </w:tc>
      </w:tr>
      <w:tr w:rsidR="001B0289" w:rsidRPr="00136396" w14:paraId="64A4203F" w14:textId="77777777" w:rsidTr="00A24E2C">
        <w:tc>
          <w:tcPr>
            <w:tcW w:w="1447" w:type="pct"/>
            <w:vAlign w:val="center"/>
          </w:tcPr>
          <w:p w14:paraId="2CBACF94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777" w:type="pct"/>
            <w:vAlign w:val="center"/>
          </w:tcPr>
          <w:p w14:paraId="15BA1EBC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7 ± 0.3</w:t>
            </w:r>
          </w:p>
        </w:tc>
        <w:tc>
          <w:tcPr>
            <w:tcW w:w="1776" w:type="pct"/>
            <w:vAlign w:val="center"/>
          </w:tcPr>
          <w:p w14:paraId="2039CE18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6 ± 0.2</w:t>
            </w:r>
          </w:p>
        </w:tc>
      </w:tr>
      <w:tr w:rsidR="001B0289" w:rsidRPr="00136396" w14:paraId="370077ED" w14:textId="77777777" w:rsidTr="00A24E2C">
        <w:tc>
          <w:tcPr>
            <w:tcW w:w="1447" w:type="pct"/>
            <w:tcBorders>
              <w:bottom w:val="single" w:sz="4" w:space="0" w:color="auto"/>
            </w:tcBorders>
            <w:vAlign w:val="center"/>
          </w:tcPr>
          <w:p w14:paraId="0775ED34" w14:textId="77777777" w:rsidR="001B0289" w:rsidRPr="00136396" w:rsidRDefault="001B0289" w:rsidP="00EC08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363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77" w:type="pct"/>
            <w:tcBorders>
              <w:bottom w:val="single" w:sz="4" w:space="0" w:color="auto"/>
            </w:tcBorders>
            <w:vAlign w:val="center"/>
          </w:tcPr>
          <w:p w14:paraId="52198EF9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9 ± 0.4</w:t>
            </w: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14:paraId="398ED14E" w14:textId="77777777" w:rsidR="001B0289" w:rsidRPr="00136396" w:rsidRDefault="001B0289" w:rsidP="00EC08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396">
              <w:rPr>
                <w:rFonts w:ascii="Times New Roman" w:hAnsi="Times New Roman" w:cs="Times New Roman"/>
                <w:sz w:val="20"/>
                <w:szCs w:val="20"/>
              </w:rPr>
              <w:t>0.9 ± 0.2</w:t>
            </w:r>
          </w:p>
        </w:tc>
      </w:tr>
    </w:tbl>
    <w:p w14:paraId="280589BA" w14:textId="346ECD03" w:rsidR="001B0289" w:rsidRPr="00136396" w:rsidRDefault="00C51532" w:rsidP="00EC087C">
      <w:pPr>
        <w:spacing w:line="360" w:lineRule="auto"/>
        <w:jc w:val="both"/>
        <w:rPr>
          <w:rFonts w:ascii="Times New Roman" w:hAnsi="Times New Roman" w:cs="Times New Roman"/>
        </w:rPr>
      </w:pPr>
      <w:r w:rsidRPr="00136396">
        <w:rPr>
          <w:rFonts w:ascii="Times New Roman" w:hAnsi="Times New Roman" w:cs="Times New Roman"/>
        </w:rPr>
        <w:t>D</w:t>
      </w:r>
      <w:r w:rsidR="001B0289" w:rsidRPr="00136396">
        <w:rPr>
          <w:rFonts w:ascii="Times New Roman" w:hAnsi="Times New Roman" w:cs="Times New Roman"/>
        </w:rPr>
        <w:t>ifferences in droplet size were not significan</w:t>
      </w:r>
      <w:r w:rsidR="00614319" w:rsidRPr="00136396">
        <w:rPr>
          <w:rFonts w:ascii="Times New Roman" w:hAnsi="Times New Roman" w:cs="Times New Roman"/>
        </w:rPr>
        <w:t xml:space="preserve">t </w:t>
      </w:r>
      <w:r w:rsidR="003260E7" w:rsidRPr="00136396">
        <w:rPr>
          <w:rFonts w:ascii="Times New Roman" w:hAnsi="Times New Roman" w:cs="Times New Roman"/>
        </w:rPr>
        <w:t>(</w:t>
      </w:r>
      <w:r w:rsidR="003260E7" w:rsidRPr="00136396">
        <w:rPr>
          <w:rFonts w:ascii="Times New Roman" w:hAnsi="Times New Roman" w:cs="Times New Roman"/>
          <w:i/>
          <w:iCs/>
        </w:rPr>
        <w:t>P</w:t>
      </w:r>
      <w:r w:rsidR="003260E7" w:rsidRPr="00136396">
        <w:rPr>
          <w:rFonts w:ascii="Times New Roman" w:hAnsi="Times New Roman" w:cs="Times New Roman"/>
        </w:rPr>
        <w:t xml:space="preserve"> &gt; 0.05) </w:t>
      </w:r>
      <w:r w:rsidR="00055709" w:rsidRPr="00136396">
        <w:rPr>
          <w:rFonts w:ascii="Times New Roman" w:hAnsi="Times New Roman" w:cs="Times New Roman"/>
        </w:rPr>
        <w:t xml:space="preserve">among </w:t>
      </w:r>
      <w:r w:rsidR="00C876DB" w:rsidRPr="00136396">
        <w:rPr>
          <w:rFonts w:ascii="Times New Roman" w:hAnsi="Times New Roman" w:cs="Times New Roman"/>
        </w:rPr>
        <w:t xml:space="preserve">all </w:t>
      </w:r>
      <w:r w:rsidR="007212F1" w:rsidRPr="00136396">
        <w:rPr>
          <w:rFonts w:ascii="Times New Roman" w:hAnsi="Times New Roman" w:cs="Times New Roman"/>
        </w:rPr>
        <w:t>the</w:t>
      </w:r>
      <w:r w:rsidR="001B0289" w:rsidRPr="00136396">
        <w:rPr>
          <w:rFonts w:ascii="Times New Roman" w:hAnsi="Times New Roman" w:cs="Times New Roman"/>
        </w:rPr>
        <w:t xml:space="preserve"> emulsion</w:t>
      </w:r>
      <w:r w:rsidR="0072462D" w:rsidRPr="00136396">
        <w:rPr>
          <w:rFonts w:ascii="Times New Roman" w:hAnsi="Times New Roman" w:cs="Times New Roman"/>
        </w:rPr>
        <w:t xml:space="preserve">s, </w:t>
      </w:r>
      <w:r w:rsidR="001B0289" w:rsidRPr="00136396">
        <w:rPr>
          <w:rFonts w:ascii="Times New Roman" w:hAnsi="Times New Roman" w:cs="Times New Roman"/>
        </w:rPr>
        <w:t xml:space="preserve">upon formation and after heating. </w:t>
      </w:r>
    </w:p>
    <w:p w14:paraId="77817B1C" w14:textId="565AD6A9" w:rsidR="001B0289" w:rsidRPr="00136396" w:rsidRDefault="001B0289" w:rsidP="00EC087C">
      <w:pPr>
        <w:spacing w:line="360" w:lineRule="auto"/>
        <w:jc w:val="both"/>
        <w:rPr>
          <w:rFonts w:ascii="Times New Roman" w:hAnsi="Times New Roman" w:cs="Times New Roman"/>
        </w:rPr>
      </w:pPr>
      <w:r w:rsidRPr="00136396">
        <w:rPr>
          <w:rFonts w:ascii="Times New Roman" w:hAnsi="Times New Roman" w:cs="Times New Roman"/>
          <w:i/>
          <w:iCs/>
          <w:vertAlign w:val="superscript"/>
        </w:rPr>
        <w:t>a</w:t>
      </w:r>
      <w:r w:rsidR="00AD636F" w:rsidRPr="00136396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1B5AB7" w:rsidRPr="00136396">
        <w:rPr>
          <w:rFonts w:ascii="Times New Roman" w:hAnsi="Times New Roman" w:cs="Times New Roman"/>
        </w:rPr>
        <w:t xml:space="preserve">The </w:t>
      </w:r>
      <w:r w:rsidRPr="00136396">
        <w:rPr>
          <w:rFonts w:ascii="Times New Roman" w:hAnsi="Times New Roman" w:cs="Times New Roman"/>
        </w:rPr>
        <w:t xml:space="preserve">W/O emulsions were prepared </w:t>
      </w:r>
      <w:r w:rsidR="00B265B9" w:rsidRPr="00136396">
        <w:rPr>
          <w:rFonts w:ascii="Times New Roman" w:hAnsi="Times New Roman" w:cs="Times New Roman"/>
        </w:rPr>
        <w:t>via microfluidizati</w:t>
      </w:r>
      <w:r w:rsidR="00946430" w:rsidRPr="00136396">
        <w:rPr>
          <w:rFonts w:ascii="Times New Roman" w:hAnsi="Times New Roman" w:cs="Times New Roman"/>
        </w:rPr>
        <w:t xml:space="preserve">on </w:t>
      </w:r>
      <w:r w:rsidRPr="00136396">
        <w:rPr>
          <w:rFonts w:ascii="Times New Roman" w:hAnsi="Times New Roman" w:cs="Times New Roman"/>
        </w:rPr>
        <w:t xml:space="preserve">at 12 kpsi for 2 </w:t>
      </w:r>
      <w:r w:rsidR="00A678AE" w:rsidRPr="00136396">
        <w:rPr>
          <w:rFonts w:ascii="Times New Roman" w:hAnsi="Times New Roman" w:cs="Times New Roman"/>
        </w:rPr>
        <w:t>p</w:t>
      </w:r>
      <w:r w:rsidRPr="00136396">
        <w:rPr>
          <w:rFonts w:ascii="Times New Roman" w:hAnsi="Times New Roman" w:cs="Times New Roman"/>
        </w:rPr>
        <w:t>asses (3% w/w PGPR, 1% v/v distilled water), followed by blending with C</w:t>
      </w:r>
      <w:r w:rsidRPr="00136396">
        <w:rPr>
          <w:rFonts w:ascii="Times New Roman" w:hAnsi="Times New Roman" w:cs="Times New Roman"/>
          <w:vertAlign w:val="subscript"/>
        </w:rPr>
        <w:t>1-12</w:t>
      </w:r>
      <w:r w:rsidRPr="00136396">
        <w:rPr>
          <w:rFonts w:ascii="Times New Roman" w:hAnsi="Times New Roman" w:cs="Times New Roman"/>
        </w:rPr>
        <w:t xml:space="preserve"> acids to 200 mM</w:t>
      </w:r>
      <w:r w:rsidR="00FE3A7B" w:rsidRPr="00136396">
        <w:rPr>
          <w:rFonts w:ascii="Times New Roman" w:hAnsi="Times New Roman" w:cs="Times New Roman"/>
        </w:rPr>
        <w:t xml:space="preserve">. </w:t>
      </w:r>
    </w:p>
    <w:p w14:paraId="474F04E2" w14:textId="75E9F559" w:rsidR="001B0289" w:rsidRPr="00136396" w:rsidRDefault="001B0289" w:rsidP="00EC087C">
      <w:pPr>
        <w:spacing w:line="360" w:lineRule="auto"/>
        <w:jc w:val="both"/>
        <w:rPr>
          <w:rFonts w:ascii="Times New Roman" w:hAnsi="Times New Roman" w:cs="Times New Roman"/>
        </w:rPr>
      </w:pPr>
      <w:r w:rsidRPr="00136396">
        <w:rPr>
          <w:rFonts w:ascii="Times New Roman" w:hAnsi="Times New Roman" w:cs="Times New Roman"/>
          <w:i/>
          <w:iCs/>
          <w:vertAlign w:val="superscript"/>
        </w:rPr>
        <w:t>b</w:t>
      </w:r>
      <w:r w:rsidR="00AD636F" w:rsidRPr="00136396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B84B2D" w:rsidRPr="00136396">
        <w:rPr>
          <w:rFonts w:ascii="Times New Roman" w:hAnsi="Times New Roman" w:cs="Times New Roman"/>
        </w:rPr>
        <w:t>The s</w:t>
      </w:r>
      <w:r w:rsidRPr="00136396">
        <w:rPr>
          <w:rFonts w:ascii="Times New Roman" w:hAnsi="Times New Roman" w:cs="Times New Roman"/>
        </w:rPr>
        <w:t>amples were equilibrate</w:t>
      </w:r>
      <w:r w:rsidR="00C271E8" w:rsidRPr="00136396">
        <w:rPr>
          <w:rFonts w:ascii="Times New Roman" w:hAnsi="Times New Roman" w:cs="Times New Roman"/>
        </w:rPr>
        <w:t xml:space="preserve">d </w:t>
      </w:r>
      <w:r w:rsidRPr="00136396">
        <w:rPr>
          <w:rFonts w:ascii="Times New Roman" w:hAnsi="Times New Roman" w:cs="Times New Roman"/>
        </w:rPr>
        <w:t>at 45 °C for 5 min and remained holding for 30 min</w:t>
      </w:r>
      <w:r w:rsidR="00FE3A7B" w:rsidRPr="00136396">
        <w:rPr>
          <w:rFonts w:ascii="Times New Roman" w:hAnsi="Times New Roman" w:cs="Times New Roman"/>
        </w:rPr>
        <w:t xml:space="preserve">. </w:t>
      </w:r>
    </w:p>
    <w:p w14:paraId="4C6B5871" w14:textId="77777777" w:rsidR="001B0289" w:rsidRPr="00136396" w:rsidRDefault="001B0289" w:rsidP="00EC087C">
      <w:pPr>
        <w:spacing w:line="360" w:lineRule="auto"/>
        <w:rPr>
          <w:rFonts w:ascii="Times New Roman" w:hAnsi="Times New Roman" w:cs="Times New Roman"/>
        </w:rPr>
      </w:pPr>
      <w:r w:rsidRPr="00136396">
        <w:rPr>
          <w:rFonts w:ascii="Times New Roman" w:hAnsi="Times New Roman" w:cs="Times New Roman"/>
        </w:rPr>
        <w:br w:type="page"/>
      </w:r>
    </w:p>
    <w:p w14:paraId="7523806F" w14:textId="409B6577" w:rsidR="00B16C6D" w:rsidRPr="00136396" w:rsidRDefault="00960AB5" w:rsidP="00EC087C">
      <w:pPr>
        <w:spacing w:line="360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  <w:r w:rsidRPr="00136396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2A43E12" wp14:editId="1F3AD2B8">
            <wp:extent cx="4572000" cy="3326160"/>
            <wp:effectExtent l="0" t="0" r="0" b="127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2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72AE7" w14:textId="510213BB" w:rsidR="00921B40" w:rsidRDefault="00313367" w:rsidP="00EC087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E21DE8" w:rsidRPr="00136396">
        <w:rPr>
          <w:rFonts w:ascii="Times New Roman" w:hAnsi="Times New Roman" w:cs="Times New Roman"/>
          <w:b/>
          <w:bCs/>
          <w:color w:val="000000" w:themeColor="text1"/>
        </w:rPr>
        <w:t>Figur</w:t>
      </w:r>
      <w:r w:rsidR="002028EF">
        <w:rPr>
          <w:rFonts w:ascii="Times New Roman" w:hAnsi="Times New Roman" w:cs="Times New Roman"/>
          <w:b/>
          <w:bCs/>
          <w:color w:val="000000" w:themeColor="text1"/>
        </w:rPr>
        <w:t xml:space="preserve">e </w:t>
      </w:r>
      <w:r w:rsidR="00E21DE8" w:rsidRPr="00136396">
        <w:rPr>
          <w:rFonts w:ascii="Times New Roman" w:hAnsi="Times New Roman" w:cs="Times New Roman"/>
          <w:b/>
          <w:bCs/>
          <w:color w:val="000000" w:themeColor="text1"/>
        </w:rPr>
        <w:t>1.</w:t>
      </w:r>
      <w:r w:rsidR="00E21DE8" w:rsidRPr="00136396">
        <w:rPr>
          <w:rFonts w:ascii="Times New Roman" w:hAnsi="Times New Roman" w:cs="Times New Roman"/>
          <w:color w:val="000000" w:themeColor="text1"/>
        </w:rPr>
        <w:t xml:space="preserve"> Growth of </w:t>
      </w:r>
      <w:r w:rsidR="00E21DE8" w:rsidRPr="00136396">
        <w:rPr>
          <w:rFonts w:ascii="Times New Roman" w:hAnsi="Times New Roman" w:cs="Times New Roman"/>
          <w:i/>
          <w:iCs/>
          <w:color w:val="000000" w:themeColor="text1"/>
        </w:rPr>
        <w:t>S</w:t>
      </w:r>
      <w:r w:rsidR="00A574A0" w:rsidRPr="00136396">
        <w:rPr>
          <w:rFonts w:ascii="Times New Roman" w:hAnsi="Times New Roman" w:cs="Times New Roman"/>
          <w:i/>
          <w:iCs/>
          <w:color w:val="000000" w:themeColor="text1"/>
        </w:rPr>
        <w:t>almonella</w:t>
      </w:r>
      <w:r w:rsidR="00A574A0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E21DE8" w:rsidRPr="00136396">
        <w:rPr>
          <w:rFonts w:ascii="Times New Roman" w:hAnsi="Times New Roman" w:cs="Times New Roman"/>
          <w:color w:val="000000" w:themeColor="text1"/>
        </w:rPr>
        <w:t>E</w:t>
      </w:r>
      <w:r w:rsidR="00DD26EB" w:rsidRPr="00136396">
        <w:rPr>
          <w:rFonts w:ascii="Times New Roman" w:hAnsi="Times New Roman" w:cs="Times New Roman"/>
          <w:color w:val="000000" w:themeColor="text1"/>
        </w:rPr>
        <w:t>nteritidis</w:t>
      </w:r>
      <w:r w:rsidR="00323A8E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8C68FF" w:rsidRPr="00136396">
        <w:rPr>
          <w:rFonts w:ascii="Times New Roman" w:hAnsi="Times New Roman" w:cs="Times New Roman"/>
          <w:color w:val="000000" w:themeColor="text1"/>
        </w:rPr>
        <w:t>at room temperatur</w:t>
      </w:r>
      <w:r w:rsidR="00A035F6" w:rsidRPr="00136396">
        <w:rPr>
          <w:rFonts w:ascii="Times New Roman" w:hAnsi="Times New Roman" w:cs="Times New Roman"/>
          <w:color w:val="000000" w:themeColor="text1"/>
        </w:rPr>
        <w:t>e</w:t>
      </w:r>
      <w:r w:rsidR="008C68FF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E21DE8" w:rsidRPr="00136396">
        <w:rPr>
          <w:rFonts w:ascii="Times New Roman" w:hAnsi="Times New Roman" w:cs="Times New Roman"/>
          <w:color w:val="000000" w:themeColor="text1"/>
        </w:rPr>
        <w:t xml:space="preserve">in </w:t>
      </w:r>
      <w:r w:rsidR="00C5681A" w:rsidRPr="00136396">
        <w:rPr>
          <w:rFonts w:ascii="Times New Roman" w:hAnsi="Times New Roman" w:cs="Times New Roman"/>
          <w:color w:val="000000" w:themeColor="text1"/>
        </w:rPr>
        <w:t>TS</w:t>
      </w:r>
      <w:r w:rsidR="00A63A4E" w:rsidRPr="00136396">
        <w:rPr>
          <w:rFonts w:ascii="Times New Roman" w:hAnsi="Times New Roman" w:cs="Times New Roman"/>
          <w:color w:val="000000" w:themeColor="text1"/>
        </w:rPr>
        <w:t xml:space="preserve">B </w:t>
      </w:r>
      <w:r w:rsidR="008A2A27" w:rsidRPr="00136396">
        <w:rPr>
          <w:rFonts w:ascii="Times New Roman" w:hAnsi="Times New Roman" w:cs="Times New Roman"/>
          <w:color w:val="000000" w:themeColor="text1"/>
        </w:rPr>
        <w:t>(open circle)</w:t>
      </w:r>
      <w:r w:rsidR="004A789B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C6709F" w:rsidRPr="00136396">
        <w:rPr>
          <w:rFonts w:ascii="Times New Roman" w:hAnsi="Times New Roman" w:cs="Times New Roman"/>
          <w:color w:val="000000" w:themeColor="text1"/>
        </w:rPr>
        <w:t xml:space="preserve">in the presence of </w:t>
      </w:r>
      <w:r w:rsidR="00E21DE8" w:rsidRPr="00136396">
        <w:rPr>
          <w:rFonts w:ascii="Times New Roman" w:hAnsi="Times New Roman" w:cs="Times New Roman"/>
          <w:color w:val="000000" w:themeColor="text1"/>
        </w:rPr>
        <w:t>2 μ</w:t>
      </w:r>
      <w:r w:rsidR="00133B31" w:rsidRPr="00136396">
        <w:rPr>
          <w:rFonts w:ascii="Times New Roman" w:hAnsi="Times New Roman" w:cs="Times New Roman"/>
          <w:color w:val="000000" w:themeColor="text1"/>
        </w:rPr>
        <w:t>M</w:t>
      </w:r>
      <w:r w:rsidR="004F5565" w:rsidRPr="00136396">
        <w:rPr>
          <w:rFonts w:ascii="Times New Roman" w:hAnsi="Times New Roman" w:cs="Times New Roman"/>
          <w:color w:val="000000" w:themeColor="text1"/>
        </w:rPr>
        <w:t xml:space="preserve"> B</w:t>
      </w:r>
      <w:r w:rsidR="00E21DE8" w:rsidRPr="00136396">
        <w:rPr>
          <w:rFonts w:ascii="Times New Roman" w:hAnsi="Times New Roman" w:cs="Times New Roman"/>
          <w:color w:val="000000" w:themeColor="text1"/>
        </w:rPr>
        <w:t>ODIPY FL C</w:t>
      </w:r>
      <w:r w:rsidR="00E21DE8" w:rsidRPr="00136396">
        <w:rPr>
          <w:rFonts w:ascii="Times New Roman" w:hAnsi="Times New Roman" w:cs="Times New Roman"/>
          <w:color w:val="000000" w:themeColor="text1"/>
          <w:vertAlign w:val="subscript"/>
        </w:rPr>
        <w:t>12</w:t>
      </w:r>
      <w:r w:rsidR="00E21DE8" w:rsidRPr="00136396">
        <w:rPr>
          <w:rFonts w:ascii="Times New Roman" w:hAnsi="Times New Roman" w:cs="Times New Roman"/>
          <w:color w:val="000000" w:themeColor="text1"/>
        </w:rPr>
        <w:t xml:space="preserve"> and 0.</w:t>
      </w:r>
      <w:r w:rsidR="00A67721" w:rsidRPr="00136396">
        <w:rPr>
          <w:rFonts w:ascii="Times New Roman" w:hAnsi="Times New Roman" w:cs="Times New Roman"/>
          <w:color w:val="000000" w:themeColor="text1"/>
        </w:rPr>
        <w:t>08</w:t>
      </w:r>
      <w:r w:rsidR="00E21DE8" w:rsidRPr="00136396">
        <w:rPr>
          <w:rFonts w:ascii="Times New Roman" w:hAnsi="Times New Roman" w:cs="Times New Roman"/>
          <w:color w:val="000000" w:themeColor="text1"/>
        </w:rPr>
        <w:t>% v/v DMSO</w:t>
      </w:r>
      <w:r w:rsidR="009E15FF" w:rsidRPr="00136396">
        <w:rPr>
          <w:rFonts w:ascii="Times New Roman" w:hAnsi="Times New Roman" w:cs="Times New Roman"/>
          <w:color w:val="000000" w:themeColor="text1"/>
        </w:rPr>
        <w:t xml:space="preserve"> (</w:t>
      </w:r>
      <w:r w:rsidR="00991CF3" w:rsidRPr="00136396">
        <w:rPr>
          <w:rFonts w:ascii="Times New Roman" w:hAnsi="Times New Roman" w:cs="Times New Roman"/>
          <w:color w:val="000000" w:themeColor="text1"/>
        </w:rPr>
        <w:t>closed</w:t>
      </w:r>
      <w:r w:rsidR="0098210A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15735E" w:rsidRPr="00136396">
        <w:rPr>
          <w:rFonts w:ascii="Times New Roman" w:hAnsi="Times New Roman" w:cs="Times New Roman"/>
          <w:color w:val="000000" w:themeColor="text1"/>
        </w:rPr>
        <w:t>triangle</w:t>
      </w:r>
      <w:r w:rsidR="009E15FF" w:rsidRPr="00136396">
        <w:rPr>
          <w:rFonts w:ascii="Times New Roman" w:hAnsi="Times New Roman" w:cs="Times New Roman"/>
          <w:color w:val="000000" w:themeColor="text1"/>
        </w:rPr>
        <w:t>)</w:t>
      </w:r>
      <w:r w:rsidR="00E21DE8" w:rsidRPr="00136396">
        <w:rPr>
          <w:rFonts w:ascii="Times New Roman" w:hAnsi="Times New Roman" w:cs="Times New Roman"/>
          <w:color w:val="000000" w:themeColor="text1"/>
        </w:rPr>
        <w:t>.</w:t>
      </w:r>
      <w:r w:rsidR="001B62D9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324C7F" w:rsidRPr="00136396">
        <w:rPr>
          <w:rFonts w:ascii="Times New Roman" w:hAnsi="Times New Roman" w:cs="Times New Roman"/>
          <w:color w:val="000000" w:themeColor="text1"/>
        </w:rPr>
        <w:t>A</w:t>
      </w:r>
      <w:r w:rsidR="00401CF8" w:rsidRPr="00136396">
        <w:rPr>
          <w:rFonts w:ascii="Times New Roman" w:hAnsi="Times New Roman" w:cs="Times New Roman"/>
          <w:color w:val="000000" w:themeColor="text1"/>
        </w:rPr>
        <w:t>n o</w:t>
      </w:r>
      <w:r w:rsidR="00324C7F" w:rsidRPr="00136396">
        <w:rPr>
          <w:rFonts w:ascii="Times New Roman" w:hAnsi="Times New Roman" w:cs="Times New Roman"/>
          <w:color w:val="000000" w:themeColor="text1"/>
        </w:rPr>
        <w:t>vernigh</w:t>
      </w:r>
      <w:r w:rsidR="00581414" w:rsidRPr="00136396">
        <w:rPr>
          <w:rFonts w:ascii="Times New Roman" w:hAnsi="Times New Roman" w:cs="Times New Roman"/>
          <w:color w:val="000000" w:themeColor="text1"/>
        </w:rPr>
        <w:t xml:space="preserve">t </w:t>
      </w:r>
      <w:r w:rsidR="00324C7F" w:rsidRPr="00136396">
        <w:rPr>
          <w:rFonts w:ascii="Times New Roman" w:hAnsi="Times New Roman" w:cs="Times New Roman"/>
          <w:color w:val="000000" w:themeColor="text1"/>
        </w:rPr>
        <w:t>culture was dilute</w:t>
      </w:r>
      <w:r w:rsidR="00EE2D58" w:rsidRPr="00136396">
        <w:rPr>
          <w:rFonts w:ascii="Times New Roman" w:hAnsi="Times New Roman" w:cs="Times New Roman"/>
          <w:color w:val="000000" w:themeColor="text1"/>
        </w:rPr>
        <w:t xml:space="preserve">d </w:t>
      </w:r>
      <w:r w:rsidR="00324C7F" w:rsidRPr="00136396">
        <w:rPr>
          <w:rFonts w:ascii="Times New Roman" w:hAnsi="Times New Roman" w:cs="Times New Roman"/>
          <w:color w:val="000000" w:themeColor="text1"/>
        </w:rPr>
        <w:t xml:space="preserve">with fresh </w:t>
      </w:r>
      <w:r w:rsidR="00D74FF3" w:rsidRPr="00136396">
        <w:rPr>
          <w:rFonts w:ascii="Times New Roman" w:hAnsi="Times New Roman" w:cs="Times New Roman"/>
          <w:color w:val="000000" w:themeColor="text1"/>
        </w:rPr>
        <w:t>medium</w:t>
      </w:r>
      <w:r w:rsidR="00324C7F" w:rsidRPr="00136396">
        <w:rPr>
          <w:rFonts w:ascii="Times New Roman" w:hAnsi="Times New Roman" w:cs="Times New Roman"/>
          <w:color w:val="000000" w:themeColor="text1"/>
        </w:rPr>
        <w:t xml:space="preserve"> to approximately 10</w:t>
      </w:r>
      <w:r w:rsidR="00AA0DEF" w:rsidRPr="00136396">
        <w:rPr>
          <w:rFonts w:ascii="Times New Roman" w:hAnsi="Times New Roman" w:cs="Times New Roman"/>
          <w:color w:val="000000" w:themeColor="text1"/>
        </w:rPr>
        <w:t>^6</w:t>
      </w:r>
      <w:r w:rsidR="00984BFE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324C7F" w:rsidRPr="00136396">
        <w:rPr>
          <w:rFonts w:ascii="Times New Roman" w:hAnsi="Times New Roman" w:cs="Times New Roman"/>
          <w:color w:val="000000" w:themeColor="text1"/>
        </w:rPr>
        <w:t>CFU/mL</w:t>
      </w:r>
      <w:r w:rsidR="00CF4267" w:rsidRPr="00136396">
        <w:rPr>
          <w:rFonts w:ascii="Times New Roman" w:hAnsi="Times New Roman" w:cs="Times New Roman"/>
          <w:color w:val="000000" w:themeColor="text1"/>
        </w:rPr>
        <w:t xml:space="preserve"> and </w:t>
      </w:r>
      <w:r w:rsidR="00895C5F" w:rsidRPr="00136396">
        <w:rPr>
          <w:rFonts w:ascii="Times New Roman" w:hAnsi="Times New Roman" w:cs="Times New Roman"/>
          <w:color w:val="000000" w:themeColor="text1"/>
        </w:rPr>
        <w:t>added</w:t>
      </w:r>
      <w:r w:rsidR="00AE6BDC" w:rsidRPr="00136396">
        <w:rPr>
          <w:rFonts w:ascii="Times New Roman" w:hAnsi="Times New Roman" w:cs="Times New Roman"/>
          <w:color w:val="000000" w:themeColor="text1"/>
        </w:rPr>
        <w:t xml:space="preserve"> w</w:t>
      </w:r>
      <w:r w:rsidR="00324C7F" w:rsidRPr="00136396">
        <w:rPr>
          <w:rFonts w:ascii="Times New Roman" w:hAnsi="Times New Roman" w:cs="Times New Roman"/>
          <w:color w:val="000000" w:themeColor="text1"/>
        </w:rPr>
        <w:t>ith BODIP</w:t>
      </w:r>
      <w:r w:rsidR="002677BD" w:rsidRPr="00136396">
        <w:rPr>
          <w:rFonts w:ascii="Times New Roman" w:hAnsi="Times New Roman" w:cs="Times New Roman"/>
          <w:color w:val="000000" w:themeColor="text1"/>
        </w:rPr>
        <w:t xml:space="preserve">Y </w:t>
      </w:r>
      <w:r w:rsidR="00324C7F" w:rsidRPr="00136396">
        <w:rPr>
          <w:rFonts w:ascii="Times New Roman" w:hAnsi="Times New Roman" w:cs="Times New Roman"/>
          <w:color w:val="000000" w:themeColor="text1"/>
        </w:rPr>
        <w:t>fro</w:t>
      </w:r>
      <w:r w:rsidR="00436ECA" w:rsidRPr="00136396">
        <w:rPr>
          <w:rFonts w:ascii="Times New Roman" w:hAnsi="Times New Roman" w:cs="Times New Roman"/>
          <w:color w:val="000000" w:themeColor="text1"/>
        </w:rPr>
        <w:t xml:space="preserve">m </w:t>
      </w:r>
      <w:r w:rsidR="00ED2710" w:rsidRPr="00136396">
        <w:rPr>
          <w:rFonts w:ascii="Times New Roman" w:hAnsi="Times New Roman" w:cs="Times New Roman"/>
          <w:color w:val="000000" w:themeColor="text1"/>
        </w:rPr>
        <w:t xml:space="preserve">a </w:t>
      </w:r>
      <w:r w:rsidR="00324C7F" w:rsidRPr="00136396">
        <w:rPr>
          <w:rFonts w:ascii="Times New Roman" w:hAnsi="Times New Roman" w:cs="Times New Roman"/>
          <w:color w:val="000000" w:themeColor="text1"/>
        </w:rPr>
        <w:t>DMSO stoc</w:t>
      </w:r>
      <w:r w:rsidR="007A5968" w:rsidRPr="00136396">
        <w:rPr>
          <w:rFonts w:ascii="Times New Roman" w:hAnsi="Times New Roman" w:cs="Times New Roman"/>
          <w:color w:val="000000" w:themeColor="text1"/>
        </w:rPr>
        <w:t xml:space="preserve">k </w:t>
      </w:r>
      <w:r w:rsidR="00324C7F" w:rsidRPr="00136396">
        <w:rPr>
          <w:rFonts w:ascii="Times New Roman" w:hAnsi="Times New Roman" w:cs="Times New Roman"/>
          <w:color w:val="000000" w:themeColor="text1"/>
        </w:rPr>
        <w:t>to the specified concentrations</w:t>
      </w:r>
      <w:r w:rsidR="00BA14E9" w:rsidRPr="00136396">
        <w:rPr>
          <w:rFonts w:ascii="Times New Roman" w:hAnsi="Times New Roman" w:cs="Times New Roman"/>
          <w:color w:val="000000" w:themeColor="text1"/>
        </w:rPr>
        <w:t>. A</w:t>
      </w:r>
      <w:r w:rsidR="00324C7F" w:rsidRPr="00136396">
        <w:rPr>
          <w:rFonts w:ascii="Times New Roman" w:hAnsi="Times New Roman" w:cs="Times New Roman"/>
          <w:color w:val="000000" w:themeColor="text1"/>
        </w:rPr>
        <w:t>liquot</w:t>
      </w:r>
      <w:r w:rsidR="00665E65" w:rsidRPr="00136396">
        <w:rPr>
          <w:rFonts w:ascii="Times New Roman" w:hAnsi="Times New Roman" w:cs="Times New Roman"/>
          <w:color w:val="000000" w:themeColor="text1"/>
        </w:rPr>
        <w:t xml:space="preserve">s </w:t>
      </w:r>
      <w:r w:rsidR="00324C7F" w:rsidRPr="00136396">
        <w:rPr>
          <w:rFonts w:ascii="Times New Roman" w:hAnsi="Times New Roman" w:cs="Times New Roman"/>
          <w:color w:val="000000" w:themeColor="text1"/>
        </w:rPr>
        <w:t xml:space="preserve">were </w:t>
      </w:r>
      <w:r w:rsidR="00B4343E" w:rsidRPr="00136396">
        <w:rPr>
          <w:rFonts w:ascii="Times New Roman" w:hAnsi="Times New Roman" w:cs="Times New Roman"/>
          <w:color w:val="000000" w:themeColor="text1"/>
        </w:rPr>
        <w:t>added t</w:t>
      </w:r>
      <w:r w:rsidR="009848E5" w:rsidRPr="00136396">
        <w:rPr>
          <w:rFonts w:ascii="Times New Roman" w:hAnsi="Times New Roman" w:cs="Times New Roman"/>
          <w:color w:val="000000" w:themeColor="text1"/>
        </w:rPr>
        <w:t>o mult</w:t>
      </w:r>
      <w:r w:rsidR="00D129C9" w:rsidRPr="00136396">
        <w:rPr>
          <w:rFonts w:ascii="Times New Roman" w:hAnsi="Times New Roman" w:cs="Times New Roman"/>
          <w:color w:val="000000" w:themeColor="text1"/>
        </w:rPr>
        <w:t>i</w:t>
      </w:r>
      <w:r w:rsidR="009848E5" w:rsidRPr="00136396">
        <w:rPr>
          <w:rFonts w:ascii="Times New Roman" w:hAnsi="Times New Roman" w:cs="Times New Roman"/>
          <w:color w:val="000000" w:themeColor="text1"/>
        </w:rPr>
        <w:t>wel</w:t>
      </w:r>
      <w:r w:rsidR="001C200B" w:rsidRPr="00136396">
        <w:rPr>
          <w:rFonts w:ascii="Times New Roman" w:hAnsi="Times New Roman" w:cs="Times New Roman"/>
          <w:color w:val="000000" w:themeColor="text1"/>
        </w:rPr>
        <w:t>l p</w:t>
      </w:r>
      <w:r w:rsidR="00324C7F" w:rsidRPr="00136396">
        <w:rPr>
          <w:rFonts w:ascii="Times New Roman" w:hAnsi="Times New Roman" w:cs="Times New Roman"/>
          <w:color w:val="000000" w:themeColor="text1"/>
        </w:rPr>
        <w:t>lates</w:t>
      </w:r>
      <w:r w:rsidR="00CF6534" w:rsidRPr="00136396">
        <w:rPr>
          <w:rFonts w:ascii="Times New Roman" w:hAnsi="Times New Roman" w:cs="Times New Roman"/>
          <w:color w:val="000000" w:themeColor="text1"/>
        </w:rPr>
        <w:t xml:space="preserve"> for </w:t>
      </w:r>
      <w:r w:rsidR="00AE37BE" w:rsidRPr="00136396">
        <w:rPr>
          <w:rFonts w:ascii="Times New Roman" w:hAnsi="Times New Roman" w:cs="Times New Roman"/>
          <w:color w:val="000000" w:themeColor="text1"/>
        </w:rPr>
        <w:t xml:space="preserve">subsequent </w:t>
      </w:r>
      <w:r w:rsidR="003C5123" w:rsidRPr="00136396">
        <w:rPr>
          <w:rFonts w:ascii="Times New Roman" w:hAnsi="Times New Roman" w:cs="Times New Roman"/>
          <w:color w:val="000000" w:themeColor="text1"/>
        </w:rPr>
        <w:t xml:space="preserve">measurements </w:t>
      </w:r>
      <w:r w:rsidR="00AE37BE" w:rsidRPr="00136396">
        <w:rPr>
          <w:rFonts w:ascii="Times New Roman" w:hAnsi="Times New Roman" w:cs="Times New Roman"/>
          <w:color w:val="000000" w:themeColor="text1"/>
        </w:rPr>
        <w:t>with t</w:t>
      </w:r>
      <w:r w:rsidR="00140C01" w:rsidRPr="00136396">
        <w:rPr>
          <w:rFonts w:ascii="Times New Roman" w:hAnsi="Times New Roman" w:cs="Times New Roman"/>
          <w:color w:val="000000" w:themeColor="text1"/>
        </w:rPr>
        <w:t xml:space="preserve">he oCelloScope (BioSense Solutions, </w:t>
      </w:r>
      <w:r w:rsidR="00657850" w:rsidRPr="00136396">
        <w:rPr>
          <w:rFonts w:ascii="Times New Roman" w:hAnsi="Times New Roman" w:cs="Times New Roman"/>
          <w:color w:val="000000" w:themeColor="text1"/>
        </w:rPr>
        <w:t xml:space="preserve">Farum, </w:t>
      </w:r>
      <w:r w:rsidR="00140C01" w:rsidRPr="00136396">
        <w:rPr>
          <w:rFonts w:ascii="Times New Roman" w:hAnsi="Times New Roman" w:cs="Times New Roman"/>
          <w:color w:val="000000" w:themeColor="text1"/>
        </w:rPr>
        <w:t>Denmark)</w:t>
      </w:r>
      <w:r w:rsidR="00C45A6A" w:rsidRPr="00136396">
        <w:rPr>
          <w:rFonts w:ascii="Times New Roman" w:hAnsi="Times New Roman" w:cs="Times New Roman"/>
          <w:color w:val="000000" w:themeColor="text1"/>
        </w:rPr>
        <w:t xml:space="preserve"> following the procedur</w:t>
      </w:r>
      <w:r w:rsidR="00A115A6" w:rsidRPr="00136396">
        <w:rPr>
          <w:rFonts w:ascii="Times New Roman" w:hAnsi="Times New Roman" w:cs="Times New Roman"/>
          <w:color w:val="000000" w:themeColor="text1"/>
        </w:rPr>
        <w:t>e b</w:t>
      </w:r>
      <w:r w:rsidR="00C45A6A" w:rsidRPr="00136396">
        <w:rPr>
          <w:rFonts w:ascii="Times New Roman" w:hAnsi="Times New Roman" w:cs="Times New Roman"/>
          <w:color w:val="000000" w:themeColor="text1"/>
        </w:rPr>
        <w:t>y Ghoshal et al. (2022)</w:t>
      </w:r>
      <w:r w:rsidR="00296BA3" w:rsidRPr="00136396">
        <w:rPr>
          <w:rFonts w:ascii="Times New Roman" w:hAnsi="Times New Roman" w:cs="Times New Roman"/>
          <w:color w:val="000000" w:themeColor="text1"/>
        </w:rPr>
        <w:t>.</w:t>
      </w:r>
      <w:r w:rsidR="00685148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9B2899" w:rsidRPr="00136396">
        <w:rPr>
          <w:rFonts w:ascii="Times New Roman" w:hAnsi="Times New Roman" w:cs="Times New Roman"/>
          <w:color w:val="000000" w:themeColor="text1"/>
        </w:rPr>
        <w:t>M</w:t>
      </w:r>
      <w:r w:rsidR="004A21CE" w:rsidRPr="00136396">
        <w:rPr>
          <w:rFonts w:ascii="Times New Roman" w:hAnsi="Times New Roman" w:cs="Times New Roman"/>
          <w:color w:val="000000" w:themeColor="text1"/>
        </w:rPr>
        <w:t xml:space="preserve">icrobial </w:t>
      </w:r>
      <w:r w:rsidR="00C72DA2" w:rsidRPr="00136396">
        <w:rPr>
          <w:rFonts w:ascii="Times New Roman" w:hAnsi="Times New Roman" w:cs="Times New Roman"/>
          <w:color w:val="000000" w:themeColor="text1"/>
        </w:rPr>
        <w:t>growt</w:t>
      </w:r>
      <w:r w:rsidR="00341DAB" w:rsidRPr="00136396">
        <w:rPr>
          <w:rFonts w:ascii="Times New Roman" w:hAnsi="Times New Roman" w:cs="Times New Roman"/>
          <w:color w:val="000000" w:themeColor="text1"/>
        </w:rPr>
        <w:t>h w</w:t>
      </w:r>
      <w:r w:rsidR="008B09DA" w:rsidRPr="00136396">
        <w:rPr>
          <w:rFonts w:ascii="Times New Roman" w:hAnsi="Times New Roman" w:cs="Times New Roman"/>
          <w:color w:val="000000" w:themeColor="text1"/>
        </w:rPr>
        <w:t>as</w:t>
      </w:r>
      <w:r w:rsidR="00486605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9B2899" w:rsidRPr="00136396">
        <w:rPr>
          <w:rFonts w:ascii="Times New Roman" w:hAnsi="Times New Roman" w:cs="Times New Roman"/>
          <w:color w:val="000000" w:themeColor="text1"/>
        </w:rPr>
        <w:t>analyze</w:t>
      </w:r>
      <w:r w:rsidR="00F010FB" w:rsidRPr="00136396">
        <w:rPr>
          <w:rFonts w:ascii="Times New Roman" w:hAnsi="Times New Roman" w:cs="Times New Roman"/>
          <w:color w:val="000000" w:themeColor="text1"/>
        </w:rPr>
        <w:t xml:space="preserve">d using </w:t>
      </w:r>
      <w:r w:rsidR="00E573D3" w:rsidRPr="00136396">
        <w:rPr>
          <w:rFonts w:ascii="Times New Roman" w:hAnsi="Times New Roman" w:cs="Times New Roman"/>
          <w:color w:val="000000" w:themeColor="text1"/>
        </w:rPr>
        <w:t>t</w:t>
      </w:r>
      <w:r w:rsidR="004D77D6" w:rsidRPr="00136396">
        <w:rPr>
          <w:rFonts w:ascii="Times New Roman" w:hAnsi="Times New Roman" w:cs="Times New Roman"/>
          <w:color w:val="000000" w:themeColor="text1"/>
        </w:rPr>
        <w:t xml:space="preserve">he </w:t>
      </w:r>
      <w:r w:rsidR="00E42CB8" w:rsidRPr="00136396">
        <w:rPr>
          <w:rFonts w:ascii="Times New Roman" w:hAnsi="Times New Roman" w:cs="Times New Roman"/>
          <w:color w:val="000000" w:themeColor="text1"/>
        </w:rPr>
        <w:t>B</w:t>
      </w:r>
      <w:r w:rsidR="004D77D6" w:rsidRPr="00136396">
        <w:rPr>
          <w:rFonts w:ascii="Times New Roman" w:hAnsi="Times New Roman" w:cs="Times New Roman"/>
          <w:color w:val="000000" w:themeColor="text1"/>
        </w:rPr>
        <w:t xml:space="preserve">ackground </w:t>
      </w:r>
      <w:r w:rsidR="00E42CB8" w:rsidRPr="00136396">
        <w:rPr>
          <w:rFonts w:ascii="Times New Roman" w:hAnsi="Times New Roman" w:cs="Times New Roman"/>
          <w:color w:val="000000" w:themeColor="text1"/>
        </w:rPr>
        <w:t>C</w:t>
      </w:r>
      <w:r w:rsidR="004D77D6" w:rsidRPr="00136396">
        <w:rPr>
          <w:rFonts w:ascii="Times New Roman" w:hAnsi="Times New Roman" w:cs="Times New Roman"/>
          <w:color w:val="000000" w:themeColor="text1"/>
        </w:rPr>
        <w:t xml:space="preserve">orrected </w:t>
      </w:r>
      <w:r w:rsidR="00E42CB8" w:rsidRPr="00136396">
        <w:rPr>
          <w:rFonts w:ascii="Times New Roman" w:hAnsi="Times New Roman" w:cs="Times New Roman"/>
          <w:color w:val="000000" w:themeColor="text1"/>
        </w:rPr>
        <w:t>A</w:t>
      </w:r>
      <w:r w:rsidR="00A41959" w:rsidRPr="00136396">
        <w:rPr>
          <w:rFonts w:ascii="Times New Roman" w:hAnsi="Times New Roman" w:cs="Times New Roman"/>
          <w:color w:val="000000" w:themeColor="text1"/>
        </w:rPr>
        <w:t>bsorption (BC</w:t>
      </w:r>
      <w:r w:rsidR="00507AB8" w:rsidRPr="00136396">
        <w:rPr>
          <w:rFonts w:ascii="Times New Roman" w:hAnsi="Times New Roman" w:cs="Times New Roman"/>
          <w:color w:val="000000" w:themeColor="text1"/>
        </w:rPr>
        <w:t>A)</w:t>
      </w:r>
      <w:r w:rsidR="001836B0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E42CB8" w:rsidRPr="00136396">
        <w:rPr>
          <w:rFonts w:ascii="Times New Roman" w:hAnsi="Times New Roman" w:cs="Times New Roman"/>
          <w:color w:val="000000" w:themeColor="text1"/>
        </w:rPr>
        <w:t xml:space="preserve">Normalized </w:t>
      </w:r>
      <w:r w:rsidR="005406AA" w:rsidRPr="00136396">
        <w:rPr>
          <w:rFonts w:ascii="Times New Roman" w:hAnsi="Times New Roman" w:cs="Times New Roman"/>
          <w:color w:val="000000" w:themeColor="text1"/>
        </w:rPr>
        <w:t>algorithm</w:t>
      </w:r>
      <w:r w:rsidR="004641ED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4A1B46" w:rsidRPr="00136396">
        <w:rPr>
          <w:rFonts w:ascii="Times New Roman" w:hAnsi="Times New Roman" w:cs="Times New Roman"/>
          <w:color w:val="000000" w:themeColor="text1"/>
        </w:rPr>
        <w:t>with</w:t>
      </w:r>
      <w:r w:rsidR="00A06B55" w:rsidRPr="00136396">
        <w:rPr>
          <w:rFonts w:ascii="Times New Roman" w:hAnsi="Times New Roman" w:cs="Times New Roman"/>
          <w:color w:val="000000" w:themeColor="text1"/>
        </w:rPr>
        <w:t xml:space="preserve"> </w:t>
      </w:r>
      <w:r w:rsidR="00500746" w:rsidRPr="00136396">
        <w:rPr>
          <w:rFonts w:ascii="Times New Roman" w:hAnsi="Times New Roman" w:cs="Times New Roman"/>
          <w:color w:val="000000" w:themeColor="text1"/>
        </w:rPr>
        <w:t>a</w:t>
      </w:r>
      <w:r w:rsidR="00A06B55" w:rsidRPr="00136396">
        <w:rPr>
          <w:rFonts w:ascii="Times New Roman" w:hAnsi="Times New Roman" w:cs="Times New Roman"/>
          <w:color w:val="000000" w:themeColor="text1"/>
        </w:rPr>
        <w:t xml:space="preserve"> dedicated software </w:t>
      </w:r>
      <w:r w:rsidR="004641ED" w:rsidRPr="00136396">
        <w:rPr>
          <w:rFonts w:ascii="Times New Roman" w:hAnsi="Times New Roman" w:cs="Times New Roman"/>
          <w:color w:val="000000" w:themeColor="text1"/>
        </w:rPr>
        <w:t>(UniExplor</w:t>
      </w:r>
      <w:r w:rsidR="0038683E" w:rsidRPr="00136396">
        <w:rPr>
          <w:rFonts w:ascii="Times New Roman" w:hAnsi="Times New Roman" w:cs="Times New Roman"/>
          <w:color w:val="000000" w:themeColor="text1"/>
        </w:rPr>
        <w:t>er</w:t>
      </w:r>
      <w:r w:rsidR="004641ED" w:rsidRPr="00136396">
        <w:rPr>
          <w:rFonts w:ascii="Times New Roman" w:hAnsi="Times New Roman" w:cs="Times New Roman"/>
          <w:color w:val="000000" w:themeColor="text1"/>
        </w:rPr>
        <w:t xml:space="preserve">, </w:t>
      </w:r>
      <w:r w:rsidR="00EE36C9" w:rsidRPr="00136396">
        <w:rPr>
          <w:rFonts w:ascii="Times New Roman" w:hAnsi="Times New Roman" w:cs="Times New Roman"/>
          <w:color w:val="000000" w:themeColor="text1"/>
        </w:rPr>
        <w:t>v</w:t>
      </w:r>
      <w:r w:rsidR="004641ED" w:rsidRPr="00136396">
        <w:rPr>
          <w:rFonts w:ascii="Times New Roman" w:hAnsi="Times New Roman" w:cs="Times New Roman"/>
          <w:color w:val="000000" w:themeColor="text1"/>
        </w:rPr>
        <w:t>10.1</w:t>
      </w:r>
      <w:r w:rsidR="003E5F48" w:rsidRPr="00136396">
        <w:rPr>
          <w:rFonts w:ascii="Times New Roman" w:hAnsi="Times New Roman" w:cs="Times New Roman"/>
          <w:color w:val="000000" w:themeColor="text1"/>
        </w:rPr>
        <w:t>, BioSense</w:t>
      </w:r>
      <w:r w:rsidR="00F91B2C" w:rsidRPr="00136396">
        <w:rPr>
          <w:rFonts w:ascii="Times New Roman" w:hAnsi="Times New Roman" w:cs="Times New Roman"/>
          <w:color w:val="000000" w:themeColor="text1"/>
        </w:rPr>
        <w:t xml:space="preserve"> Solutions</w:t>
      </w:r>
      <w:r w:rsidR="004641ED" w:rsidRPr="00136396">
        <w:rPr>
          <w:rFonts w:ascii="Times New Roman" w:hAnsi="Times New Roman" w:cs="Times New Roman"/>
          <w:color w:val="000000" w:themeColor="text1"/>
        </w:rPr>
        <w:t>)</w:t>
      </w:r>
      <w:r w:rsidR="00985D52" w:rsidRPr="00136396">
        <w:rPr>
          <w:rFonts w:ascii="Times New Roman" w:hAnsi="Times New Roman" w:cs="Times New Roman"/>
          <w:color w:val="000000" w:themeColor="text1"/>
        </w:rPr>
        <w:t xml:space="preserve">. </w:t>
      </w:r>
    </w:p>
    <w:p w14:paraId="57BBD96E" w14:textId="77777777" w:rsidR="00921B40" w:rsidRDefault="00921B4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35F33E3" w14:textId="3893BEE6" w:rsidR="000A2F7C" w:rsidRDefault="00311221" w:rsidP="00B76D8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170F47F6" wp14:editId="61B6FD24">
            <wp:extent cx="5727700" cy="38182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77603" w14:textId="72D9AA17" w:rsidR="00921B40" w:rsidRPr="00467683" w:rsidRDefault="00CD1A26" w:rsidP="00B76D8B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921B40" w:rsidRPr="004D1A90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F90C06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921B40" w:rsidRPr="004D1A90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921B40">
        <w:rPr>
          <w:rFonts w:ascii="Times New Roman" w:hAnsi="Times New Roman" w:cs="Times New Roman"/>
          <w:color w:val="000000" w:themeColor="text1"/>
        </w:rPr>
        <w:t xml:space="preserve"> Oil-water-cell partition equilibria of organic acids. Depicted are the partitioning of undissociated organic acids among the three phases, and the ionization of organic acids within the neutral cytoplasm. </w:t>
      </w:r>
    </w:p>
    <w:p w14:paraId="50B52966" w14:textId="77777777" w:rsidR="00116073" w:rsidRPr="00136396" w:rsidRDefault="00116073" w:rsidP="00EC087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116073" w:rsidRPr="00136396" w:rsidSect="00190E0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F72A91"/>
    <w:multiLevelType w:val="hybridMultilevel"/>
    <w:tmpl w:val="1CC4DC46"/>
    <w:lvl w:ilvl="0" w:tplc="D332A17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92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sbAwMjc1NLAwsrBQ0lEKTi0uzszPAykwrAUAjyAlZiwAAAA="/>
  </w:docVars>
  <w:rsids>
    <w:rsidRoot w:val="00127ECE"/>
    <w:rsid w:val="00000F03"/>
    <w:rsid w:val="00000F3A"/>
    <w:rsid w:val="00000FD1"/>
    <w:rsid w:val="000012B1"/>
    <w:rsid w:val="00002C69"/>
    <w:rsid w:val="00003363"/>
    <w:rsid w:val="0000411A"/>
    <w:rsid w:val="00004F0D"/>
    <w:rsid w:val="0000611F"/>
    <w:rsid w:val="0000730A"/>
    <w:rsid w:val="000101EB"/>
    <w:rsid w:val="000110ED"/>
    <w:rsid w:val="00011204"/>
    <w:rsid w:val="0001160C"/>
    <w:rsid w:val="00012624"/>
    <w:rsid w:val="00012A44"/>
    <w:rsid w:val="00012EB5"/>
    <w:rsid w:val="00012F64"/>
    <w:rsid w:val="00013183"/>
    <w:rsid w:val="00013EA5"/>
    <w:rsid w:val="000145F0"/>
    <w:rsid w:val="0001561E"/>
    <w:rsid w:val="00015E7A"/>
    <w:rsid w:val="00015E8A"/>
    <w:rsid w:val="00016036"/>
    <w:rsid w:val="000169AB"/>
    <w:rsid w:val="00017D17"/>
    <w:rsid w:val="00017F31"/>
    <w:rsid w:val="000202E6"/>
    <w:rsid w:val="0002180D"/>
    <w:rsid w:val="00021D78"/>
    <w:rsid w:val="00022091"/>
    <w:rsid w:val="00022925"/>
    <w:rsid w:val="00023007"/>
    <w:rsid w:val="0002326F"/>
    <w:rsid w:val="00023B57"/>
    <w:rsid w:val="00024878"/>
    <w:rsid w:val="00026315"/>
    <w:rsid w:val="00026436"/>
    <w:rsid w:val="000268CF"/>
    <w:rsid w:val="00027040"/>
    <w:rsid w:val="0002723E"/>
    <w:rsid w:val="00027F4B"/>
    <w:rsid w:val="000303AC"/>
    <w:rsid w:val="000306C9"/>
    <w:rsid w:val="0003166D"/>
    <w:rsid w:val="00031764"/>
    <w:rsid w:val="00031B31"/>
    <w:rsid w:val="00032511"/>
    <w:rsid w:val="00032B77"/>
    <w:rsid w:val="00032F40"/>
    <w:rsid w:val="0003335F"/>
    <w:rsid w:val="0003355C"/>
    <w:rsid w:val="000337CD"/>
    <w:rsid w:val="00033FAF"/>
    <w:rsid w:val="0003455E"/>
    <w:rsid w:val="0003486C"/>
    <w:rsid w:val="000354C6"/>
    <w:rsid w:val="00035C88"/>
    <w:rsid w:val="00035E74"/>
    <w:rsid w:val="00036940"/>
    <w:rsid w:val="00036958"/>
    <w:rsid w:val="00036E74"/>
    <w:rsid w:val="00037800"/>
    <w:rsid w:val="00037CD0"/>
    <w:rsid w:val="00037FFA"/>
    <w:rsid w:val="000406F4"/>
    <w:rsid w:val="00040FB8"/>
    <w:rsid w:val="00041170"/>
    <w:rsid w:val="00041589"/>
    <w:rsid w:val="0004160B"/>
    <w:rsid w:val="00041DB3"/>
    <w:rsid w:val="00043426"/>
    <w:rsid w:val="00043DE7"/>
    <w:rsid w:val="00043F81"/>
    <w:rsid w:val="00044110"/>
    <w:rsid w:val="000444EA"/>
    <w:rsid w:val="0004480A"/>
    <w:rsid w:val="000451E0"/>
    <w:rsid w:val="00045A7F"/>
    <w:rsid w:val="00046C5A"/>
    <w:rsid w:val="000473A1"/>
    <w:rsid w:val="00047A33"/>
    <w:rsid w:val="00047E21"/>
    <w:rsid w:val="00050717"/>
    <w:rsid w:val="000508B1"/>
    <w:rsid w:val="00050C20"/>
    <w:rsid w:val="000523D9"/>
    <w:rsid w:val="000528EA"/>
    <w:rsid w:val="00052E8A"/>
    <w:rsid w:val="00052F21"/>
    <w:rsid w:val="000532CD"/>
    <w:rsid w:val="0005340B"/>
    <w:rsid w:val="00053FFE"/>
    <w:rsid w:val="000543EE"/>
    <w:rsid w:val="00054A46"/>
    <w:rsid w:val="00054F27"/>
    <w:rsid w:val="00055709"/>
    <w:rsid w:val="00056277"/>
    <w:rsid w:val="00056CE9"/>
    <w:rsid w:val="00056D25"/>
    <w:rsid w:val="00056E1D"/>
    <w:rsid w:val="000571B7"/>
    <w:rsid w:val="00057E2C"/>
    <w:rsid w:val="0006029B"/>
    <w:rsid w:val="00060D9F"/>
    <w:rsid w:val="0006128B"/>
    <w:rsid w:val="000617A5"/>
    <w:rsid w:val="0006199A"/>
    <w:rsid w:val="00061BAE"/>
    <w:rsid w:val="0006251D"/>
    <w:rsid w:val="00063047"/>
    <w:rsid w:val="000639A8"/>
    <w:rsid w:val="00063D84"/>
    <w:rsid w:val="000641EA"/>
    <w:rsid w:val="0006460B"/>
    <w:rsid w:val="00065B6A"/>
    <w:rsid w:val="00066149"/>
    <w:rsid w:val="000665CB"/>
    <w:rsid w:val="00066FDE"/>
    <w:rsid w:val="000676B9"/>
    <w:rsid w:val="000679A5"/>
    <w:rsid w:val="0007036F"/>
    <w:rsid w:val="0007089B"/>
    <w:rsid w:val="0007127B"/>
    <w:rsid w:val="00071798"/>
    <w:rsid w:val="0007182E"/>
    <w:rsid w:val="0007186B"/>
    <w:rsid w:val="00071D23"/>
    <w:rsid w:val="00071DDB"/>
    <w:rsid w:val="00072F1E"/>
    <w:rsid w:val="00073D5D"/>
    <w:rsid w:val="00073EAA"/>
    <w:rsid w:val="000742E5"/>
    <w:rsid w:val="000743FD"/>
    <w:rsid w:val="00076454"/>
    <w:rsid w:val="00076C49"/>
    <w:rsid w:val="00076DBA"/>
    <w:rsid w:val="00080695"/>
    <w:rsid w:val="00080753"/>
    <w:rsid w:val="00080EBF"/>
    <w:rsid w:val="000818CF"/>
    <w:rsid w:val="000821B9"/>
    <w:rsid w:val="00082706"/>
    <w:rsid w:val="00082C84"/>
    <w:rsid w:val="00082C8E"/>
    <w:rsid w:val="00083846"/>
    <w:rsid w:val="00083B18"/>
    <w:rsid w:val="0008421E"/>
    <w:rsid w:val="000842F0"/>
    <w:rsid w:val="000844AC"/>
    <w:rsid w:val="00084AFA"/>
    <w:rsid w:val="00084F3E"/>
    <w:rsid w:val="00085209"/>
    <w:rsid w:val="00087309"/>
    <w:rsid w:val="00087C0E"/>
    <w:rsid w:val="000901D6"/>
    <w:rsid w:val="00090A6A"/>
    <w:rsid w:val="00091E15"/>
    <w:rsid w:val="00092176"/>
    <w:rsid w:val="000925A9"/>
    <w:rsid w:val="00092A43"/>
    <w:rsid w:val="00092D39"/>
    <w:rsid w:val="00093C59"/>
    <w:rsid w:val="00094431"/>
    <w:rsid w:val="00095BB1"/>
    <w:rsid w:val="00095C09"/>
    <w:rsid w:val="000962DD"/>
    <w:rsid w:val="00096CC4"/>
    <w:rsid w:val="00097231"/>
    <w:rsid w:val="00097678"/>
    <w:rsid w:val="00097B95"/>
    <w:rsid w:val="000A071F"/>
    <w:rsid w:val="000A0DEA"/>
    <w:rsid w:val="000A1362"/>
    <w:rsid w:val="000A1AD1"/>
    <w:rsid w:val="000A1E34"/>
    <w:rsid w:val="000A2CA3"/>
    <w:rsid w:val="000A2F7C"/>
    <w:rsid w:val="000A304E"/>
    <w:rsid w:val="000A322A"/>
    <w:rsid w:val="000A3C88"/>
    <w:rsid w:val="000A4350"/>
    <w:rsid w:val="000A4825"/>
    <w:rsid w:val="000A5C2C"/>
    <w:rsid w:val="000A6047"/>
    <w:rsid w:val="000A61B5"/>
    <w:rsid w:val="000A6B2B"/>
    <w:rsid w:val="000A77EB"/>
    <w:rsid w:val="000A788A"/>
    <w:rsid w:val="000A78C9"/>
    <w:rsid w:val="000A7B8F"/>
    <w:rsid w:val="000A7F1C"/>
    <w:rsid w:val="000B1591"/>
    <w:rsid w:val="000B1CBB"/>
    <w:rsid w:val="000B1CC4"/>
    <w:rsid w:val="000B2CD4"/>
    <w:rsid w:val="000B3B93"/>
    <w:rsid w:val="000B40F9"/>
    <w:rsid w:val="000B4540"/>
    <w:rsid w:val="000B4F0C"/>
    <w:rsid w:val="000B529B"/>
    <w:rsid w:val="000B56BB"/>
    <w:rsid w:val="000B5C80"/>
    <w:rsid w:val="000B5D2E"/>
    <w:rsid w:val="000B6C93"/>
    <w:rsid w:val="000B6EE7"/>
    <w:rsid w:val="000B6EF8"/>
    <w:rsid w:val="000B757F"/>
    <w:rsid w:val="000B7D63"/>
    <w:rsid w:val="000C1F07"/>
    <w:rsid w:val="000C240D"/>
    <w:rsid w:val="000C2A8B"/>
    <w:rsid w:val="000C3459"/>
    <w:rsid w:val="000C395E"/>
    <w:rsid w:val="000C4C2D"/>
    <w:rsid w:val="000C56D6"/>
    <w:rsid w:val="000C5D6F"/>
    <w:rsid w:val="000C6538"/>
    <w:rsid w:val="000C6945"/>
    <w:rsid w:val="000C7281"/>
    <w:rsid w:val="000C766B"/>
    <w:rsid w:val="000C7897"/>
    <w:rsid w:val="000C7D3B"/>
    <w:rsid w:val="000D07A2"/>
    <w:rsid w:val="000D0B9C"/>
    <w:rsid w:val="000D0E18"/>
    <w:rsid w:val="000D1CC8"/>
    <w:rsid w:val="000D307C"/>
    <w:rsid w:val="000D3098"/>
    <w:rsid w:val="000D339D"/>
    <w:rsid w:val="000D35BB"/>
    <w:rsid w:val="000D38C2"/>
    <w:rsid w:val="000D3FD1"/>
    <w:rsid w:val="000D4578"/>
    <w:rsid w:val="000D4799"/>
    <w:rsid w:val="000D4B00"/>
    <w:rsid w:val="000D5428"/>
    <w:rsid w:val="000D542D"/>
    <w:rsid w:val="000D54A2"/>
    <w:rsid w:val="000D63C0"/>
    <w:rsid w:val="000D6C17"/>
    <w:rsid w:val="000D6C7D"/>
    <w:rsid w:val="000D7DA2"/>
    <w:rsid w:val="000E06A3"/>
    <w:rsid w:val="000E0806"/>
    <w:rsid w:val="000E0EB3"/>
    <w:rsid w:val="000E2015"/>
    <w:rsid w:val="000E220B"/>
    <w:rsid w:val="000E2AA0"/>
    <w:rsid w:val="000E30E7"/>
    <w:rsid w:val="000E329D"/>
    <w:rsid w:val="000E3352"/>
    <w:rsid w:val="000E41A0"/>
    <w:rsid w:val="000E4BAA"/>
    <w:rsid w:val="000E516D"/>
    <w:rsid w:val="000E58B0"/>
    <w:rsid w:val="000E6360"/>
    <w:rsid w:val="000E6865"/>
    <w:rsid w:val="000E689D"/>
    <w:rsid w:val="000E77B9"/>
    <w:rsid w:val="000E7B4A"/>
    <w:rsid w:val="000E7C0D"/>
    <w:rsid w:val="000E7C88"/>
    <w:rsid w:val="000F02C2"/>
    <w:rsid w:val="000F0A1C"/>
    <w:rsid w:val="000F1206"/>
    <w:rsid w:val="000F1AEF"/>
    <w:rsid w:val="000F1BB9"/>
    <w:rsid w:val="000F2DC0"/>
    <w:rsid w:val="000F386E"/>
    <w:rsid w:val="000F3BF2"/>
    <w:rsid w:val="000F3F1E"/>
    <w:rsid w:val="000F4756"/>
    <w:rsid w:val="000F4798"/>
    <w:rsid w:val="000F4CF9"/>
    <w:rsid w:val="000F4D7B"/>
    <w:rsid w:val="000F4FCF"/>
    <w:rsid w:val="000F5AA4"/>
    <w:rsid w:val="000F5C3A"/>
    <w:rsid w:val="000F6AD1"/>
    <w:rsid w:val="000F6D98"/>
    <w:rsid w:val="000F704F"/>
    <w:rsid w:val="000F70B5"/>
    <w:rsid w:val="000F7359"/>
    <w:rsid w:val="00100970"/>
    <w:rsid w:val="00100FBC"/>
    <w:rsid w:val="001017C6"/>
    <w:rsid w:val="0010196F"/>
    <w:rsid w:val="00101EBF"/>
    <w:rsid w:val="0010223C"/>
    <w:rsid w:val="00102AFD"/>
    <w:rsid w:val="00102E18"/>
    <w:rsid w:val="00104A0B"/>
    <w:rsid w:val="00104B43"/>
    <w:rsid w:val="00105067"/>
    <w:rsid w:val="00105208"/>
    <w:rsid w:val="00105254"/>
    <w:rsid w:val="001053AF"/>
    <w:rsid w:val="00105650"/>
    <w:rsid w:val="00106798"/>
    <w:rsid w:val="00106F89"/>
    <w:rsid w:val="001077A6"/>
    <w:rsid w:val="00107B11"/>
    <w:rsid w:val="001104D6"/>
    <w:rsid w:val="001105C1"/>
    <w:rsid w:val="00111012"/>
    <w:rsid w:val="0011103A"/>
    <w:rsid w:val="001112EC"/>
    <w:rsid w:val="00111B2C"/>
    <w:rsid w:val="00112527"/>
    <w:rsid w:val="001129A8"/>
    <w:rsid w:val="00112A98"/>
    <w:rsid w:val="00112BA7"/>
    <w:rsid w:val="00113177"/>
    <w:rsid w:val="00113DBB"/>
    <w:rsid w:val="001140EB"/>
    <w:rsid w:val="001146E3"/>
    <w:rsid w:val="00114999"/>
    <w:rsid w:val="001152F7"/>
    <w:rsid w:val="001153B8"/>
    <w:rsid w:val="00115D9E"/>
    <w:rsid w:val="00116073"/>
    <w:rsid w:val="001166B2"/>
    <w:rsid w:val="00116B4B"/>
    <w:rsid w:val="00116C90"/>
    <w:rsid w:val="00116D38"/>
    <w:rsid w:val="00117D08"/>
    <w:rsid w:val="0012014A"/>
    <w:rsid w:val="00121133"/>
    <w:rsid w:val="001215B2"/>
    <w:rsid w:val="00121698"/>
    <w:rsid w:val="00121859"/>
    <w:rsid w:val="001220C4"/>
    <w:rsid w:val="00122410"/>
    <w:rsid w:val="00122501"/>
    <w:rsid w:val="00122714"/>
    <w:rsid w:val="001232F5"/>
    <w:rsid w:val="001234AF"/>
    <w:rsid w:val="00123766"/>
    <w:rsid w:val="001239D6"/>
    <w:rsid w:val="00123B67"/>
    <w:rsid w:val="00123BD6"/>
    <w:rsid w:val="00125DBA"/>
    <w:rsid w:val="001261F3"/>
    <w:rsid w:val="00126A42"/>
    <w:rsid w:val="00126C1F"/>
    <w:rsid w:val="0012780A"/>
    <w:rsid w:val="00127A84"/>
    <w:rsid w:val="00127ECE"/>
    <w:rsid w:val="0013071C"/>
    <w:rsid w:val="00130AC4"/>
    <w:rsid w:val="00130B1B"/>
    <w:rsid w:val="00130C5C"/>
    <w:rsid w:val="00131126"/>
    <w:rsid w:val="00131206"/>
    <w:rsid w:val="0013126F"/>
    <w:rsid w:val="001314BF"/>
    <w:rsid w:val="00131A74"/>
    <w:rsid w:val="0013214F"/>
    <w:rsid w:val="00132327"/>
    <w:rsid w:val="001323E8"/>
    <w:rsid w:val="00132A0D"/>
    <w:rsid w:val="001333D4"/>
    <w:rsid w:val="00133959"/>
    <w:rsid w:val="00133985"/>
    <w:rsid w:val="00133B31"/>
    <w:rsid w:val="00133E44"/>
    <w:rsid w:val="0013426D"/>
    <w:rsid w:val="00134FCD"/>
    <w:rsid w:val="001360A4"/>
    <w:rsid w:val="00136396"/>
    <w:rsid w:val="0013764B"/>
    <w:rsid w:val="00140896"/>
    <w:rsid w:val="00140C01"/>
    <w:rsid w:val="00141EE4"/>
    <w:rsid w:val="001431B4"/>
    <w:rsid w:val="0014330D"/>
    <w:rsid w:val="00144286"/>
    <w:rsid w:val="00144949"/>
    <w:rsid w:val="00144E0B"/>
    <w:rsid w:val="001468E8"/>
    <w:rsid w:val="00146FC7"/>
    <w:rsid w:val="00147253"/>
    <w:rsid w:val="001475BF"/>
    <w:rsid w:val="00150C71"/>
    <w:rsid w:val="00150EB4"/>
    <w:rsid w:val="0015148C"/>
    <w:rsid w:val="00151616"/>
    <w:rsid w:val="0015162E"/>
    <w:rsid w:val="00151BE6"/>
    <w:rsid w:val="00153026"/>
    <w:rsid w:val="001544F9"/>
    <w:rsid w:val="0015473D"/>
    <w:rsid w:val="00154A59"/>
    <w:rsid w:val="00154E8F"/>
    <w:rsid w:val="001556B1"/>
    <w:rsid w:val="00155A8A"/>
    <w:rsid w:val="001565CC"/>
    <w:rsid w:val="0015735E"/>
    <w:rsid w:val="00157592"/>
    <w:rsid w:val="00160C62"/>
    <w:rsid w:val="00160EA1"/>
    <w:rsid w:val="001625B4"/>
    <w:rsid w:val="00162BFF"/>
    <w:rsid w:val="001637B1"/>
    <w:rsid w:val="00163991"/>
    <w:rsid w:val="00164390"/>
    <w:rsid w:val="001644B4"/>
    <w:rsid w:val="00164814"/>
    <w:rsid w:val="00165C06"/>
    <w:rsid w:val="00166445"/>
    <w:rsid w:val="00166B4E"/>
    <w:rsid w:val="00166CA9"/>
    <w:rsid w:val="00166DB6"/>
    <w:rsid w:val="00170FFD"/>
    <w:rsid w:val="0017171B"/>
    <w:rsid w:val="001717D1"/>
    <w:rsid w:val="00171A37"/>
    <w:rsid w:val="00171B0D"/>
    <w:rsid w:val="00171E81"/>
    <w:rsid w:val="00172075"/>
    <w:rsid w:val="0017293F"/>
    <w:rsid w:val="00172D2B"/>
    <w:rsid w:val="00173A26"/>
    <w:rsid w:val="00173A4D"/>
    <w:rsid w:val="00174AD2"/>
    <w:rsid w:val="001753A5"/>
    <w:rsid w:val="001769C7"/>
    <w:rsid w:val="0017706D"/>
    <w:rsid w:val="00177A67"/>
    <w:rsid w:val="00177C51"/>
    <w:rsid w:val="001809B5"/>
    <w:rsid w:val="001814E6"/>
    <w:rsid w:val="001829F6"/>
    <w:rsid w:val="00182DDF"/>
    <w:rsid w:val="001836B0"/>
    <w:rsid w:val="00183CBF"/>
    <w:rsid w:val="001846FD"/>
    <w:rsid w:val="00185241"/>
    <w:rsid w:val="00185E83"/>
    <w:rsid w:val="0018617F"/>
    <w:rsid w:val="001879B3"/>
    <w:rsid w:val="00190766"/>
    <w:rsid w:val="00190E04"/>
    <w:rsid w:val="00190F13"/>
    <w:rsid w:val="00190F82"/>
    <w:rsid w:val="00191281"/>
    <w:rsid w:val="001917D2"/>
    <w:rsid w:val="00191BA1"/>
    <w:rsid w:val="0019247C"/>
    <w:rsid w:val="001927FD"/>
    <w:rsid w:val="001928FB"/>
    <w:rsid w:val="00192933"/>
    <w:rsid w:val="00193142"/>
    <w:rsid w:val="001939B9"/>
    <w:rsid w:val="00193F94"/>
    <w:rsid w:val="00194228"/>
    <w:rsid w:val="00194B34"/>
    <w:rsid w:val="00195455"/>
    <w:rsid w:val="001957FA"/>
    <w:rsid w:val="00195BE2"/>
    <w:rsid w:val="00195D72"/>
    <w:rsid w:val="00195F7E"/>
    <w:rsid w:val="00196864"/>
    <w:rsid w:val="00197747"/>
    <w:rsid w:val="00197DE6"/>
    <w:rsid w:val="001A01DB"/>
    <w:rsid w:val="001A054A"/>
    <w:rsid w:val="001A084E"/>
    <w:rsid w:val="001A0B73"/>
    <w:rsid w:val="001A1F00"/>
    <w:rsid w:val="001A22F9"/>
    <w:rsid w:val="001A32B1"/>
    <w:rsid w:val="001A3662"/>
    <w:rsid w:val="001A3695"/>
    <w:rsid w:val="001A3CB0"/>
    <w:rsid w:val="001A3FF7"/>
    <w:rsid w:val="001A4023"/>
    <w:rsid w:val="001A414F"/>
    <w:rsid w:val="001A4847"/>
    <w:rsid w:val="001A566D"/>
    <w:rsid w:val="001A5717"/>
    <w:rsid w:val="001A5920"/>
    <w:rsid w:val="001A5C68"/>
    <w:rsid w:val="001A5E3E"/>
    <w:rsid w:val="001A616C"/>
    <w:rsid w:val="001A6265"/>
    <w:rsid w:val="001A6BF7"/>
    <w:rsid w:val="001A6CB3"/>
    <w:rsid w:val="001B0289"/>
    <w:rsid w:val="001B18A3"/>
    <w:rsid w:val="001B1AD3"/>
    <w:rsid w:val="001B1DBE"/>
    <w:rsid w:val="001B2048"/>
    <w:rsid w:val="001B230A"/>
    <w:rsid w:val="001B2D49"/>
    <w:rsid w:val="001B3E49"/>
    <w:rsid w:val="001B4265"/>
    <w:rsid w:val="001B436D"/>
    <w:rsid w:val="001B4DC1"/>
    <w:rsid w:val="001B5AB7"/>
    <w:rsid w:val="001B5C44"/>
    <w:rsid w:val="001B6191"/>
    <w:rsid w:val="001B62D9"/>
    <w:rsid w:val="001B7448"/>
    <w:rsid w:val="001B74FA"/>
    <w:rsid w:val="001B7EE4"/>
    <w:rsid w:val="001B7F5F"/>
    <w:rsid w:val="001C03D3"/>
    <w:rsid w:val="001C071C"/>
    <w:rsid w:val="001C07C4"/>
    <w:rsid w:val="001C0D19"/>
    <w:rsid w:val="001C0DA9"/>
    <w:rsid w:val="001C0FD8"/>
    <w:rsid w:val="001C200B"/>
    <w:rsid w:val="001C2C50"/>
    <w:rsid w:val="001C3E15"/>
    <w:rsid w:val="001C3E5F"/>
    <w:rsid w:val="001C3EE0"/>
    <w:rsid w:val="001C4133"/>
    <w:rsid w:val="001C422A"/>
    <w:rsid w:val="001C4FA9"/>
    <w:rsid w:val="001C4FDB"/>
    <w:rsid w:val="001C5A7C"/>
    <w:rsid w:val="001C659E"/>
    <w:rsid w:val="001C74AB"/>
    <w:rsid w:val="001D044A"/>
    <w:rsid w:val="001D0E49"/>
    <w:rsid w:val="001D0EC7"/>
    <w:rsid w:val="001D1320"/>
    <w:rsid w:val="001D14A8"/>
    <w:rsid w:val="001D20D8"/>
    <w:rsid w:val="001D2757"/>
    <w:rsid w:val="001D2CF4"/>
    <w:rsid w:val="001D35DD"/>
    <w:rsid w:val="001D3A18"/>
    <w:rsid w:val="001D49CF"/>
    <w:rsid w:val="001D5375"/>
    <w:rsid w:val="001D56F6"/>
    <w:rsid w:val="001D6048"/>
    <w:rsid w:val="001D750D"/>
    <w:rsid w:val="001D797C"/>
    <w:rsid w:val="001E020C"/>
    <w:rsid w:val="001E0335"/>
    <w:rsid w:val="001E0D54"/>
    <w:rsid w:val="001E1224"/>
    <w:rsid w:val="001E154D"/>
    <w:rsid w:val="001E2CF3"/>
    <w:rsid w:val="001E307D"/>
    <w:rsid w:val="001E4332"/>
    <w:rsid w:val="001E44A0"/>
    <w:rsid w:val="001E4860"/>
    <w:rsid w:val="001E4E51"/>
    <w:rsid w:val="001E60A4"/>
    <w:rsid w:val="001E71A5"/>
    <w:rsid w:val="001E73BF"/>
    <w:rsid w:val="001E7867"/>
    <w:rsid w:val="001E790A"/>
    <w:rsid w:val="001F0093"/>
    <w:rsid w:val="001F0EE8"/>
    <w:rsid w:val="001F1BD8"/>
    <w:rsid w:val="001F1FDD"/>
    <w:rsid w:val="001F2292"/>
    <w:rsid w:val="001F2699"/>
    <w:rsid w:val="001F288A"/>
    <w:rsid w:val="001F3C80"/>
    <w:rsid w:val="001F3D30"/>
    <w:rsid w:val="001F3D43"/>
    <w:rsid w:val="001F42B1"/>
    <w:rsid w:val="001F5957"/>
    <w:rsid w:val="001F69AA"/>
    <w:rsid w:val="001F6EF6"/>
    <w:rsid w:val="001F72BA"/>
    <w:rsid w:val="001F7404"/>
    <w:rsid w:val="001F75BE"/>
    <w:rsid w:val="002003B6"/>
    <w:rsid w:val="00200A56"/>
    <w:rsid w:val="00200B0F"/>
    <w:rsid w:val="00201181"/>
    <w:rsid w:val="00201332"/>
    <w:rsid w:val="0020136C"/>
    <w:rsid w:val="00201A36"/>
    <w:rsid w:val="002020BD"/>
    <w:rsid w:val="002026CB"/>
    <w:rsid w:val="0020277F"/>
    <w:rsid w:val="002027F8"/>
    <w:rsid w:val="002028EF"/>
    <w:rsid w:val="00203FCC"/>
    <w:rsid w:val="002041C8"/>
    <w:rsid w:val="0020445A"/>
    <w:rsid w:val="002048CA"/>
    <w:rsid w:val="00204B59"/>
    <w:rsid w:val="00205052"/>
    <w:rsid w:val="00205114"/>
    <w:rsid w:val="0020530A"/>
    <w:rsid w:val="002062C0"/>
    <w:rsid w:val="002062F4"/>
    <w:rsid w:val="00206450"/>
    <w:rsid w:val="00206933"/>
    <w:rsid w:val="0020724D"/>
    <w:rsid w:val="002073F5"/>
    <w:rsid w:val="00207FAA"/>
    <w:rsid w:val="0021046A"/>
    <w:rsid w:val="00210B51"/>
    <w:rsid w:val="002126BA"/>
    <w:rsid w:val="00213775"/>
    <w:rsid w:val="00213834"/>
    <w:rsid w:val="00213914"/>
    <w:rsid w:val="002149B2"/>
    <w:rsid w:val="00214C8A"/>
    <w:rsid w:val="00216265"/>
    <w:rsid w:val="002162DC"/>
    <w:rsid w:val="0021642A"/>
    <w:rsid w:val="0021732A"/>
    <w:rsid w:val="00217CF1"/>
    <w:rsid w:val="00217E7F"/>
    <w:rsid w:val="00217EAD"/>
    <w:rsid w:val="0022035C"/>
    <w:rsid w:val="00220662"/>
    <w:rsid w:val="00221F52"/>
    <w:rsid w:val="00221FCC"/>
    <w:rsid w:val="00222279"/>
    <w:rsid w:val="00222498"/>
    <w:rsid w:val="00222AA2"/>
    <w:rsid w:val="00222FBE"/>
    <w:rsid w:val="00223008"/>
    <w:rsid w:val="002234F6"/>
    <w:rsid w:val="00223A8E"/>
    <w:rsid w:val="00223B08"/>
    <w:rsid w:val="00224690"/>
    <w:rsid w:val="00225BF7"/>
    <w:rsid w:val="00226986"/>
    <w:rsid w:val="002272FD"/>
    <w:rsid w:val="00227696"/>
    <w:rsid w:val="00227A85"/>
    <w:rsid w:val="00227EBF"/>
    <w:rsid w:val="00231921"/>
    <w:rsid w:val="00231981"/>
    <w:rsid w:val="00232365"/>
    <w:rsid w:val="00232951"/>
    <w:rsid w:val="00232E12"/>
    <w:rsid w:val="0023328F"/>
    <w:rsid w:val="002338D0"/>
    <w:rsid w:val="0023537C"/>
    <w:rsid w:val="002359ED"/>
    <w:rsid w:val="00236ECA"/>
    <w:rsid w:val="002373AB"/>
    <w:rsid w:val="002373E1"/>
    <w:rsid w:val="00237C59"/>
    <w:rsid w:val="00240056"/>
    <w:rsid w:val="00240949"/>
    <w:rsid w:val="00240DEF"/>
    <w:rsid w:val="0024157B"/>
    <w:rsid w:val="00241D6B"/>
    <w:rsid w:val="00241E5C"/>
    <w:rsid w:val="0024229F"/>
    <w:rsid w:val="00242B17"/>
    <w:rsid w:val="00243EE6"/>
    <w:rsid w:val="00244237"/>
    <w:rsid w:val="00244B13"/>
    <w:rsid w:val="002456A7"/>
    <w:rsid w:val="00245A40"/>
    <w:rsid w:val="00245F41"/>
    <w:rsid w:val="002466DB"/>
    <w:rsid w:val="00246F3B"/>
    <w:rsid w:val="0024723E"/>
    <w:rsid w:val="00247287"/>
    <w:rsid w:val="002478F6"/>
    <w:rsid w:val="00247B7F"/>
    <w:rsid w:val="00251C7B"/>
    <w:rsid w:val="00251F6C"/>
    <w:rsid w:val="0025212D"/>
    <w:rsid w:val="00252A3C"/>
    <w:rsid w:val="00252CC2"/>
    <w:rsid w:val="00252F29"/>
    <w:rsid w:val="00253016"/>
    <w:rsid w:val="0025364E"/>
    <w:rsid w:val="0025427F"/>
    <w:rsid w:val="002548AE"/>
    <w:rsid w:val="0025582A"/>
    <w:rsid w:val="002561A4"/>
    <w:rsid w:val="00257549"/>
    <w:rsid w:val="00257666"/>
    <w:rsid w:val="00257807"/>
    <w:rsid w:val="00257AED"/>
    <w:rsid w:val="002600D7"/>
    <w:rsid w:val="002613EC"/>
    <w:rsid w:val="00261CDA"/>
    <w:rsid w:val="0026272E"/>
    <w:rsid w:val="00262D0E"/>
    <w:rsid w:val="0026307B"/>
    <w:rsid w:val="00263CD8"/>
    <w:rsid w:val="00263F15"/>
    <w:rsid w:val="00263FF9"/>
    <w:rsid w:val="002653EA"/>
    <w:rsid w:val="00266132"/>
    <w:rsid w:val="002674C3"/>
    <w:rsid w:val="002677BD"/>
    <w:rsid w:val="00267CAB"/>
    <w:rsid w:val="0027027B"/>
    <w:rsid w:val="00271039"/>
    <w:rsid w:val="00271B6F"/>
    <w:rsid w:val="00272E46"/>
    <w:rsid w:val="0027330C"/>
    <w:rsid w:val="002733F8"/>
    <w:rsid w:val="0027345C"/>
    <w:rsid w:val="00274168"/>
    <w:rsid w:val="00274528"/>
    <w:rsid w:val="00275386"/>
    <w:rsid w:val="002757E7"/>
    <w:rsid w:val="0027767B"/>
    <w:rsid w:val="00277DB2"/>
    <w:rsid w:val="00277EAA"/>
    <w:rsid w:val="00280ACD"/>
    <w:rsid w:val="00280F46"/>
    <w:rsid w:val="00281EFD"/>
    <w:rsid w:val="00282C28"/>
    <w:rsid w:val="002830CF"/>
    <w:rsid w:val="002833F8"/>
    <w:rsid w:val="002841C5"/>
    <w:rsid w:val="0028555F"/>
    <w:rsid w:val="00286740"/>
    <w:rsid w:val="002902AF"/>
    <w:rsid w:val="002909D5"/>
    <w:rsid w:val="00290E5D"/>
    <w:rsid w:val="00290EBB"/>
    <w:rsid w:val="0029179D"/>
    <w:rsid w:val="002925F0"/>
    <w:rsid w:val="00292707"/>
    <w:rsid w:val="00292817"/>
    <w:rsid w:val="00292913"/>
    <w:rsid w:val="00292E07"/>
    <w:rsid w:val="002930ED"/>
    <w:rsid w:val="00293428"/>
    <w:rsid w:val="0029363C"/>
    <w:rsid w:val="00293CF5"/>
    <w:rsid w:val="00294477"/>
    <w:rsid w:val="002949E6"/>
    <w:rsid w:val="00294DD1"/>
    <w:rsid w:val="00296749"/>
    <w:rsid w:val="00296831"/>
    <w:rsid w:val="0029688A"/>
    <w:rsid w:val="00296BA3"/>
    <w:rsid w:val="0029724A"/>
    <w:rsid w:val="0029747C"/>
    <w:rsid w:val="00297E56"/>
    <w:rsid w:val="002A00DB"/>
    <w:rsid w:val="002A0348"/>
    <w:rsid w:val="002A03EA"/>
    <w:rsid w:val="002A0805"/>
    <w:rsid w:val="002A160B"/>
    <w:rsid w:val="002A1BEE"/>
    <w:rsid w:val="002A22FD"/>
    <w:rsid w:val="002A3418"/>
    <w:rsid w:val="002A368E"/>
    <w:rsid w:val="002A4539"/>
    <w:rsid w:val="002A578B"/>
    <w:rsid w:val="002A5ACD"/>
    <w:rsid w:val="002A6C26"/>
    <w:rsid w:val="002A7D17"/>
    <w:rsid w:val="002B021A"/>
    <w:rsid w:val="002B0BE0"/>
    <w:rsid w:val="002B157B"/>
    <w:rsid w:val="002B2397"/>
    <w:rsid w:val="002B305B"/>
    <w:rsid w:val="002B3868"/>
    <w:rsid w:val="002B4F55"/>
    <w:rsid w:val="002B53C8"/>
    <w:rsid w:val="002B5754"/>
    <w:rsid w:val="002B644B"/>
    <w:rsid w:val="002C047E"/>
    <w:rsid w:val="002C1C53"/>
    <w:rsid w:val="002C2167"/>
    <w:rsid w:val="002C2C8C"/>
    <w:rsid w:val="002C3849"/>
    <w:rsid w:val="002C3E2C"/>
    <w:rsid w:val="002C5656"/>
    <w:rsid w:val="002C58BE"/>
    <w:rsid w:val="002C5A1F"/>
    <w:rsid w:val="002C6EE1"/>
    <w:rsid w:val="002C71BF"/>
    <w:rsid w:val="002D0B70"/>
    <w:rsid w:val="002D0E7C"/>
    <w:rsid w:val="002D12A6"/>
    <w:rsid w:val="002D1913"/>
    <w:rsid w:val="002D2A89"/>
    <w:rsid w:val="002D3441"/>
    <w:rsid w:val="002D3EBD"/>
    <w:rsid w:val="002D4E38"/>
    <w:rsid w:val="002D5002"/>
    <w:rsid w:val="002D599F"/>
    <w:rsid w:val="002D5B15"/>
    <w:rsid w:val="002D6066"/>
    <w:rsid w:val="002D6AB6"/>
    <w:rsid w:val="002D772F"/>
    <w:rsid w:val="002E03CB"/>
    <w:rsid w:val="002E0E31"/>
    <w:rsid w:val="002E1886"/>
    <w:rsid w:val="002E301C"/>
    <w:rsid w:val="002E30DA"/>
    <w:rsid w:val="002E4830"/>
    <w:rsid w:val="002E4B80"/>
    <w:rsid w:val="002E4CBA"/>
    <w:rsid w:val="002E5229"/>
    <w:rsid w:val="002E5430"/>
    <w:rsid w:val="002E5721"/>
    <w:rsid w:val="002E6525"/>
    <w:rsid w:val="002E67D8"/>
    <w:rsid w:val="002E6DC4"/>
    <w:rsid w:val="002E7439"/>
    <w:rsid w:val="002E76FC"/>
    <w:rsid w:val="002F06A2"/>
    <w:rsid w:val="002F107B"/>
    <w:rsid w:val="002F1691"/>
    <w:rsid w:val="002F1CC3"/>
    <w:rsid w:val="002F2275"/>
    <w:rsid w:val="002F28C2"/>
    <w:rsid w:val="002F3BF4"/>
    <w:rsid w:val="002F43F1"/>
    <w:rsid w:val="002F4615"/>
    <w:rsid w:val="002F5D93"/>
    <w:rsid w:val="003004FE"/>
    <w:rsid w:val="00300D15"/>
    <w:rsid w:val="0030100C"/>
    <w:rsid w:val="00301823"/>
    <w:rsid w:val="00301C84"/>
    <w:rsid w:val="00302965"/>
    <w:rsid w:val="003029D7"/>
    <w:rsid w:val="00302C0A"/>
    <w:rsid w:val="00304321"/>
    <w:rsid w:val="00305244"/>
    <w:rsid w:val="003054A9"/>
    <w:rsid w:val="003055EA"/>
    <w:rsid w:val="00306B6C"/>
    <w:rsid w:val="00310B4E"/>
    <w:rsid w:val="00311221"/>
    <w:rsid w:val="00311631"/>
    <w:rsid w:val="003117BA"/>
    <w:rsid w:val="00311D92"/>
    <w:rsid w:val="00313167"/>
    <w:rsid w:val="00313367"/>
    <w:rsid w:val="00313520"/>
    <w:rsid w:val="00313B3A"/>
    <w:rsid w:val="003154A5"/>
    <w:rsid w:val="003164F9"/>
    <w:rsid w:val="00317552"/>
    <w:rsid w:val="00317EE7"/>
    <w:rsid w:val="003200D9"/>
    <w:rsid w:val="00320B38"/>
    <w:rsid w:val="00320B85"/>
    <w:rsid w:val="00320C4B"/>
    <w:rsid w:val="00321991"/>
    <w:rsid w:val="00322708"/>
    <w:rsid w:val="003235E6"/>
    <w:rsid w:val="00323A8E"/>
    <w:rsid w:val="00324825"/>
    <w:rsid w:val="003248A8"/>
    <w:rsid w:val="00324C7F"/>
    <w:rsid w:val="003250D4"/>
    <w:rsid w:val="00325446"/>
    <w:rsid w:val="00325D4D"/>
    <w:rsid w:val="003260E7"/>
    <w:rsid w:val="003263B7"/>
    <w:rsid w:val="00326914"/>
    <w:rsid w:val="00326DB7"/>
    <w:rsid w:val="003273D5"/>
    <w:rsid w:val="00327441"/>
    <w:rsid w:val="0032750F"/>
    <w:rsid w:val="00327CB3"/>
    <w:rsid w:val="00330251"/>
    <w:rsid w:val="003303EC"/>
    <w:rsid w:val="00330619"/>
    <w:rsid w:val="00331B00"/>
    <w:rsid w:val="00331F82"/>
    <w:rsid w:val="003320BA"/>
    <w:rsid w:val="00332111"/>
    <w:rsid w:val="00332E6C"/>
    <w:rsid w:val="00333402"/>
    <w:rsid w:val="00333930"/>
    <w:rsid w:val="00333A0F"/>
    <w:rsid w:val="00334728"/>
    <w:rsid w:val="003350CD"/>
    <w:rsid w:val="003362C0"/>
    <w:rsid w:val="00337D53"/>
    <w:rsid w:val="00337DD3"/>
    <w:rsid w:val="003402C4"/>
    <w:rsid w:val="003403AB"/>
    <w:rsid w:val="0034175B"/>
    <w:rsid w:val="00341A6E"/>
    <w:rsid w:val="00341DAB"/>
    <w:rsid w:val="00341F1C"/>
    <w:rsid w:val="0034232B"/>
    <w:rsid w:val="003441AE"/>
    <w:rsid w:val="0034441D"/>
    <w:rsid w:val="00344CD3"/>
    <w:rsid w:val="0034564F"/>
    <w:rsid w:val="003466AA"/>
    <w:rsid w:val="00346AFC"/>
    <w:rsid w:val="00346D23"/>
    <w:rsid w:val="0034707B"/>
    <w:rsid w:val="00347241"/>
    <w:rsid w:val="00347D94"/>
    <w:rsid w:val="00350EC4"/>
    <w:rsid w:val="0035216A"/>
    <w:rsid w:val="00352527"/>
    <w:rsid w:val="00352738"/>
    <w:rsid w:val="003528D8"/>
    <w:rsid w:val="00353D7B"/>
    <w:rsid w:val="00354414"/>
    <w:rsid w:val="003559D6"/>
    <w:rsid w:val="00355D9D"/>
    <w:rsid w:val="00356BAF"/>
    <w:rsid w:val="00357513"/>
    <w:rsid w:val="00357767"/>
    <w:rsid w:val="003578A8"/>
    <w:rsid w:val="00357A77"/>
    <w:rsid w:val="00357CB6"/>
    <w:rsid w:val="003600CD"/>
    <w:rsid w:val="003603B6"/>
    <w:rsid w:val="003607B3"/>
    <w:rsid w:val="00360824"/>
    <w:rsid w:val="0036099B"/>
    <w:rsid w:val="00360E40"/>
    <w:rsid w:val="003611F3"/>
    <w:rsid w:val="003614C7"/>
    <w:rsid w:val="00361805"/>
    <w:rsid w:val="00361CC6"/>
    <w:rsid w:val="00361D30"/>
    <w:rsid w:val="00361F02"/>
    <w:rsid w:val="0036221D"/>
    <w:rsid w:val="00362C54"/>
    <w:rsid w:val="00362D0B"/>
    <w:rsid w:val="0036379F"/>
    <w:rsid w:val="00363934"/>
    <w:rsid w:val="00364254"/>
    <w:rsid w:val="00365A6C"/>
    <w:rsid w:val="003677BD"/>
    <w:rsid w:val="0037057B"/>
    <w:rsid w:val="00370782"/>
    <w:rsid w:val="003718A4"/>
    <w:rsid w:val="00371BF4"/>
    <w:rsid w:val="003722A5"/>
    <w:rsid w:val="00373D9F"/>
    <w:rsid w:val="0037408C"/>
    <w:rsid w:val="00374ACA"/>
    <w:rsid w:val="003755F2"/>
    <w:rsid w:val="00375C7D"/>
    <w:rsid w:val="00375F6E"/>
    <w:rsid w:val="00377078"/>
    <w:rsid w:val="0037711B"/>
    <w:rsid w:val="00377A0D"/>
    <w:rsid w:val="00377BFC"/>
    <w:rsid w:val="00377C90"/>
    <w:rsid w:val="00380822"/>
    <w:rsid w:val="00380DD2"/>
    <w:rsid w:val="0038170A"/>
    <w:rsid w:val="0038203C"/>
    <w:rsid w:val="00382F81"/>
    <w:rsid w:val="00383331"/>
    <w:rsid w:val="00383A01"/>
    <w:rsid w:val="0038454E"/>
    <w:rsid w:val="0038542F"/>
    <w:rsid w:val="0038683E"/>
    <w:rsid w:val="00386A9C"/>
    <w:rsid w:val="00387359"/>
    <w:rsid w:val="003876EC"/>
    <w:rsid w:val="00390186"/>
    <w:rsid w:val="003907E6"/>
    <w:rsid w:val="00390D05"/>
    <w:rsid w:val="00390F9A"/>
    <w:rsid w:val="003914C2"/>
    <w:rsid w:val="003917B2"/>
    <w:rsid w:val="003921A6"/>
    <w:rsid w:val="0039284F"/>
    <w:rsid w:val="00392E2E"/>
    <w:rsid w:val="00392FC4"/>
    <w:rsid w:val="003931F6"/>
    <w:rsid w:val="003934DC"/>
    <w:rsid w:val="00393708"/>
    <w:rsid w:val="00395670"/>
    <w:rsid w:val="00395A33"/>
    <w:rsid w:val="00395E5C"/>
    <w:rsid w:val="00396212"/>
    <w:rsid w:val="00396472"/>
    <w:rsid w:val="003966AB"/>
    <w:rsid w:val="003971FD"/>
    <w:rsid w:val="00397498"/>
    <w:rsid w:val="0039763B"/>
    <w:rsid w:val="00397BFF"/>
    <w:rsid w:val="003A0361"/>
    <w:rsid w:val="003A03E3"/>
    <w:rsid w:val="003A0992"/>
    <w:rsid w:val="003A0BC2"/>
    <w:rsid w:val="003A0D2E"/>
    <w:rsid w:val="003A1684"/>
    <w:rsid w:val="003A2010"/>
    <w:rsid w:val="003A259E"/>
    <w:rsid w:val="003A277A"/>
    <w:rsid w:val="003A3866"/>
    <w:rsid w:val="003A3A7D"/>
    <w:rsid w:val="003A406E"/>
    <w:rsid w:val="003A40CE"/>
    <w:rsid w:val="003A4849"/>
    <w:rsid w:val="003A4CB4"/>
    <w:rsid w:val="003A5623"/>
    <w:rsid w:val="003A5980"/>
    <w:rsid w:val="003A5EE7"/>
    <w:rsid w:val="003A5F8D"/>
    <w:rsid w:val="003A6CB8"/>
    <w:rsid w:val="003A6D69"/>
    <w:rsid w:val="003A7973"/>
    <w:rsid w:val="003A7B2B"/>
    <w:rsid w:val="003B01CF"/>
    <w:rsid w:val="003B2200"/>
    <w:rsid w:val="003B2333"/>
    <w:rsid w:val="003B2B36"/>
    <w:rsid w:val="003B42B2"/>
    <w:rsid w:val="003B4BFF"/>
    <w:rsid w:val="003B5EA2"/>
    <w:rsid w:val="003C02D0"/>
    <w:rsid w:val="003C03AF"/>
    <w:rsid w:val="003C04BD"/>
    <w:rsid w:val="003C0C5E"/>
    <w:rsid w:val="003C10C5"/>
    <w:rsid w:val="003C1BDB"/>
    <w:rsid w:val="003C21CF"/>
    <w:rsid w:val="003C2264"/>
    <w:rsid w:val="003C3A41"/>
    <w:rsid w:val="003C3C74"/>
    <w:rsid w:val="003C5123"/>
    <w:rsid w:val="003C52D1"/>
    <w:rsid w:val="003C54A0"/>
    <w:rsid w:val="003C5DCF"/>
    <w:rsid w:val="003C5FC9"/>
    <w:rsid w:val="003C634A"/>
    <w:rsid w:val="003C6612"/>
    <w:rsid w:val="003C6B01"/>
    <w:rsid w:val="003C6C52"/>
    <w:rsid w:val="003C7172"/>
    <w:rsid w:val="003C7320"/>
    <w:rsid w:val="003C77E1"/>
    <w:rsid w:val="003C784B"/>
    <w:rsid w:val="003C7921"/>
    <w:rsid w:val="003C7CE3"/>
    <w:rsid w:val="003C7D6F"/>
    <w:rsid w:val="003C7ED0"/>
    <w:rsid w:val="003D18AA"/>
    <w:rsid w:val="003D210E"/>
    <w:rsid w:val="003D23DE"/>
    <w:rsid w:val="003D26B4"/>
    <w:rsid w:val="003D29AC"/>
    <w:rsid w:val="003D2B31"/>
    <w:rsid w:val="003D302E"/>
    <w:rsid w:val="003D42CE"/>
    <w:rsid w:val="003D433A"/>
    <w:rsid w:val="003D4868"/>
    <w:rsid w:val="003D4EC4"/>
    <w:rsid w:val="003D5A5C"/>
    <w:rsid w:val="003D5BBB"/>
    <w:rsid w:val="003D5DF1"/>
    <w:rsid w:val="003D7087"/>
    <w:rsid w:val="003D7636"/>
    <w:rsid w:val="003D7998"/>
    <w:rsid w:val="003E0FC8"/>
    <w:rsid w:val="003E24D7"/>
    <w:rsid w:val="003E2725"/>
    <w:rsid w:val="003E3267"/>
    <w:rsid w:val="003E3624"/>
    <w:rsid w:val="003E3CFC"/>
    <w:rsid w:val="003E40B0"/>
    <w:rsid w:val="003E4215"/>
    <w:rsid w:val="003E5CAB"/>
    <w:rsid w:val="003E5F48"/>
    <w:rsid w:val="003E7BF5"/>
    <w:rsid w:val="003E7E02"/>
    <w:rsid w:val="003F08F1"/>
    <w:rsid w:val="003F1294"/>
    <w:rsid w:val="003F2BBB"/>
    <w:rsid w:val="003F2E7B"/>
    <w:rsid w:val="003F3D55"/>
    <w:rsid w:val="003F3EF8"/>
    <w:rsid w:val="003F3F20"/>
    <w:rsid w:val="003F4559"/>
    <w:rsid w:val="003F5A03"/>
    <w:rsid w:val="003F5B81"/>
    <w:rsid w:val="003F6163"/>
    <w:rsid w:val="003F66FC"/>
    <w:rsid w:val="003F765B"/>
    <w:rsid w:val="003F78F5"/>
    <w:rsid w:val="0040034B"/>
    <w:rsid w:val="004014DA"/>
    <w:rsid w:val="00401CBB"/>
    <w:rsid w:val="00401CF8"/>
    <w:rsid w:val="00402211"/>
    <w:rsid w:val="004024BF"/>
    <w:rsid w:val="00403162"/>
    <w:rsid w:val="00403997"/>
    <w:rsid w:val="00404488"/>
    <w:rsid w:val="00404B49"/>
    <w:rsid w:val="00405074"/>
    <w:rsid w:val="00405894"/>
    <w:rsid w:val="00407422"/>
    <w:rsid w:val="00407452"/>
    <w:rsid w:val="004074AE"/>
    <w:rsid w:val="0041021C"/>
    <w:rsid w:val="00410877"/>
    <w:rsid w:val="0041087C"/>
    <w:rsid w:val="004115BC"/>
    <w:rsid w:val="00411A03"/>
    <w:rsid w:val="00411AE5"/>
    <w:rsid w:val="00411F8A"/>
    <w:rsid w:val="00412929"/>
    <w:rsid w:val="00412D1E"/>
    <w:rsid w:val="004130B2"/>
    <w:rsid w:val="00414398"/>
    <w:rsid w:val="00414B04"/>
    <w:rsid w:val="00415674"/>
    <w:rsid w:val="004175C3"/>
    <w:rsid w:val="004206AA"/>
    <w:rsid w:val="004226B8"/>
    <w:rsid w:val="00423316"/>
    <w:rsid w:val="0042475E"/>
    <w:rsid w:val="004247DB"/>
    <w:rsid w:val="004250C7"/>
    <w:rsid w:val="00425D2F"/>
    <w:rsid w:val="00426092"/>
    <w:rsid w:val="00426791"/>
    <w:rsid w:val="00426D6D"/>
    <w:rsid w:val="004270E0"/>
    <w:rsid w:val="0042754D"/>
    <w:rsid w:val="00427AF7"/>
    <w:rsid w:val="0043041D"/>
    <w:rsid w:val="00430518"/>
    <w:rsid w:val="00431660"/>
    <w:rsid w:val="00432364"/>
    <w:rsid w:val="004324E5"/>
    <w:rsid w:val="0043417F"/>
    <w:rsid w:val="004347D4"/>
    <w:rsid w:val="00434C19"/>
    <w:rsid w:val="004359DE"/>
    <w:rsid w:val="00436396"/>
    <w:rsid w:val="0043649E"/>
    <w:rsid w:val="00436998"/>
    <w:rsid w:val="00436B7A"/>
    <w:rsid w:val="00436BC4"/>
    <w:rsid w:val="00436C8E"/>
    <w:rsid w:val="00436ECA"/>
    <w:rsid w:val="00437DFC"/>
    <w:rsid w:val="0044044A"/>
    <w:rsid w:val="0044077D"/>
    <w:rsid w:val="00440D87"/>
    <w:rsid w:val="004412A7"/>
    <w:rsid w:val="00442548"/>
    <w:rsid w:val="00442771"/>
    <w:rsid w:val="004436A2"/>
    <w:rsid w:val="004436E4"/>
    <w:rsid w:val="00443BDF"/>
    <w:rsid w:val="00444804"/>
    <w:rsid w:val="00444BDC"/>
    <w:rsid w:val="00445E01"/>
    <w:rsid w:val="0044641D"/>
    <w:rsid w:val="00447857"/>
    <w:rsid w:val="00450724"/>
    <w:rsid w:val="00451096"/>
    <w:rsid w:val="0045141E"/>
    <w:rsid w:val="00451948"/>
    <w:rsid w:val="0045302E"/>
    <w:rsid w:val="004534A3"/>
    <w:rsid w:val="00453DB9"/>
    <w:rsid w:val="00454FC8"/>
    <w:rsid w:val="00455B77"/>
    <w:rsid w:val="004564E4"/>
    <w:rsid w:val="00456B65"/>
    <w:rsid w:val="00456FC9"/>
    <w:rsid w:val="0045717C"/>
    <w:rsid w:val="00457480"/>
    <w:rsid w:val="00457CA9"/>
    <w:rsid w:val="00460460"/>
    <w:rsid w:val="004606AE"/>
    <w:rsid w:val="004610DD"/>
    <w:rsid w:val="004623AB"/>
    <w:rsid w:val="0046365C"/>
    <w:rsid w:val="00463780"/>
    <w:rsid w:val="00464021"/>
    <w:rsid w:val="004641ED"/>
    <w:rsid w:val="00464778"/>
    <w:rsid w:val="00464877"/>
    <w:rsid w:val="0046513A"/>
    <w:rsid w:val="004657C8"/>
    <w:rsid w:val="004659A8"/>
    <w:rsid w:val="00465F65"/>
    <w:rsid w:val="00467CDC"/>
    <w:rsid w:val="00470706"/>
    <w:rsid w:val="00472389"/>
    <w:rsid w:val="00473788"/>
    <w:rsid w:val="0047529D"/>
    <w:rsid w:val="004753C4"/>
    <w:rsid w:val="00475A6A"/>
    <w:rsid w:val="00475C6C"/>
    <w:rsid w:val="00475F4A"/>
    <w:rsid w:val="00477C04"/>
    <w:rsid w:val="00480158"/>
    <w:rsid w:val="00480634"/>
    <w:rsid w:val="00480CBB"/>
    <w:rsid w:val="00482976"/>
    <w:rsid w:val="00482C9E"/>
    <w:rsid w:val="00483B72"/>
    <w:rsid w:val="00484657"/>
    <w:rsid w:val="00484C5D"/>
    <w:rsid w:val="004855D9"/>
    <w:rsid w:val="0048594A"/>
    <w:rsid w:val="00485D22"/>
    <w:rsid w:val="00485EA6"/>
    <w:rsid w:val="0048620A"/>
    <w:rsid w:val="00486605"/>
    <w:rsid w:val="00487CA2"/>
    <w:rsid w:val="00487E7C"/>
    <w:rsid w:val="00487F1C"/>
    <w:rsid w:val="004908B4"/>
    <w:rsid w:val="00492364"/>
    <w:rsid w:val="004926D3"/>
    <w:rsid w:val="00492E75"/>
    <w:rsid w:val="00494211"/>
    <w:rsid w:val="00494630"/>
    <w:rsid w:val="00494735"/>
    <w:rsid w:val="004947D9"/>
    <w:rsid w:val="00494ECA"/>
    <w:rsid w:val="00495513"/>
    <w:rsid w:val="00495DC1"/>
    <w:rsid w:val="00496791"/>
    <w:rsid w:val="0049785B"/>
    <w:rsid w:val="004A0379"/>
    <w:rsid w:val="004A0760"/>
    <w:rsid w:val="004A09BB"/>
    <w:rsid w:val="004A0FCE"/>
    <w:rsid w:val="004A1161"/>
    <w:rsid w:val="004A18C8"/>
    <w:rsid w:val="004A1A79"/>
    <w:rsid w:val="004A1B46"/>
    <w:rsid w:val="004A21CE"/>
    <w:rsid w:val="004A227F"/>
    <w:rsid w:val="004A2ABA"/>
    <w:rsid w:val="004A3434"/>
    <w:rsid w:val="004A348C"/>
    <w:rsid w:val="004A368C"/>
    <w:rsid w:val="004A37FD"/>
    <w:rsid w:val="004A3F23"/>
    <w:rsid w:val="004A4044"/>
    <w:rsid w:val="004A4C2B"/>
    <w:rsid w:val="004A543E"/>
    <w:rsid w:val="004A5C7D"/>
    <w:rsid w:val="004A6030"/>
    <w:rsid w:val="004A6353"/>
    <w:rsid w:val="004A6932"/>
    <w:rsid w:val="004A69C7"/>
    <w:rsid w:val="004A6B1C"/>
    <w:rsid w:val="004A7482"/>
    <w:rsid w:val="004A789B"/>
    <w:rsid w:val="004A7C9C"/>
    <w:rsid w:val="004A7F86"/>
    <w:rsid w:val="004B061C"/>
    <w:rsid w:val="004B1EB2"/>
    <w:rsid w:val="004B22B9"/>
    <w:rsid w:val="004B2F4D"/>
    <w:rsid w:val="004B3450"/>
    <w:rsid w:val="004B3A19"/>
    <w:rsid w:val="004B4599"/>
    <w:rsid w:val="004B4815"/>
    <w:rsid w:val="004B514D"/>
    <w:rsid w:val="004B519D"/>
    <w:rsid w:val="004B54FC"/>
    <w:rsid w:val="004B5995"/>
    <w:rsid w:val="004B6440"/>
    <w:rsid w:val="004B6770"/>
    <w:rsid w:val="004B6A87"/>
    <w:rsid w:val="004B6B6D"/>
    <w:rsid w:val="004B6B79"/>
    <w:rsid w:val="004B758A"/>
    <w:rsid w:val="004B76E0"/>
    <w:rsid w:val="004B7CB8"/>
    <w:rsid w:val="004C0C1C"/>
    <w:rsid w:val="004C0C72"/>
    <w:rsid w:val="004C0D47"/>
    <w:rsid w:val="004C2189"/>
    <w:rsid w:val="004C2208"/>
    <w:rsid w:val="004C2246"/>
    <w:rsid w:val="004C314D"/>
    <w:rsid w:val="004C38D6"/>
    <w:rsid w:val="004C3B9D"/>
    <w:rsid w:val="004C3F2A"/>
    <w:rsid w:val="004C49F5"/>
    <w:rsid w:val="004C4D39"/>
    <w:rsid w:val="004C4E33"/>
    <w:rsid w:val="004C591C"/>
    <w:rsid w:val="004C6823"/>
    <w:rsid w:val="004C6D1D"/>
    <w:rsid w:val="004C747E"/>
    <w:rsid w:val="004C789F"/>
    <w:rsid w:val="004D10FF"/>
    <w:rsid w:val="004D1202"/>
    <w:rsid w:val="004D2030"/>
    <w:rsid w:val="004D2C4B"/>
    <w:rsid w:val="004D2E07"/>
    <w:rsid w:val="004D3AC5"/>
    <w:rsid w:val="004D4125"/>
    <w:rsid w:val="004D5EC7"/>
    <w:rsid w:val="004D6026"/>
    <w:rsid w:val="004D60A9"/>
    <w:rsid w:val="004D61B1"/>
    <w:rsid w:val="004D6614"/>
    <w:rsid w:val="004D6AFD"/>
    <w:rsid w:val="004D77C5"/>
    <w:rsid w:val="004D77D6"/>
    <w:rsid w:val="004D7907"/>
    <w:rsid w:val="004D7E50"/>
    <w:rsid w:val="004E1A11"/>
    <w:rsid w:val="004E1C05"/>
    <w:rsid w:val="004E2423"/>
    <w:rsid w:val="004E2EA3"/>
    <w:rsid w:val="004E34A4"/>
    <w:rsid w:val="004E366F"/>
    <w:rsid w:val="004E4E4D"/>
    <w:rsid w:val="004E4F76"/>
    <w:rsid w:val="004E50C8"/>
    <w:rsid w:val="004E51EE"/>
    <w:rsid w:val="004E568B"/>
    <w:rsid w:val="004E624D"/>
    <w:rsid w:val="004E70FA"/>
    <w:rsid w:val="004E7AB6"/>
    <w:rsid w:val="004F0F07"/>
    <w:rsid w:val="004F1029"/>
    <w:rsid w:val="004F1171"/>
    <w:rsid w:val="004F2712"/>
    <w:rsid w:val="004F32A3"/>
    <w:rsid w:val="004F378A"/>
    <w:rsid w:val="004F38EF"/>
    <w:rsid w:val="004F4461"/>
    <w:rsid w:val="004F5565"/>
    <w:rsid w:val="004F657E"/>
    <w:rsid w:val="004F6F10"/>
    <w:rsid w:val="004F7396"/>
    <w:rsid w:val="004F76CE"/>
    <w:rsid w:val="00500378"/>
    <w:rsid w:val="00500746"/>
    <w:rsid w:val="0050096D"/>
    <w:rsid w:val="00500985"/>
    <w:rsid w:val="00500DE9"/>
    <w:rsid w:val="00501D12"/>
    <w:rsid w:val="00501D98"/>
    <w:rsid w:val="00502237"/>
    <w:rsid w:val="00502970"/>
    <w:rsid w:val="00502C77"/>
    <w:rsid w:val="00502D65"/>
    <w:rsid w:val="005038F7"/>
    <w:rsid w:val="005044DD"/>
    <w:rsid w:val="00505A0A"/>
    <w:rsid w:val="00507024"/>
    <w:rsid w:val="005071AE"/>
    <w:rsid w:val="0050743E"/>
    <w:rsid w:val="00507AB8"/>
    <w:rsid w:val="00507B2E"/>
    <w:rsid w:val="005107CA"/>
    <w:rsid w:val="005108F6"/>
    <w:rsid w:val="00510A28"/>
    <w:rsid w:val="00510B81"/>
    <w:rsid w:val="00511209"/>
    <w:rsid w:val="00511300"/>
    <w:rsid w:val="0051143F"/>
    <w:rsid w:val="00511CA6"/>
    <w:rsid w:val="00511F82"/>
    <w:rsid w:val="005128B8"/>
    <w:rsid w:val="00512D67"/>
    <w:rsid w:val="005135D8"/>
    <w:rsid w:val="0051398F"/>
    <w:rsid w:val="005140DE"/>
    <w:rsid w:val="005147D4"/>
    <w:rsid w:val="00514C11"/>
    <w:rsid w:val="00514DD6"/>
    <w:rsid w:val="00515046"/>
    <w:rsid w:val="00516672"/>
    <w:rsid w:val="00517524"/>
    <w:rsid w:val="00517E5B"/>
    <w:rsid w:val="00521051"/>
    <w:rsid w:val="00521153"/>
    <w:rsid w:val="0052187D"/>
    <w:rsid w:val="00522B46"/>
    <w:rsid w:val="00523CE4"/>
    <w:rsid w:val="00523CEF"/>
    <w:rsid w:val="005249F5"/>
    <w:rsid w:val="00524A7B"/>
    <w:rsid w:val="00525381"/>
    <w:rsid w:val="0052558D"/>
    <w:rsid w:val="00525A60"/>
    <w:rsid w:val="005262F0"/>
    <w:rsid w:val="00526A88"/>
    <w:rsid w:val="00526AAC"/>
    <w:rsid w:val="00527D9B"/>
    <w:rsid w:val="00530037"/>
    <w:rsid w:val="00531293"/>
    <w:rsid w:val="00531412"/>
    <w:rsid w:val="0053275C"/>
    <w:rsid w:val="00533140"/>
    <w:rsid w:val="00533D73"/>
    <w:rsid w:val="00534458"/>
    <w:rsid w:val="00536D4A"/>
    <w:rsid w:val="0053757F"/>
    <w:rsid w:val="005405AE"/>
    <w:rsid w:val="005406AA"/>
    <w:rsid w:val="00540C2C"/>
    <w:rsid w:val="005419E1"/>
    <w:rsid w:val="00541CDE"/>
    <w:rsid w:val="00542423"/>
    <w:rsid w:val="00542BE1"/>
    <w:rsid w:val="005439BC"/>
    <w:rsid w:val="005441BF"/>
    <w:rsid w:val="005444E2"/>
    <w:rsid w:val="005449F3"/>
    <w:rsid w:val="00544BA1"/>
    <w:rsid w:val="00544F22"/>
    <w:rsid w:val="00545270"/>
    <w:rsid w:val="005456DC"/>
    <w:rsid w:val="0054668B"/>
    <w:rsid w:val="0054675B"/>
    <w:rsid w:val="00546829"/>
    <w:rsid w:val="00546836"/>
    <w:rsid w:val="0054712C"/>
    <w:rsid w:val="0054759B"/>
    <w:rsid w:val="005478D2"/>
    <w:rsid w:val="005479B4"/>
    <w:rsid w:val="0055029D"/>
    <w:rsid w:val="00550564"/>
    <w:rsid w:val="0055096B"/>
    <w:rsid w:val="00551B01"/>
    <w:rsid w:val="00552154"/>
    <w:rsid w:val="00552529"/>
    <w:rsid w:val="00553516"/>
    <w:rsid w:val="00553575"/>
    <w:rsid w:val="00553991"/>
    <w:rsid w:val="00553C15"/>
    <w:rsid w:val="00554484"/>
    <w:rsid w:val="0055461C"/>
    <w:rsid w:val="0055560B"/>
    <w:rsid w:val="0055568C"/>
    <w:rsid w:val="0055572A"/>
    <w:rsid w:val="00555904"/>
    <w:rsid w:val="0055670A"/>
    <w:rsid w:val="00556E9B"/>
    <w:rsid w:val="00557B55"/>
    <w:rsid w:val="00557BD3"/>
    <w:rsid w:val="005605FB"/>
    <w:rsid w:val="005608B9"/>
    <w:rsid w:val="00560E9E"/>
    <w:rsid w:val="00562315"/>
    <w:rsid w:val="00562BFB"/>
    <w:rsid w:val="00562F74"/>
    <w:rsid w:val="0056311D"/>
    <w:rsid w:val="005631B0"/>
    <w:rsid w:val="00563273"/>
    <w:rsid w:val="0056408A"/>
    <w:rsid w:val="005644F8"/>
    <w:rsid w:val="005646B5"/>
    <w:rsid w:val="0056538E"/>
    <w:rsid w:val="00565824"/>
    <w:rsid w:val="00565848"/>
    <w:rsid w:val="00565A57"/>
    <w:rsid w:val="00565D35"/>
    <w:rsid w:val="00566765"/>
    <w:rsid w:val="0056699C"/>
    <w:rsid w:val="00566D84"/>
    <w:rsid w:val="00566FC8"/>
    <w:rsid w:val="005671A8"/>
    <w:rsid w:val="005700AA"/>
    <w:rsid w:val="00570250"/>
    <w:rsid w:val="00570C11"/>
    <w:rsid w:val="00570CBE"/>
    <w:rsid w:val="00570D58"/>
    <w:rsid w:val="005725BD"/>
    <w:rsid w:val="005733EE"/>
    <w:rsid w:val="005744B3"/>
    <w:rsid w:val="00574B4F"/>
    <w:rsid w:val="00574BEC"/>
    <w:rsid w:val="00574DEF"/>
    <w:rsid w:val="00575B06"/>
    <w:rsid w:val="00576248"/>
    <w:rsid w:val="005769A0"/>
    <w:rsid w:val="00576B4E"/>
    <w:rsid w:val="005774C7"/>
    <w:rsid w:val="005778DE"/>
    <w:rsid w:val="005808D9"/>
    <w:rsid w:val="00581414"/>
    <w:rsid w:val="00581D5E"/>
    <w:rsid w:val="005821FA"/>
    <w:rsid w:val="00582AEC"/>
    <w:rsid w:val="00583304"/>
    <w:rsid w:val="00583C0A"/>
    <w:rsid w:val="005844A8"/>
    <w:rsid w:val="005846E8"/>
    <w:rsid w:val="005850C3"/>
    <w:rsid w:val="00585CA5"/>
    <w:rsid w:val="00586B47"/>
    <w:rsid w:val="00587121"/>
    <w:rsid w:val="00587821"/>
    <w:rsid w:val="00587CD9"/>
    <w:rsid w:val="00587ECC"/>
    <w:rsid w:val="005900F5"/>
    <w:rsid w:val="00590A8C"/>
    <w:rsid w:val="00591484"/>
    <w:rsid w:val="00591E3A"/>
    <w:rsid w:val="00591ED6"/>
    <w:rsid w:val="00591F63"/>
    <w:rsid w:val="00592592"/>
    <w:rsid w:val="005929A9"/>
    <w:rsid w:val="00593146"/>
    <w:rsid w:val="00593C9E"/>
    <w:rsid w:val="00593F23"/>
    <w:rsid w:val="0059418D"/>
    <w:rsid w:val="00594AF1"/>
    <w:rsid w:val="005972E2"/>
    <w:rsid w:val="0059746D"/>
    <w:rsid w:val="00597586"/>
    <w:rsid w:val="00597ABF"/>
    <w:rsid w:val="005A02BB"/>
    <w:rsid w:val="005A0403"/>
    <w:rsid w:val="005A160A"/>
    <w:rsid w:val="005A1656"/>
    <w:rsid w:val="005A1BDA"/>
    <w:rsid w:val="005A211A"/>
    <w:rsid w:val="005A2814"/>
    <w:rsid w:val="005A2A3F"/>
    <w:rsid w:val="005A4FA0"/>
    <w:rsid w:val="005A63FF"/>
    <w:rsid w:val="005A65E7"/>
    <w:rsid w:val="005A71A5"/>
    <w:rsid w:val="005A7E17"/>
    <w:rsid w:val="005B0432"/>
    <w:rsid w:val="005B1A21"/>
    <w:rsid w:val="005B1A52"/>
    <w:rsid w:val="005B2280"/>
    <w:rsid w:val="005B24B8"/>
    <w:rsid w:val="005B28AA"/>
    <w:rsid w:val="005B4322"/>
    <w:rsid w:val="005B4556"/>
    <w:rsid w:val="005B466A"/>
    <w:rsid w:val="005B4ED7"/>
    <w:rsid w:val="005B52DF"/>
    <w:rsid w:val="005B5A3D"/>
    <w:rsid w:val="005B5AC6"/>
    <w:rsid w:val="005B6AB7"/>
    <w:rsid w:val="005B7010"/>
    <w:rsid w:val="005B704A"/>
    <w:rsid w:val="005C00E2"/>
    <w:rsid w:val="005C015F"/>
    <w:rsid w:val="005C0CB2"/>
    <w:rsid w:val="005C129B"/>
    <w:rsid w:val="005C1521"/>
    <w:rsid w:val="005C194C"/>
    <w:rsid w:val="005C226C"/>
    <w:rsid w:val="005C2419"/>
    <w:rsid w:val="005C28FD"/>
    <w:rsid w:val="005C310E"/>
    <w:rsid w:val="005C39DC"/>
    <w:rsid w:val="005C45CB"/>
    <w:rsid w:val="005C48F1"/>
    <w:rsid w:val="005C4F21"/>
    <w:rsid w:val="005C614F"/>
    <w:rsid w:val="005C6BAD"/>
    <w:rsid w:val="005C7138"/>
    <w:rsid w:val="005C7E1C"/>
    <w:rsid w:val="005D0BE1"/>
    <w:rsid w:val="005D0F0C"/>
    <w:rsid w:val="005D1685"/>
    <w:rsid w:val="005D260C"/>
    <w:rsid w:val="005D3939"/>
    <w:rsid w:val="005D4C7D"/>
    <w:rsid w:val="005D55C0"/>
    <w:rsid w:val="005D570B"/>
    <w:rsid w:val="005D7460"/>
    <w:rsid w:val="005D78F1"/>
    <w:rsid w:val="005E04D4"/>
    <w:rsid w:val="005E0676"/>
    <w:rsid w:val="005E1351"/>
    <w:rsid w:val="005E17E0"/>
    <w:rsid w:val="005E1C27"/>
    <w:rsid w:val="005E1C93"/>
    <w:rsid w:val="005E2806"/>
    <w:rsid w:val="005E2909"/>
    <w:rsid w:val="005E2961"/>
    <w:rsid w:val="005E2E17"/>
    <w:rsid w:val="005E3B1A"/>
    <w:rsid w:val="005E3C2F"/>
    <w:rsid w:val="005E3EC6"/>
    <w:rsid w:val="005E4C12"/>
    <w:rsid w:val="005E5657"/>
    <w:rsid w:val="005E585E"/>
    <w:rsid w:val="005E5CEE"/>
    <w:rsid w:val="005E5F6C"/>
    <w:rsid w:val="005E742A"/>
    <w:rsid w:val="005E76D4"/>
    <w:rsid w:val="005F02CD"/>
    <w:rsid w:val="005F07AA"/>
    <w:rsid w:val="005F09A7"/>
    <w:rsid w:val="005F11D7"/>
    <w:rsid w:val="005F1301"/>
    <w:rsid w:val="005F16A6"/>
    <w:rsid w:val="005F27A2"/>
    <w:rsid w:val="005F2D97"/>
    <w:rsid w:val="005F3C16"/>
    <w:rsid w:val="005F3EAA"/>
    <w:rsid w:val="005F4130"/>
    <w:rsid w:val="005F4334"/>
    <w:rsid w:val="005F5563"/>
    <w:rsid w:val="005F560A"/>
    <w:rsid w:val="005F597D"/>
    <w:rsid w:val="005F6242"/>
    <w:rsid w:val="005F62ED"/>
    <w:rsid w:val="005F631C"/>
    <w:rsid w:val="005F6722"/>
    <w:rsid w:val="005F6D14"/>
    <w:rsid w:val="005F72A6"/>
    <w:rsid w:val="005F7DEB"/>
    <w:rsid w:val="006001F7"/>
    <w:rsid w:val="00600DA2"/>
    <w:rsid w:val="006017D2"/>
    <w:rsid w:val="00601D30"/>
    <w:rsid w:val="00601DAB"/>
    <w:rsid w:val="00601DCB"/>
    <w:rsid w:val="006028EA"/>
    <w:rsid w:val="00603262"/>
    <w:rsid w:val="006035C1"/>
    <w:rsid w:val="00603B95"/>
    <w:rsid w:val="00604454"/>
    <w:rsid w:val="00606FA4"/>
    <w:rsid w:val="00607C47"/>
    <w:rsid w:val="0061051E"/>
    <w:rsid w:val="00610881"/>
    <w:rsid w:val="00611041"/>
    <w:rsid w:val="0061174E"/>
    <w:rsid w:val="00611A53"/>
    <w:rsid w:val="00611E66"/>
    <w:rsid w:val="00614248"/>
    <w:rsid w:val="00614257"/>
    <w:rsid w:val="00614319"/>
    <w:rsid w:val="006143B9"/>
    <w:rsid w:val="00614770"/>
    <w:rsid w:val="00614DEC"/>
    <w:rsid w:val="0061524C"/>
    <w:rsid w:val="0061548F"/>
    <w:rsid w:val="006162D0"/>
    <w:rsid w:val="00617A14"/>
    <w:rsid w:val="0062025E"/>
    <w:rsid w:val="00620852"/>
    <w:rsid w:val="0062265D"/>
    <w:rsid w:val="00622981"/>
    <w:rsid w:val="00622D07"/>
    <w:rsid w:val="00623168"/>
    <w:rsid w:val="006236AB"/>
    <w:rsid w:val="00623D31"/>
    <w:rsid w:val="0062402B"/>
    <w:rsid w:val="0062487D"/>
    <w:rsid w:val="006258D7"/>
    <w:rsid w:val="00626C1C"/>
    <w:rsid w:val="00626E8F"/>
    <w:rsid w:val="006278ED"/>
    <w:rsid w:val="00627AFE"/>
    <w:rsid w:val="006300EF"/>
    <w:rsid w:val="00630990"/>
    <w:rsid w:val="00630B3A"/>
    <w:rsid w:val="00630B5E"/>
    <w:rsid w:val="0063360F"/>
    <w:rsid w:val="006337F2"/>
    <w:rsid w:val="00634152"/>
    <w:rsid w:val="00634F6D"/>
    <w:rsid w:val="00634FB0"/>
    <w:rsid w:val="00635547"/>
    <w:rsid w:val="006355CD"/>
    <w:rsid w:val="00635FFB"/>
    <w:rsid w:val="00636452"/>
    <w:rsid w:val="00636976"/>
    <w:rsid w:val="006369DB"/>
    <w:rsid w:val="00636E2A"/>
    <w:rsid w:val="0063705B"/>
    <w:rsid w:val="006370C0"/>
    <w:rsid w:val="006374B0"/>
    <w:rsid w:val="0063793A"/>
    <w:rsid w:val="00637975"/>
    <w:rsid w:val="00637F0C"/>
    <w:rsid w:val="0064139E"/>
    <w:rsid w:val="00641F83"/>
    <w:rsid w:val="006424FB"/>
    <w:rsid w:val="00642B5E"/>
    <w:rsid w:val="00643A4C"/>
    <w:rsid w:val="00643D2F"/>
    <w:rsid w:val="00644888"/>
    <w:rsid w:val="0064532F"/>
    <w:rsid w:val="00645349"/>
    <w:rsid w:val="00645F49"/>
    <w:rsid w:val="00646AAA"/>
    <w:rsid w:val="00647880"/>
    <w:rsid w:val="00647DCE"/>
    <w:rsid w:val="00650108"/>
    <w:rsid w:val="0065097C"/>
    <w:rsid w:val="00650B6B"/>
    <w:rsid w:val="00650FCB"/>
    <w:rsid w:val="006512CB"/>
    <w:rsid w:val="0065253C"/>
    <w:rsid w:val="00652856"/>
    <w:rsid w:val="006528D0"/>
    <w:rsid w:val="006531C7"/>
    <w:rsid w:val="006536A3"/>
    <w:rsid w:val="006545CA"/>
    <w:rsid w:val="00654958"/>
    <w:rsid w:val="00654B91"/>
    <w:rsid w:val="0065595E"/>
    <w:rsid w:val="006577C0"/>
    <w:rsid w:val="00657850"/>
    <w:rsid w:val="0065791A"/>
    <w:rsid w:val="00657F92"/>
    <w:rsid w:val="006614DD"/>
    <w:rsid w:val="006615AD"/>
    <w:rsid w:val="00661647"/>
    <w:rsid w:val="00661FF7"/>
    <w:rsid w:val="0066222C"/>
    <w:rsid w:val="00662487"/>
    <w:rsid w:val="00662810"/>
    <w:rsid w:val="0066317B"/>
    <w:rsid w:val="00664058"/>
    <w:rsid w:val="006646C3"/>
    <w:rsid w:val="00664D42"/>
    <w:rsid w:val="0066544C"/>
    <w:rsid w:val="00665B87"/>
    <w:rsid w:val="00665E65"/>
    <w:rsid w:val="00666209"/>
    <w:rsid w:val="0067006D"/>
    <w:rsid w:val="00670B7B"/>
    <w:rsid w:val="00670FDA"/>
    <w:rsid w:val="006711E5"/>
    <w:rsid w:val="00671541"/>
    <w:rsid w:val="00672DC6"/>
    <w:rsid w:val="006730A0"/>
    <w:rsid w:val="00673158"/>
    <w:rsid w:val="006753BF"/>
    <w:rsid w:val="006757F5"/>
    <w:rsid w:val="00675AC5"/>
    <w:rsid w:val="00675E7F"/>
    <w:rsid w:val="00676536"/>
    <w:rsid w:val="00676EC0"/>
    <w:rsid w:val="0067728B"/>
    <w:rsid w:val="006777CB"/>
    <w:rsid w:val="00677FC2"/>
    <w:rsid w:val="00680580"/>
    <w:rsid w:val="00680774"/>
    <w:rsid w:val="00680D85"/>
    <w:rsid w:val="006811F6"/>
    <w:rsid w:val="006815E5"/>
    <w:rsid w:val="006816E3"/>
    <w:rsid w:val="0068175D"/>
    <w:rsid w:val="00682206"/>
    <w:rsid w:val="00682C0C"/>
    <w:rsid w:val="00682FF1"/>
    <w:rsid w:val="006832D2"/>
    <w:rsid w:val="00683AD2"/>
    <w:rsid w:val="00683C3F"/>
    <w:rsid w:val="00683FC7"/>
    <w:rsid w:val="00684C1B"/>
    <w:rsid w:val="00685148"/>
    <w:rsid w:val="00686033"/>
    <w:rsid w:val="00686491"/>
    <w:rsid w:val="00686562"/>
    <w:rsid w:val="00686CAA"/>
    <w:rsid w:val="0068705B"/>
    <w:rsid w:val="0068772E"/>
    <w:rsid w:val="00687E13"/>
    <w:rsid w:val="006909E6"/>
    <w:rsid w:val="00690E70"/>
    <w:rsid w:val="00691F64"/>
    <w:rsid w:val="006931C9"/>
    <w:rsid w:val="0069395C"/>
    <w:rsid w:val="0069397C"/>
    <w:rsid w:val="00694092"/>
    <w:rsid w:val="006942BF"/>
    <w:rsid w:val="00694BD4"/>
    <w:rsid w:val="00694E58"/>
    <w:rsid w:val="00695865"/>
    <w:rsid w:val="00695DB7"/>
    <w:rsid w:val="00696879"/>
    <w:rsid w:val="00696943"/>
    <w:rsid w:val="00696B1E"/>
    <w:rsid w:val="00697924"/>
    <w:rsid w:val="00697AFF"/>
    <w:rsid w:val="00697F60"/>
    <w:rsid w:val="006A0B88"/>
    <w:rsid w:val="006A11F7"/>
    <w:rsid w:val="006A1257"/>
    <w:rsid w:val="006A1705"/>
    <w:rsid w:val="006A1990"/>
    <w:rsid w:val="006A1EC2"/>
    <w:rsid w:val="006A222C"/>
    <w:rsid w:val="006A27D9"/>
    <w:rsid w:val="006A4E85"/>
    <w:rsid w:val="006A54A0"/>
    <w:rsid w:val="006A54BC"/>
    <w:rsid w:val="006A56D0"/>
    <w:rsid w:val="006A59F8"/>
    <w:rsid w:val="006A6038"/>
    <w:rsid w:val="006A64FD"/>
    <w:rsid w:val="006A674B"/>
    <w:rsid w:val="006A772C"/>
    <w:rsid w:val="006A7EA4"/>
    <w:rsid w:val="006B0243"/>
    <w:rsid w:val="006B032A"/>
    <w:rsid w:val="006B0928"/>
    <w:rsid w:val="006B1213"/>
    <w:rsid w:val="006B1425"/>
    <w:rsid w:val="006B14D4"/>
    <w:rsid w:val="006B1911"/>
    <w:rsid w:val="006B1F4E"/>
    <w:rsid w:val="006B1FCA"/>
    <w:rsid w:val="006B2079"/>
    <w:rsid w:val="006B2C63"/>
    <w:rsid w:val="006B326B"/>
    <w:rsid w:val="006B3E11"/>
    <w:rsid w:val="006B410C"/>
    <w:rsid w:val="006B48A2"/>
    <w:rsid w:val="006B4EB0"/>
    <w:rsid w:val="006B660D"/>
    <w:rsid w:val="006B6C02"/>
    <w:rsid w:val="006B76ED"/>
    <w:rsid w:val="006B79FE"/>
    <w:rsid w:val="006B7A6C"/>
    <w:rsid w:val="006B7D84"/>
    <w:rsid w:val="006C009E"/>
    <w:rsid w:val="006C0221"/>
    <w:rsid w:val="006C073D"/>
    <w:rsid w:val="006C1BCE"/>
    <w:rsid w:val="006C1DB1"/>
    <w:rsid w:val="006C2004"/>
    <w:rsid w:val="006C2E98"/>
    <w:rsid w:val="006C30D2"/>
    <w:rsid w:val="006C3169"/>
    <w:rsid w:val="006C4090"/>
    <w:rsid w:val="006C4D73"/>
    <w:rsid w:val="006C4F01"/>
    <w:rsid w:val="006C50AA"/>
    <w:rsid w:val="006C5615"/>
    <w:rsid w:val="006C583B"/>
    <w:rsid w:val="006C5C95"/>
    <w:rsid w:val="006C5CC7"/>
    <w:rsid w:val="006C64E6"/>
    <w:rsid w:val="006C6D57"/>
    <w:rsid w:val="006C73DC"/>
    <w:rsid w:val="006C787B"/>
    <w:rsid w:val="006C7E19"/>
    <w:rsid w:val="006D01A5"/>
    <w:rsid w:val="006D0750"/>
    <w:rsid w:val="006D0BDA"/>
    <w:rsid w:val="006D0C16"/>
    <w:rsid w:val="006D1194"/>
    <w:rsid w:val="006D142A"/>
    <w:rsid w:val="006D1ED9"/>
    <w:rsid w:val="006D28B8"/>
    <w:rsid w:val="006D35EB"/>
    <w:rsid w:val="006D38E1"/>
    <w:rsid w:val="006D4C57"/>
    <w:rsid w:val="006D4D27"/>
    <w:rsid w:val="006D500F"/>
    <w:rsid w:val="006D53CB"/>
    <w:rsid w:val="006D62E0"/>
    <w:rsid w:val="006D6633"/>
    <w:rsid w:val="006D6E31"/>
    <w:rsid w:val="006D71ED"/>
    <w:rsid w:val="006D7239"/>
    <w:rsid w:val="006E0845"/>
    <w:rsid w:val="006E2DBF"/>
    <w:rsid w:val="006E3524"/>
    <w:rsid w:val="006E3678"/>
    <w:rsid w:val="006E3762"/>
    <w:rsid w:val="006E448D"/>
    <w:rsid w:val="006E4A84"/>
    <w:rsid w:val="006E56B2"/>
    <w:rsid w:val="006E6F5D"/>
    <w:rsid w:val="006E769F"/>
    <w:rsid w:val="006F00D9"/>
    <w:rsid w:val="006F0A29"/>
    <w:rsid w:val="006F0A32"/>
    <w:rsid w:val="006F1E73"/>
    <w:rsid w:val="006F213D"/>
    <w:rsid w:val="006F27D3"/>
    <w:rsid w:val="006F2B8F"/>
    <w:rsid w:val="006F3503"/>
    <w:rsid w:val="006F351C"/>
    <w:rsid w:val="006F3802"/>
    <w:rsid w:val="006F3F52"/>
    <w:rsid w:val="006F3F9E"/>
    <w:rsid w:val="006F4BF1"/>
    <w:rsid w:val="006F4F31"/>
    <w:rsid w:val="006F57AE"/>
    <w:rsid w:val="006F58C2"/>
    <w:rsid w:val="006F58E2"/>
    <w:rsid w:val="006F6C8F"/>
    <w:rsid w:val="007004B0"/>
    <w:rsid w:val="00700528"/>
    <w:rsid w:val="00700655"/>
    <w:rsid w:val="007006EF"/>
    <w:rsid w:val="007009A8"/>
    <w:rsid w:val="00700F89"/>
    <w:rsid w:val="00701083"/>
    <w:rsid w:val="007020A2"/>
    <w:rsid w:val="00702DAA"/>
    <w:rsid w:val="007035FE"/>
    <w:rsid w:val="00704251"/>
    <w:rsid w:val="007048BA"/>
    <w:rsid w:val="0070501A"/>
    <w:rsid w:val="0070520B"/>
    <w:rsid w:val="007056E0"/>
    <w:rsid w:val="0070583F"/>
    <w:rsid w:val="00705EB5"/>
    <w:rsid w:val="00706A18"/>
    <w:rsid w:val="00706B20"/>
    <w:rsid w:val="00706B48"/>
    <w:rsid w:val="00706C62"/>
    <w:rsid w:val="00707162"/>
    <w:rsid w:val="007074E9"/>
    <w:rsid w:val="00707879"/>
    <w:rsid w:val="007078AF"/>
    <w:rsid w:val="00707C9B"/>
    <w:rsid w:val="00707E0F"/>
    <w:rsid w:val="0071030D"/>
    <w:rsid w:val="00711BE4"/>
    <w:rsid w:val="00713125"/>
    <w:rsid w:val="00713557"/>
    <w:rsid w:val="00713E1B"/>
    <w:rsid w:val="00714E6E"/>
    <w:rsid w:val="007157F7"/>
    <w:rsid w:val="0071591C"/>
    <w:rsid w:val="00716781"/>
    <w:rsid w:val="00716BE8"/>
    <w:rsid w:val="00716C6B"/>
    <w:rsid w:val="007170CD"/>
    <w:rsid w:val="007171C1"/>
    <w:rsid w:val="00717661"/>
    <w:rsid w:val="00717FC5"/>
    <w:rsid w:val="0072064C"/>
    <w:rsid w:val="007212F1"/>
    <w:rsid w:val="0072171A"/>
    <w:rsid w:val="00723314"/>
    <w:rsid w:val="007234F8"/>
    <w:rsid w:val="00723805"/>
    <w:rsid w:val="007238A5"/>
    <w:rsid w:val="00723F9C"/>
    <w:rsid w:val="007242E2"/>
    <w:rsid w:val="0072462D"/>
    <w:rsid w:val="007246D8"/>
    <w:rsid w:val="007251A8"/>
    <w:rsid w:val="00725698"/>
    <w:rsid w:val="007258B9"/>
    <w:rsid w:val="00725BFB"/>
    <w:rsid w:val="007262C4"/>
    <w:rsid w:val="00726544"/>
    <w:rsid w:val="007272AE"/>
    <w:rsid w:val="007273BC"/>
    <w:rsid w:val="0072764B"/>
    <w:rsid w:val="00727A5D"/>
    <w:rsid w:val="00727A6D"/>
    <w:rsid w:val="00727BE8"/>
    <w:rsid w:val="00727F06"/>
    <w:rsid w:val="0073104F"/>
    <w:rsid w:val="0073118C"/>
    <w:rsid w:val="0073274F"/>
    <w:rsid w:val="00732789"/>
    <w:rsid w:val="00732793"/>
    <w:rsid w:val="007330EA"/>
    <w:rsid w:val="00733F13"/>
    <w:rsid w:val="007343EF"/>
    <w:rsid w:val="00734C50"/>
    <w:rsid w:val="007350AE"/>
    <w:rsid w:val="007358A0"/>
    <w:rsid w:val="00735998"/>
    <w:rsid w:val="00735A05"/>
    <w:rsid w:val="007363F5"/>
    <w:rsid w:val="00736426"/>
    <w:rsid w:val="00736642"/>
    <w:rsid w:val="00737133"/>
    <w:rsid w:val="0073722C"/>
    <w:rsid w:val="00737AA2"/>
    <w:rsid w:val="00740270"/>
    <w:rsid w:val="00740768"/>
    <w:rsid w:val="007409A4"/>
    <w:rsid w:val="00740C9D"/>
    <w:rsid w:val="0074121C"/>
    <w:rsid w:val="00741FF0"/>
    <w:rsid w:val="00742107"/>
    <w:rsid w:val="0074347F"/>
    <w:rsid w:val="00743790"/>
    <w:rsid w:val="00743E62"/>
    <w:rsid w:val="007443B1"/>
    <w:rsid w:val="00744E19"/>
    <w:rsid w:val="0074547C"/>
    <w:rsid w:val="00745699"/>
    <w:rsid w:val="00745B25"/>
    <w:rsid w:val="00745C0C"/>
    <w:rsid w:val="0074629A"/>
    <w:rsid w:val="007468DD"/>
    <w:rsid w:val="00746FF3"/>
    <w:rsid w:val="0074729F"/>
    <w:rsid w:val="007502FC"/>
    <w:rsid w:val="00750780"/>
    <w:rsid w:val="0075199E"/>
    <w:rsid w:val="007519A9"/>
    <w:rsid w:val="00751FF4"/>
    <w:rsid w:val="00752468"/>
    <w:rsid w:val="00752C70"/>
    <w:rsid w:val="00752EDC"/>
    <w:rsid w:val="00753884"/>
    <w:rsid w:val="0075523E"/>
    <w:rsid w:val="007556AF"/>
    <w:rsid w:val="00755851"/>
    <w:rsid w:val="00755AA4"/>
    <w:rsid w:val="007561C5"/>
    <w:rsid w:val="007563A2"/>
    <w:rsid w:val="00756587"/>
    <w:rsid w:val="00757429"/>
    <w:rsid w:val="0076012D"/>
    <w:rsid w:val="007602BE"/>
    <w:rsid w:val="00762595"/>
    <w:rsid w:val="00762FEC"/>
    <w:rsid w:val="007630AF"/>
    <w:rsid w:val="00763A10"/>
    <w:rsid w:val="00763E24"/>
    <w:rsid w:val="007649B0"/>
    <w:rsid w:val="00764E8A"/>
    <w:rsid w:val="00765712"/>
    <w:rsid w:val="007657FF"/>
    <w:rsid w:val="007658C4"/>
    <w:rsid w:val="007663B0"/>
    <w:rsid w:val="00766C0D"/>
    <w:rsid w:val="00767588"/>
    <w:rsid w:val="00767996"/>
    <w:rsid w:val="00767B0E"/>
    <w:rsid w:val="00767F3B"/>
    <w:rsid w:val="0077070C"/>
    <w:rsid w:val="00770F04"/>
    <w:rsid w:val="00771AE1"/>
    <w:rsid w:val="00773509"/>
    <w:rsid w:val="00773696"/>
    <w:rsid w:val="00773E67"/>
    <w:rsid w:val="00774204"/>
    <w:rsid w:val="00774CA4"/>
    <w:rsid w:val="0077528A"/>
    <w:rsid w:val="00775A78"/>
    <w:rsid w:val="00775A82"/>
    <w:rsid w:val="00775ACC"/>
    <w:rsid w:val="00776446"/>
    <w:rsid w:val="00777315"/>
    <w:rsid w:val="0077745C"/>
    <w:rsid w:val="007802A1"/>
    <w:rsid w:val="0078229A"/>
    <w:rsid w:val="007823BC"/>
    <w:rsid w:val="00782685"/>
    <w:rsid w:val="00782846"/>
    <w:rsid w:val="00782AC5"/>
    <w:rsid w:val="00783962"/>
    <w:rsid w:val="00783A51"/>
    <w:rsid w:val="00783BF6"/>
    <w:rsid w:val="00784C09"/>
    <w:rsid w:val="00785BC4"/>
    <w:rsid w:val="00785BEA"/>
    <w:rsid w:val="007863A5"/>
    <w:rsid w:val="00790D4C"/>
    <w:rsid w:val="00791CB4"/>
    <w:rsid w:val="00791CC9"/>
    <w:rsid w:val="00792110"/>
    <w:rsid w:val="00792FB3"/>
    <w:rsid w:val="00793C58"/>
    <w:rsid w:val="0079441C"/>
    <w:rsid w:val="00794481"/>
    <w:rsid w:val="00795169"/>
    <w:rsid w:val="00796535"/>
    <w:rsid w:val="007979CD"/>
    <w:rsid w:val="007A0086"/>
    <w:rsid w:val="007A141E"/>
    <w:rsid w:val="007A1E48"/>
    <w:rsid w:val="007A3110"/>
    <w:rsid w:val="007A3422"/>
    <w:rsid w:val="007A3912"/>
    <w:rsid w:val="007A3D87"/>
    <w:rsid w:val="007A3DBB"/>
    <w:rsid w:val="007A4606"/>
    <w:rsid w:val="007A5968"/>
    <w:rsid w:val="007A5D69"/>
    <w:rsid w:val="007A5FB4"/>
    <w:rsid w:val="007A624E"/>
    <w:rsid w:val="007A69F2"/>
    <w:rsid w:val="007A75CA"/>
    <w:rsid w:val="007B03EE"/>
    <w:rsid w:val="007B069E"/>
    <w:rsid w:val="007B29BB"/>
    <w:rsid w:val="007B2D6D"/>
    <w:rsid w:val="007B399E"/>
    <w:rsid w:val="007B4847"/>
    <w:rsid w:val="007B4B9F"/>
    <w:rsid w:val="007B4C30"/>
    <w:rsid w:val="007B502C"/>
    <w:rsid w:val="007B5F36"/>
    <w:rsid w:val="007B658E"/>
    <w:rsid w:val="007B6B3F"/>
    <w:rsid w:val="007B7BA6"/>
    <w:rsid w:val="007C0103"/>
    <w:rsid w:val="007C1BDC"/>
    <w:rsid w:val="007C235D"/>
    <w:rsid w:val="007C26B4"/>
    <w:rsid w:val="007C272F"/>
    <w:rsid w:val="007C2799"/>
    <w:rsid w:val="007C2C14"/>
    <w:rsid w:val="007C2C8C"/>
    <w:rsid w:val="007C3297"/>
    <w:rsid w:val="007C3610"/>
    <w:rsid w:val="007C371B"/>
    <w:rsid w:val="007C3905"/>
    <w:rsid w:val="007C4478"/>
    <w:rsid w:val="007C495A"/>
    <w:rsid w:val="007C4DCC"/>
    <w:rsid w:val="007C5443"/>
    <w:rsid w:val="007C6561"/>
    <w:rsid w:val="007C681E"/>
    <w:rsid w:val="007C756D"/>
    <w:rsid w:val="007D0876"/>
    <w:rsid w:val="007D0DF7"/>
    <w:rsid w:val="007D1E2C"/>
    <w:rsid w:val="007D2CC9"/>
    <w:rsid w:val="007D38AD"/>
    <w:rsid w:val="007D4F66"/>
    <w:rsid w:val="007D65A9"/>
    <w:rsid w:val="007D65C4"/>
    <w:rsid w:val="007D6807"/>
    <w:rsid w:val="007E005E"/>
    <w:rsid w:val="007E0A16"/>
    <w:rsid w:val="007E32D8"/>
    <w:rsid w:val="007E379C"/>
    <w:rsid w:val="007E430C"/>
    <w:rsid w:val="007E44B2"/>
    <w:rsid w:val="007E5E17"/>
    <w:rsid w:val="007E67A4"/>
    <w:rsid w:val="007E7B26"/>
    <w:rsid w:val="007F027A"/>
    <w:rsid w:val="007F0AC1"/>
    <w:rsid w:val="007F0EAC"/>
    <w:rsid w:val="007F151D"/>
    <w:rsid w:val="007F1D6C"/>
    <w:rsid w:val="007F2416"/>
    <w:rsid w:val="007F2EBA"/>
    <w:rsid w:val="007F34CE"/>
    <w:rsid w:val="007F3829"/>
    <w:rsid w:val="007F40FE"/>
    <w:rsid w:val="007F4380"/>
    <w:rsid w:val="007F468B"/>
    <w:rsid w:val="007F4D27"/>
    <w:rsid w:val="007F5469"/>
    <w:rsid w:val="007F567C"/>
    <w:rsid w:val="007F596B"/>
    <w:rsid w:val="007F6398"/>
    <w:rsid w:val="007F656A"/>
    <w:rsid w:val="007F67AF"/>
    <w:rsid w:val="007F6BBE"/>
    <w:rsid w:val="007F74B7"/>
    <w:rsid w:val="007F76FA"/>
    <w:rsid w:val="007F7E3C"/>
    <w:rsid w:val="007F7F96"/>
    <w:rsid w:val="00800AB6"/>
    <w:rsid w:val="00800EF3"/>
    <w:rsid w:val="00801FE1"/>
    <w:rsid w:val="008020EA"/>
    <w:rsid w:val="00802B9B"/>
    <w:rsid w:val="00803147"/>
    <w:rsid w:val="00803198"/>
    <w:rsid w:val="00803280"/>
    <w:rsid w:val="008042BA"/>
    <w:rsid w:val="008045F4"/>
    <w:rsid w:val="00807601"/>
    <w:rsid w:val="00807AAB"/>
    <w:rsid w:val="00810346"/>
    <w:rsid w:val="00810534"/>
    <w:rsid w:val="008108D5"/>
    <w:rsid w:val="00810E87"/>
    <w:rsid w:val="008111CF"/>
    <w:rsid w:val="008116A1"/>
    <w:rsid w:val="008122B2"/>
    <w:rsid w:val="008125A5"/>
    <w:rsid w:val="00813893"/>
    <w:rsid w:val="00814C76"/>
    <w:rsid w:val="008151B2"/>
    <w:rsid w:val="00817243"/>
    <w:rsid w:val="00817E21"/>
    <w:rsid w:val="00817EC3"/>
    <w:rsid w:val="008200D7"/>
    <w:rsid w:val="008201F3"/>
    <w:rsid w:val="008202AE"/>
    <w:rsid w:val="008203B3"/>
    <w:rsid w:val="008203BF"/>
    <w:rsid w:val="00820AF5"/>
    <w:rsid w:val="00821A58"/>
    <w:rsid w:val="0082224C"/>
    <w:rsid w:val="00822542"/>
    <w:rsid w:val="0082267D"/>
    <w:rsid w:val="00822739"/>
    <w:rsid w:val="00823346"/>
    <w:rsid w:val="00824096"/>
    <w:rsid w:val="0082440C"/>
    <w:rsid w:val="00824633"/>
    <w:rsid w:val="008247CA"/>
    <w:rsid w:val="00824DE3"/>
    <w:rsid w:val="008264BE"/>
    <w:rsid w:val="00826836"/>
    <w:rsid w:val="00826F7B"/>
    <w:rsid w:val="00827763"/>
    <w:rsid w:val="00827866"/>
    <w:rsid w:val="00831114"/>
    <w:rsid w:val="008319F5"/>
    <w:rsid w:val="0083269E"/>
    <w:rsid w:val="00832FEE"/>
    <w:rsid w:val="00834B80"/>
    <w:rsid w:val="00835170"/>
    <w:rsid w:val="00836A06"/>
    <w:rsid w:val="0083767C"/>
    <w:rsid w:val="00837A3F"/>
    <w:rsid w:val="0084032F"/>
    <w:rsid w:val="00840691"/>
    <w:rsid w:val="00841686"/>
    <w:rsid w:val="00843748"/>
    <w:rsid w:val="00843996"/>
    <w:rsid w:val="00843B4F"/>
    <w:rsid w:val="00843D09"/>
    <w:rsid w:val="00844D3E"/>
    <w:rsid w:val="008452A9"/>
    <w:rsid w:val="00845C95"/>
    <w:rsid w:val="00845FC3"/>
    <w:rsid w:val="00846365"/>
    <w:rsid w:val="00846584"/>
    <w:rsid w:val="0084659B"/>
    <w:rsid w:val="00847191"/>
    <w:rsid w:val="0084745C"/>
    <w:rsid w:val="00847644"/>
    <w:rsid w:val="0084771E"/>
    <w:rsid w:val="00847A6B"/>
    <w:rsid w:val="00847B21"/>
    <w:rsid w:val="00850210"/>
    <w:rsid w:val="00850E7E"/>
    <w:rsid w:val="00850F29"/>
    <w:rsid w:val="008516F5"/>
    <w:rsid w:val="00852002"/>
    <w:rsid w:val="00853820"/>
    <w:rsid w:val="008538D2"/>
    <w:rsid w:val="00854085"/>
    <w:rsid w:val="00854897"/>
    <w:rsid w:val="00854DB8"/>
    <w:rsid w:val="008556ED"/>
    <w:rsid w:val="00855BAC"/>
    <w:rsid w:val="0085610A"/>
    <w:rsid w:val="00856B5F"/>
    <w:rsid w:val="00856EB1"/>
    <w:rsid w:val="00857C7D"/>
    <w:rsid w:val="00860403"/>
    <w:rsid w:val="00860ABB"/>
    <w:rsid w:val="00860CF6"/>
    <w:rsid w:val="008612DC"/>
    <w:rsid w:val="00862379"/>
    <w:rsid w:val="008629A2"/>
    <w:rsid w:val="00863674"/>
    <w:rsid w:val="00863FC4"/>
    <w:rsid w:val="00864079"/>
    <w:rsid w:val="0086448F"/>
    <w:rsid w:val="00865569"/>
    <w:rsid w:val="00866114"/>
    <w:rsid w:val="0086683F"/>
    <w:rsid w:val="0086735E"/>
    <w:rsid w:val="0086741F"/>
    <w:rsid w:val="00871CBF"/>
    <w:rsid w:val="00871ED8"/>
    <w:rsid w:val="008725AC"/>
    <w:rsid w:val="00872850"/>
    <w:rsid w:val="0087331F"/>
    <w:rsid w:val="008748D0"/>
    <w:rsid w:val="008752ED"/>
    <w:rsid w:val="008755AC"/>
    <w:rsid w:val="00875DB6"/>
    <w:rsid w:val="00876D92"/>
    <w:rsid w:val="008777ED"/>
    <w:rsid w:val="00877EC3"/>
    <w:rsid w:val="008803ED"/>
    <w:rsid w:val="00880569"/>
    <w:rsid w:val="008806F6"/>
    <w:rsid w:val="00880919"/>
    <w:rsid w:val="0088179F"/>
    <w:rsid w:val="008820AD"/>
    <w:rsid w:val="00882112"/>
    <w:rsid w:val="0088261C"/>
    <w:rsid w:val="00882B6D"/>
    <w:rsid w:val="008835EB"/>
    <w:rsid w:val="008836EF"/>
    <w:rsid w:val="008838DE"/>
    <w:rsid w:val="00883B07"/>
    <w:rsid w:val="00883CFC"/>
    <w:rsid w:val="00883EB9"/>
    <w:rsid w:val="0088415D"/>
    <w:rsid w:val="00886762"/>
    <w:rsid w:val="00886BBA"/>
    <w:rsid w:val="00886C5D"/>
    <w:rsid w:val="00886DA9"/>
    <w:rsid w:val="00887BB1"/>
    <w:rsid w:val="00887FE2"/>
    <w:rsid w:val="00890803"/>
    <w:rsid w:val="0089225C"/>
    <w:rsid w:val="0089259A"/>
    <w:rsid w:val="00893345"/>
    <w:rsid w:val="00893950"/>
    <w:rsid w:val="00893DD5"/>
    <w:rsid w:val="00895C5F"/>
    <w:rsid w:val="0089649E"/>
    <w:rsid w:val="00897193"/>
    <w:rsid w:val="008A02DA"/>
    <w:rsid w:val="008A16B5"/>
    <w:rsid w:val="008A2A27"/>
    <w:rsid w:val="008A2C71"/>
    <w:rsid w:val="008A2C99"/>
    <w:rsid w:val="008A3A16"/>
    <w:rsid w:val="008A3EA4"/>
    <w:rsid w:val="008A46FE"/>
    <w:rsid w:val="008A591F"/>
    <w:rsid w:val="008A5DBC"/>
    <w:rsid w:val="008A6040"/>
    <w:rsid w:val="008A6C5D"/>
    <w:rsid w:val="008A7FA1"/>
    <w:rsid w:val="008A7FC1"/>
    <w:rsid w:val="008B0952"/>
    <w:rsid w:val="008B09DA"/>
    <w:rsid w:val="008B0A35"/>
    <w:rsid w:val="008B307C"/>
    <w:rsid w:val="008B33CA"/>
    <w:rsid w:val="008B3686"/>
    <w:rsid w:val="008B39F4"/>
    <w:rsid w:val="008B448D"/>
    <w:rsid w:val="008B46D3"/>
    <w:rsid w:val="008B544A"/>
    <w:rsid w:val="008B58BE"/>
    <w:rsid w:val="008B59ED"/>
    <w:rsid w:val="008B6FCC"/>
    <w:rsid w:val="008B745F"/>
    <w:rsid w:val="008B750D"/>
    <w:rsid w:val="008B76ED"/>
    <w:rsid w:val="008C0830"/>
    <w:rsid w:val="008C0832"/>
    <w:rsid w:val="008C1612"/>
    <w:rsid w:val="008C1F84"/>
    <w:rsid w:val="008C25A6"/>
    <w:rsid w:val="008C275A"/>
    <w:rsid w:val="008C2A65"/>
    <w:rsid w:val="008C2CF8"/>
    <w:rsid w:val="008C331B"/>
    <w:rsid w:val="008C37F1"/>
    <w:rsid w:val="008C57A9"/>
    <w:rsid w:val="008C5B77"/>
    <w:rsid w:val="008C5FAD"/>
    <w:rsid w:val="008C68FF"/>
    <w:rsid w:val="008C70CD"/>
    <w:rsid w:val="008C7224"/>
    <w:rsid w:val="008D05F7"/>
    <w:rsid w:val="008D1470"/>
    <w:rsid w:val="008D18EC"/>
    <w:rsid w:val="008D2696"/>
    <w:rsid w:val="008D3043"/>
    <w:rsid w:val="008D3187"/>
    <w:rsid w:val="008D46B6"/>
    <w:rsid w:val="008D48F2"/>
    <w:rsid w:val="008D4EC7"/>
    <w:rsid w:val="008D50E5"/>
    <w:rsid w:val="008D5B67"/>
    <w:rsid w:val="008D5BF8"/>
    <w:rsid w:val="008D64B7"/>
    <w:rsid w:val="008D66DE"/>
    <w:rsid w:val="008D6AF5"/>
    <w:rsid w:val="008D6F05"/>
    <w:rsid w:val="008D729D"/>
    <w:rsid w:val="008D7B5A"/>
    <w:rsid w:val="008E058E"/>
    <w:rsid w:val="008E0B43"/>
    <w:rsid w:val="008E1323"/>
    <w:rsid w:val="008E19B8"/>
    <w:rsid w:val="008E1E63"/>
    <w:rsid w:val="008E2371"/>
    <w:rsid w:val="008E4CCD"/>
    <w:rsid w:val="008E57A9"/>
    <w:rsid w:val="008E5ED8"/>
    <w:rsid w:val="008E674A"/>
    <w:rsid w:val="008E6D15"/>
    <w:rsid w:val="008E7718"/>
    <w:rsid w:val="008F003D"/>
    <w:rsid w:val="008F1258"/>
    <w:rsid w:val="008F1579"/>
    <w:rsid w:val="008F1AD4"/>
    <w:rsid w:val="008F2DDB"/>
    <w:rsid w:val="008F37C2"/>
    <w:rsid w:val="008F761B"/>
    <w:rsid w:val="008F772F"/>
    <w:rsid w:val="00900877"/>
    <w:rsid w:val="00901988"/>
    <w:rsid w:val="009026B5"/>
    <w:rsid w:val="009030C8"/>
    <w:rsid w:val="0090361C"/>
    <w:rsid w:val="0090370B"/>
    <w:rsid w:val="00903ED8"/>
    <w:rsid w:val="009066BD"/>
    <w:rsid w:val="00907DCB"/>
    <w:rsid w:val="00910536"/>
    <w:rsid w:val="009111AD"/>
    <w:rsid w:val="00911288"/>
    <w:rsid w:val="009113A0"/>
    <w:rsid w:val="009117FC"/>
    <w:rsid w:val="00912578"/>
    <w:rsid w:val="00912EDB"/>
    <w:rsid w:val="00913495"/>
    <w:rsid w:val="009147F0"/>
    <w:rsid w:val="00914BF2"/>
    <w:rsid w:val="00915363"/>
    <w:rsid w:val="009158D2"/>
    <w:rsid w:val="00916729"/>
    <w:rsid w:val="009167C4"/>
    <w:rsid w:val="00916871"/>
    <w:rsid w:val="00917173"/>
    <w:rsid w:val="009200C1"/>
    <w:rsid w:val="0092081E"/>
    <w:rsid w:val="00920881"/>
    <w:rsid w:val="0092170F"/>
    <w:rsid w:val="00921B40"/>
    <w:rsid w:val="00921C1F"/>
    <w:rsid w:val="00921CC8"/>
    <w:rsid w:val="0092209D"/>
    <w:rsid w:val="00922869"/>
    <w:rsid w:val="00923150"/>
    <w:rsid w:val="009233A2"/>
    <w:rsid w:val="0092344D"/>
    <w:rsid w:val="0092407A"/>
    <w:rsid w:val="00924176"/>
    <w:rsid w:val="00924BD8"/>
    <w:rsid w:val="00925688"/>
    <w:rsid w:val="00925C3F"/>
    <w:rsid w:val="009262D1"/>
    <w:rsid w:val="009263C4"/>
    <w:rsid w:val="00926AFE"/>
    <w:rsid w:val="009274AB"/>
    <w:rsid w:val="00927A51"/>
    <w:rsid w:val="00927FF5"/>
    <w:rsid w:val="009301AA"/>
    <w:rsid w:val="0093066C"/>
    <w:rsid w:val="00930DD2"/>
    <w:rsid w:val="00931C88"/>
    <w:rsid w:val="00932D9E"/>
    <w:rsid w:val="00933695"/>
    <w:rsid w:val="009341F3"/>
    <w:rsid w:val="0093480D"/>
    <w:rsid w:val="00934A45"/>
    <w:rsid w:val="00936109"/>
    <w:rsid w:val="009373E1"/>
    <w:rsid w:val="009416FA"/>
    <w:rsid w:val="009417F0"/>
    <w:rsid w:val="00941878"/>
    <w:rsid w:val="009419F6"/>
    <w:rsid w:val="00941EB6"/>
    <w:rsid w:val="0094216F"/>
    <w:rsid w:val="00942AA0"/>
    <w:rsid w:val="00943176"/>
    <w:rsid w:val="00943662"/>
    <w:rsid w:val="00943A09"/>
    <w:rsid w:val="00944AB1"/>
    <w:rsid w:val="0094546B"/>
    <w:rsid w:val="009459C8"/>
    <w:rsid w:val="00946430"/>
    <w:rsid w:val="009466CC"/>
    <w:rsid w:val="0094675A"/>
    <w:rsid w:val="00946C07"/>
    <w:rsid w:val="00947030"/>
    <w:rsid w:val="00947597"/>
    <w:rsid w:val="0094780C"/>
    <w:rsid w:val="0095025F"/>
    <w:rsid w:val="00950553"/>
    <w:rsid w:val="009507BE"/>
    <w:rsid w:val="00950C0E"/>
    <w:rsid w:val="00951F05"/>
    <w:rsid w:val="009535FD"/>
    <w:rsid w:val="00953669"/>
    <w:rsid w:val="00953BE6"/>
    <w:rsid w:val="00955056"/>
    <w:rsid w:val="00955576"/>
    <w:rsid w:val="0095573E"/>
    <w:rsid w:val="0095710F"/>
    <w:rsid w:val="009572CD"/>
    <w:rsid w:val="00957366"/>
    <w:rsid w:val="00957E4A"/>
    <w:rsid w:val="00960341"/>
    <w:rsid w:val="00960AB5"/>
    <w:rsid w:val="00960F0C"/>
    <w:rsid w:val="00961B1A"/>
    <w:rsid w:val="00962015"/>
    <w:rsid w:val="00962823"/>
    <w:rsid w:val="00963440"/>
    <w:rsid w:val="009647A9"/>
    <w:rsid w:val="00964DB4"/>
    <w:rsid w:val="0096532A"/>
    <w:rsid w:val="009657E2"/>
    <w:rsid w:val="009657F1"/>
    <w:rsid w:val="009659AA"/>
    <w:rsid w:val="00965D7C"/>
    <w:rsid w:val="00965E85"/>
    <w:rsid w:val="00966088"/>
    <w:rsid w:val="00966532"/>
    <w:rsid w:val="009669A4"/>
    <w:rsid w:val="00966F52"/>
    <w:rsid w:val="00967506"/>
    <w:rsid w:val="0096781D"/>
    <w:rsid w:val="00970B44"/>
    <w:rsid w:val="009714C6"/>
    <w:rsid w:val="00972263"/>
    <w:rsid w:val="00972529"/>
    <w:rsid w:val="00972A7F"/>
    <w:rsid w:val="00972E35"/>
    <w:rsid w:val="00973BF9"/>
    <w:rsid w:val="009741AE"/>
    <w:rsid w:val="009744FA"/>
    <w:rsid w:val="009745A4"/>
    <w:rsid w:val="00975E33"/>
    <w:rsid w:val="00975FBE"/>
    <w:rsid w:val="0097651D"/>
    <w:rsid w:val="00976E2C"/>
    <w:rsid w:val="009771F5"/>
    <w:rsid w:val="009776F0"/>
    <w:rsid w:val="00977E0B"/>
    <w:rsid w:val="009806CD"/>
    <w:rsid w:val="00981808"/>
    <w:rsid w:val="00981BFC"/>
    <w:rsid w:val="0098210A"/>
    <w:rsid w:val="009823B9"/>
    <w:rsid w:val="009824F6"/>
    <w:rsid w:val="0098364F"/>
    <w:rsid w:val="009848E5"/>
    <w:rsid w:val="00984BB2"/>
    <w:rsid w:val="00984BFE"/>
    <w:rsid w:val="00985160"/>
    <w:rsid w:val="00985D52"/>
    <w:rsid w:val="00985F6D"/>
    <w:rsid w:val="0098650C"/>
    <w:rsid w:val="0098696A"/>
    <w:rsid w:val="00986970"/>
    <w:rsid w:val="009877D2"/>
    <w:rsid w:val="00987B69"/>
    <w:rsid w:val="00987C77"/>
    <w:rsid w:val="0099184E"/>
    <w:rsid w:val="00991CF3"/>
    <w:rsid w:val="00991F8A"/>
    <w:rsid w:val="009924EC"/>
    <w:rsid w:val="00992761"/>
    <w:rsid w:val="00992BA7"/>
    <w:rsid w:val="00992E15"/>
    <w:rsid w:val="009932E6"/>
    <w:rsid w:val="00993832"/>
    <w:rsid w:val="009940B8"/>
    <w:rsid w:val="00994CDA"/>
    <w:rsid w:val="00994DD4"/>
    <w:rsid w:val="009953E9"/>
    <w:rsid w:val="00995AE0"/>
    <w:rsid w:val="0099657E"/>
    <w:rsid w:val="00996BBA"/>
    <w:rsid w:val="009974B3"/>
    <w:rsid w:val="00997B5A"/>
    <w:rsid w:val="00997C5F"/>
    <w:rsid w:val="00997F48"/>
    <w:rsid w:val="009A082A"/>
    <w:rsid w:val="009A0F87"/>
    <w:rsid w:val="009A0F8B"/>
    <w:rsid w:val="009A1DC7"/>
    <w:rsid w:val="009A418B"/>
    <w:rsid w:val="009A45A6"/>
    <w:rsid w:val="009A5BF9"/>
    <w:rsid w:val="009A5C21"/>
    <w:rsid w:val="009A6581"/>
    <w:rsid w:val="009A7125"/>
    <w:rsid w:val="009A7D05"/>
    <w:rsid w:val="009B13FB"/>
    <w:rsid w:val="009B202A"/>
    <w:rsid w:val="009B2708"/>
    <w:rsid w:val="009B2899"/>
    <w:rsid w:val="009B3E51"/>
    <w:rsid w:val="009B4043"/>
    <w:rsid w:val="009B4059"/>
    <w:rsid w:val="009B433D"/>
    <w:rsid w:val="009B472C"/>
    <w:rsid w:val="009B4F5B"/>
    <w:rsid w:val="009B53AA"/>
    <w:rsid w:val="009B65D1"/>
    <w:rsid w:val="009B6740"/>
    <w:rsid w:val="009B6D31"/>
    <w:rsid w:val="009B71D2"/>
    <w:rsid w:val="009C015F"/>
    <w:rsid w:val="009C1582"/>
    <w:rsid w:val="009C1714"/>
    <w:rsid w:val="009C1DCC"/>
    <w:rsid w:val="009C1ED1"/>
    <w:rsid w:val="009C1EF8"/>
    <w:rsid w:val="009C3079"/>
    <w:rsid w:val="009C334A"/>
    <w:rsid w:val="009C4113"/>
    <w:rsid w:val="009C44C7"/>
    <w:rsid w:val="009C496F"/>
    <w:rsid w:val="009C5030"/>
    <w:rsid w:val="009C509C"/>
    <w:rsid w:val="009C5561"/>
    <w:rsid w:val="009C568F"/>
    <w:rsid w:val="009C56DF"/>
    <w:rsid w:val="009C631A"/>
    <w:rsid w:val="009C6E03"/>
    <w:rsid w:val="009C7043"/>
    <w:rsid w:val="009C7E9F"/>
    <w:rsid w:val="009D0DBF"/>
    <w:rsid w:val="009D0FC1"/>
    <w:rsid w:val="009D152C"/>
    <w:rsid w:val="009D1CD3"/>
    <w:rsid w:val="009D2321"/>
    <w:rsid w:val="009D2419"/>
    <w:rsid w:val="009D24DE"/>
    <w:rsid w:val="009D2EC4"/>
    <w:rsid w:val="009D3B88"/>
    <w:rsid w:val="009D3C75"/>
    <w:rsid w:val="009D407F"/>
    <w:rsid w:val="009D474C"/>
    <w:rsid w:val="009D4988"/>
    <w:rsid w:val="009D4BBA"/>
    <w:rsid w:val="009D73EB"/>
    <w:rsid w:val="009E072B"/>
    <w:rsid w:val="009E07D3"/>
    <w:rsid w:val="009E0C70"/>
    <w:rsid w:val="009E123B"/>
    <w:rsid w:val="009E15FF"/>
    <w:rsid w:val="009E1E8A"/>
    <w:rsid w:val="009E26A1"/>
    <w:rsid w:val="009E33D0"/>
    <w:rsid w:val="009E357E"/>
    <w:rsid w:val="009E3AB9"/>
    <w:rsid w:val="009E5201"/>
    <w:rsid w:val="009E52D0"/>
    <w:rsid w:val="009E5A05"/>
    <w:rsid w:val="009E62E8"/>
    <w:rsid w:val="009E66A5"/>
    <w:rsid w:val="009E757F"/>
    <w:rsid w:val="009F0496"/>
    <w:rsid w:val="009F0B10"/>
    <w:rsid w:val="009F36F8"/>
    <w:rsid w:val="009F3A2F"/>
    <w:rsid w:val="009F3DB8"/>
    <w:rsid w:val="009F429E"/>
    <w:rsid w:val="009F5208"/>
    <w:rsid w:val="009F5B27"/>
    <w:rsid w:val="009F68C4"/>
    <w:rsid w:val="009F6D5E"/>
    <w:rsid w:val="00A002D6"/>
    <w:rsid w:val="00A003D7"/>
    <w:rsid w:val="00A00925"/>
    <w:rsid w:val="00A027DD"/>
    <w:rsid w:val="00A035F6"/>
    <w:rsid w:val="00A03BE4"/>
    <w:rsid w:val="00A03F84"/>
    <w:rsid w:val="00A04584"/>
    <w:rsid w:val="00A04F6F"/>
    <w:rsid w:val="00A05544"/>
    <w:rsid w:val="00A059B7"/>
    <w:rsid w:val="00A06934"/>
    <w:rsid w:val="00A069BE"/>
    <w:rsid w:val="00A06B55"/>
    <w:rsid w:val="00A074E9"/>
    <w:rsid w:val="00A07541"/>
    <w:rsid w:val="00A07D67"/>
    <w:rsid w:val="00A1073F"/>
    <w:rsid w:val="00A115A6"/>
    <w:rsid w:val="00A12679"/>
    <w:rsid w:val="00A127AD"/>
    <w:rsid w:val="00A129C5"/>
    <w:rsid w:val="00A12BBE"/>
    <w:rsid w:val="00A1421C"/>
    <w:rsid w:val="00A14748"/>
    <w:rsid w:val="00A148D2"/>
    <w:rsid w:val="00A14CAF"/>
    <w:rsid w:val="00A14CBC"/>
    <w:rsid w:val="00A16A9D"/>
    <w:rsid w:val="00A170FE"/>
    <w:rsid w:val="00A17678"/>
    <w:rsid w:val="00A20AEB"/>
    <w:rsid w:val="00A21197"/>
    <w:rsid w:val="00A21D4B"/>
    <w:rsid w:val="00A22AF1"/>
    <w:rsid w:val="00A2382F"/>
    <w:rsid w:val="00A23CCA"/>
    <w:rsid w:val="00A245FC"/>
    <w:rsid w:val="00A24E2C"/>
    <w:rsid w:val="00A251FC"/>
    <w:rsid w:val="00A25965"/>
    <w:rsid w:val="00A25E5F"/>
    <w:rsid w:val="00A25FA2"/>
    <w:rsid w:val="00A2608B"/>
    <w:rsid w:val="00A26E1E"/>
    <w:rsid w:val="00A303A4"/>
    <w:rsid w:val="00A304A0"/>
    <w:rsid w:val="00A30809"/>
    <w:rsid w:val="00A309AF"/>
    <w:rsid w:val="00A31029"/>
    <w:rsid w:val="00A31BCE"/>
    <w:rsid w:val="00A32B67"/>
    <w:rsid w:val="00A335F4"/>
    <w:rsid w:val="00A337A2"/>
    <w:rsid w:val="00A346AC"/>
    <w:rsid w:val="00A34EA8"/>
    <w:rsid w:val="00A35B7B"/>
    <w:rsid w:val="00A365E7"/>
    <w:rsid w:val="00A371EA"/>
    <w:rsid w:val="00A3726E"/>
    <w:rsid w:val="00A37B3B"/>
    <w:rsid w:val="00A4020D"/>
    <w:rsid w:val="00A410DA"/>
    <w:rsid w:val="00A41959"/>
    <w:rsid w:val="00A42E2E"/>
    <w:rsid w:val="00A43426"/>
    <w:rsid w:val="00A457C1"/>
    <w:rsid w:val="00A467E1"/>
    <w:rsid w:val="00A46A37"/>
    <w:rsid w:val="00A479BF"/>
    <w:rsid w:val="00A50F01"/>
    <w:rsid w:val="00A511A1"/>
    <w:rsid w:val="00A519CA"/>
    <w:rsid w:val="00A52069"/>
    <w:rsid w:val="00A53021"/>
    <w:rsid w:val="00A53270"/>
    <w:rsid w:val="00A5358E"/>
    <w:rsid w:val="00A542A2"/>
    <w:rsid w:val="00A542C8"/>
    <w:rsid w:val="00A545D2"/>
    <w:rsid w:val="00A546AC"/>
    <w:rsid w:val="00A54AFE"/>
    <w:rsid w:val="00A55229"/>
    <w:rsid w:val="00A55385"/>
    <w:rsid w:val="00A55F02"/>
    <w:rsid w:val="00A574A0"/>
    <w:rsid w:val="00A5754F"/>
    <w:rsid w:val="00A57C91"/>
    <w:rsid w:val="00A57CB0"/>
    <w:rsid w:val="00A57D45"/>
    <w:rsid w:val="00A57EE4"/>
    <w:rsid w:val="00A60BE7"/>
    <w:rsid w:val="00A62F15"/>
    <w:rsid w:val="00A63A4E"/>
    <w:rsid w:val="00A647F9"/>
    <w:rsid w:val="00A64823"/>
    <w:rsid w:val="00A65610"/>
    <w:rsid w:val="00A657B5"/>
    <w:rsid w:val="00A65883"/>
    <w:rsid w:val="00A65EEA"/>
    <w:rsid w:val="00A65FF9"/>
    <w:rsid w:val="00A66472"/>
    <w:rsid w:val="00A66B77"/>
    <w:rsid w:val="00A67370"/>
    <w:rsid w:val="00A67721"/>
    <w:rsid w:val="00A678AE"/>
    <w:rsid w:val="00A71C25"/>
    <w:rsid w:val="00A71DC7"/>
    <w:rsid w:val="00A72B33"/>
    <w:rsid w:val="00A72C10"/>
    <w:rsid w:val="00A72C3A"/>
    <w:rsid w:val="00A7304F"/>
    <w:rsid w:val="00A7324F"/>
    <w:rsid w:val="00A732E4"/>
    <w:rsid w:val="00A733F8"/>
    <w:rsid w:val="00A7398C"/>
    <w:rsid w:val="00A73B44"/>
    <w:rsid w:val="00A73DAD"/>
    <w:rsid w:val="00A74333"/>
    <w:rsid w:val="00A74944"/>
    <w:rsid w:val="00A74D40"/>
    <w:rsid w:val="00A75F46"/>
    <w:rsid w:val="00A760F7"/>
    <w:rsid w:val="00A76EFC"/>
    <w:rsid w:val="00A77922"/>
    <w:rsid w:val="00A77925"/>
    <w:rsid w:val="00A77999"/>
    <w:rsid w:val="00A80779"/>
    <w:rsid w:val="00A808AF"/>
    <w:rsid w:val="00A80C81"/>
    <w:rsid w:val="00A8100C"/>
    <w:rsid w:val="00A81183"/>
    <w:rsid w:val="00A818E0"/>
    <w:rsid w:val="00A82C5F"/>
    <w:rsid w:val="00A82C7B"/>
    <w:rsid w:val="00A8327B"/>
    <w:rsid w:val="00A8373C"/>
    <w:rsid w:val="00A83B3B"/>
    <w:rsid w:val="00A8415A"/>
    <w:rsid w:val="00A8465F"/>
    <w:rsid w:val="00A848A8"/>
    <w:rsid w:val="00A85176"/>
    <w:rsid w:val="00A85544"/>
    <w:rsid w:val="00A86730"/>
    <w:rsid w:val="00A87176"/>
    <w:rsid w:val="00A878F0"/>
    <w:rsid w:val="00A91C6B"/>
    <w:rsid w:val="00A93C9D"/>
    <w:rsid w:val="00A93D96"/>
    <w:rsid w:val="00A96643"/>
    <w:rsid w:val="00A97E17"/>
    <w:rsid w:val="00A97E5E"/>
    <w:rsid w:val="00AA0242"/>
    <w:rsid w:val="00AA0332"/>
    <w:rsid w:val="00AA04BB"/>
    <w:rsid w:val="00AA0C6C"/>
    <w:rsid w:val="00AA0DEF"/>
    <w:rsid w:val="00AA12F2"/>
    <w:rsid w:val="00AA147E"/>
    <w:rsid w:val="00AA1922"/>
    <w:rsid w:val="00AA1EB3"/>
    <w:rsid w:val="00AA279C"/>
    <w:rsid w:val="00AA36E1"/>
    <w:rsid w:val="00AA3939"/>
    <w:rsid w:val="00AA3C5F"/>
    <w:rsid w:val="00AA4235"/>
    <w:rsid w:val="00AA47D5"/>
    <w:rsid w:val="00AA4CB4"/>
    <w:rsid w:val="00AA5017"/>
    <w:rsid w:val="00AA51DB"/>
    <w:rsid w:val="00AA5EAE"/>
    <w:rsid w:val="00AA5FD0"/>
    <w:rsid w:val="00AA6B4A"/>
    <w:rsid w:val="00AA6BBB"/>
    <w:rsid w:val="00AA738D"/>
    <w:rsid w:val="00AB00AC"/>
    <w:rsid w:val="00AB0485"/>
    <w:rsid w:val="00AB0925"/>
    <w:rsid w:val="00AB21D5"/>
    <w:rsid w:val="00AB22EE"/>
    <w:rsid w:val="00AB264C"/>
    <w:rsid w:val="00AB2A9D"/>
    <w:rsid w:val="00AB2D1D"/>
    <w:rsid w:val="00AB308E"/>
    <w:rsid w:val="00AB36AB"/>
    <w:rsid w:val="00AB3A39"/>
    <w:rsid w:val="00AB3B58"/>
    <w:rsid w:val="00AB6473"/>
    <w:rsid w:val="00AB6E55"/>
    <w:rsid w:val="00AB6EA2"/>
    <w:rsid w:val="00AB6F9D"/>
    <w:rsid w:val="00AB78F5"/>
    <w:rsid w:val="00AB7EF7"/>
    <w:rsid w:val="00AC089D"/>
    <w:rsid w:val="00AC1133"/>
    <w:rsid w:val="00AC1BC0"/>
    <w:rsid w:val="00AC1D81"/>
    <w:rsid w:val="00AC262E"/>
    <w:rsid w:val="00AC2BBE"/>
    <w:rsid w:val="00AC3389"/>
    <w:rsid w:val="00AC42E6"/>
    <w:rsid w:val="00AC4EBD"/>
    <w:rsid w:val="00AC515B"/>
    <w:rsid w:val="00AC5E89"/>
    <w:rsid w:val="00AC5FA0"/>
    <w:rsid w:val="00AC5FD7"/>
    <w:rsid w:val="00AC678A"/>
    <w:rsid w:val="00AC7063"/>
    <w:rsid w:val="00AC7470"/>
    <w:rsid w:val="00AC7579"/>
    <w:rsid w:val="00AC766C"/>
    <w:rsid w:val="00AC78FD"/>
    <w:rsid w:val="00AC7951"/>
    <w:rsid w:val="00AD0E75"/>
    <w:rsid w:val="00AD1420"/>
    <w:rsid w:val="00AD1F80"/>
    <w:rsid w:val="00AD2381"/>
    <w:rsid w:val="00AD35E2"/>
    <w:rsid w:val="00AD44B5"/>
    <w:rsid w:val="00AD4E79"/>
    <w:rsid w:val="00AD50C9"/>
    <w:rsid w:val="00AD5379"/>
    <w:rsid w:val="00AD55EF"/>
    <w:rsid w:val="00AD5890"/>
    <w:rsid w:val="00AD636F"/>
    <w:rsid w:val="00AD65E0"/>
    <w:rsid w:val="00AD65E7"/>
    <w:rsid w:val="00AD6C95"/>
    <w:rsid w:val="00AE0783"/>
    <w:rsid w:val="00AE0D00"/>
    <w:rsid w:val="00AE195F"/>
    <w:rsid w:val="00AE1C99"/>
    <w:rsid w:val="00AE2464"/>
    <w:rsid w:val="00AE3708"/>
    <w:rsid w:val="00AE37BE"/>
    <w:rsid w:val="00AE39C8"/>
    <w:rsid w:val="00AE3B5C"/>
    <w:rsid w:val="00AE3F60"/>
    <w:rsid w:val="00AE436C"/>
    <w:rsid w:val="00AE46B0"/>
    <w:rsid w:val="00AE4BAF"/>
    <w:rsid w:val="00AE4F86"/>
    <w:rsid w:val="00AE520F"/>
    <w:rsid w:val="00AE6380"/>
    <w:rsid w:val="00AE660C"/>
    <w:rsid w:val="00AE6BDC"/>
    <w:rsid w:val="00AE776E"/>
    <w:rsid w:val="00AE7E9F"/>
    <w:rsid w:val="00AF0848"/>
    <w:rsid w:val="00AF0860"/>
    <w:rsid w:val="00AF1A52"/>
    <w:rsid w:val="00AF2DB9"/>
    <w:rsid w:val="00AF2E01"/>
    <w:rsid w:val="00AF3757"/>
    <w:rsid w:val="00AF3961"/>
    <w:rsid w:val="00AF53AE"/>
    <w:rsid w:val="00AF5BA5"/>
    <w:rsid w:val="00AF654B"/>
    <w:rsid w:val="00AF7433"/>
    <w:rsid w:val="00AF77B5"/>
    <w:rsid w:val="00B00014"/>
    <w:rsid w:val="00B006FE"/>
    <w:rsid w:val="00B00ABC"/>
    <w:rsid w:val="00B011E5"/>
    <w:rsid w:val="00B01944"/>
    <w:rsid w:val="00B01FE6"/>
    <w:rsid w:val="00B0206D"/>
    <w:rsid w:val="00B026CA"/>
    <w:rsid w:val="00B02C0E"/>
    <w:rsid w:val="00B03CC5"/>
    <w:rsid w:val="00B03FC9"/>
    <w:rsid w:val="00B04835"/>
    <w:rsid w:val="00B04D93"/>
    <w:rsid w:val="00B04F61"/>
    <w:rsid w:val="00B05719"/>
    <w:rsid w:val="00B0677D"/>
    <w:rsid w:val="00B06CA0"/>
    <w:rsid w:val="00B07742"/>
    <w:rsid w:val="00B0788F"/>
    <w:rsid w:val="00B106DD"/>
    <w:rsid w:val="00B10762"/>
    <w:rsid w:val="00B10A33"/>
    <w:rsid w:val="00B1152B"/>
    <w:rsid w:val="00B11655"/>
    <w:rsid w:val="00B11F08"/>
    <w:rsid w:val="00B126D3"/>
    <w:rsid w:val="00B135D2"/>
    <w:rsid w:val="00B13BEE"/>
    <w:rsid w:val="00B13C08"/>
    <w:rsid w:val="00B140C1"/>
    <w:rsid w:val="00B14EF8"/>
    <w:rsid w:val="00B15021"/>
    <w:rsid w:val="00B15316"/>
    <w:rsid w:val="00B15705"/>
    <w:rsid w:val="00B16C6D"/>
    <w:rsid w:val="00B171B2"/>
    <w:rsid w:val="00B17304"/>
    <w:rsid w:val="00B175D5"/>
    <w:rsid w:val="00B17705"/>
    <w:rsid w:val="00B208EF"/>
    <w:rsid w:val="00B215EA"/>
    <w:rsid w:val="00B218B0"/>
    <w:rsid w:val="00B21984"/>
    <w:rsid w:val="00B21ACF"/>
    <w:rsid w:val="00B21C2F"/>
    <w:rsid w:val="00B22124"/>
    <w:rsid w:val="00B223B6"/>
    <w:rsid w:val="00B22BBA"/>
    <w:rsid w:val="00B22D4D"/>
    <w:rsid w:val="00B22FE3"/>
    <w:rsid w:val="00B248A9"/>
    <w:rsid w:val="00B2494E"/>
    <w:rsid w:val="00B24ACA"/>
    <w:rsid w:val="00B252ED"/>
    <w:rsid w:val="00B25853"/>
    <w:rsid w:val="00B265B9"/>
    <w:rsid w:val="00B26999"/>
    <w:rsid w:val="00B30554"/>
    <w:rsid w:val="00B30956"/>
    <w:rsid w:val="00B30DEE"/>
    <w:rsid w:val="00B3193E"/>
    <w:rsid w:val="00B31F42"/>
    <w:rsid w:val="00B32030"/>
    <w:rsid w:val="00B33151"/>
    <w:rsid w:val="00B338C0"/>
    <w:rsid w:val="00B338D5"/>
    <w:rsid w:val="00B34280"/>
    <w:rsid w:val="00B3457F"/>
    <w:rsid w:val="00B3459B"/>
    <w:rsid w:val="00B34E25"/>
    <w:rsid w:val="00B35B94"/>
    <w:rsid w:val="00B408D4"/>
    <w:rsid w:val="00B40FE0"/>
    <w:rsid w:val="00B4108E"/>
    <w:rsid w:val="00B41190"/>
    <w:rsid w:val="00B41FCF"/>
    <w:rsid w:val="00B422C8"/>
    <w:rsid w:val="00B42D97"/>
    <w:rsid w:val="00B43359"/>
    <w:rsid w:val="00B4343E"/>
    <w:rsid w:val="00B43501"/>
    <w:rsid w:val="00B44112"/>
    <w:rsid w:val="00B44583"/>
    <w:rsid w:val="00B4473B"/>
    <w:rsid w:val="00B44D75"/>
    <w:rsid w:val="00B45347"/>
    <w:rsid w:val="00B4589F"/>
    <w:rsid w:val="00B461C5"/>
    <w:rsid w:val="00B4628B"/>
    <w:rsid w:val="00B46A49"/>
    <w:rsid w:val="00B46D22"/>
    <w:rsid w:val="00B47240"/>
    <w:rsid w:val="00B50474"/>
    <w:rsid w:val="00B510E5"/>
    <w:rsid w:val="00B51455"/>
    <w:rsid w:val="00B51BC0"/>
    <w:rsid w:val="00B52A1A"/>
    <w:rsid w:val="00B530B1"/>
    <w:rsid w:val="00B537A9"/>
    <w:rsid w:val="00B53FA6"/>
    <w:rsid w:val="00B540A7"/>
    <w:rsid w:val="00B54A9B"/>
    <w:rsid w:val="00B55393"/>
    <w:rsid w:val="00B5556C"/>
    <w:rsid w:val="00B55DC3"/>
    <w:rsid w:val="00B564A1"/>
    <w:rsid w:val="00B5684D"/>
    <w:rsid w:val="00B56874"/>
    <w:rsid w:val="00B61447"/>
    <w:rsid w:val="00B6170F"/>
    <w:rsid w:val="00B6217C"/>
    <w:rsid w:val="00B621AD"/>
    <w:rsid w:val="00B6226E"/>
    <w:rsid w:val="00B62FF7"/>
    <w:rsid w:val="00B6302E"/>
    <w:rsid w:val="00B6338E"/>
    <w:rsid w:val="00B636DF"/>
    <w:rsid w:val="00B63C5F"/>
    <w:rsid w:val="00B64551"/>
    <w:rsid w:val="00B64EF3"/>
    <w:rsid w:val="00B65272"/>
    <w:rsid w:val="00B666D1"/>
    <w:rsid w:val="00B66A2C"/>
    <w:rsid w:val="00B67DFA"/>
    <w:rsid w:val="00B707FD"/>
    <w:rsid w:val="00B70BE2"/>
    <w:rsid w:val="00B70D99"/>
    <w:rsid w:val="00B717E7"/>
    <w:rsid w:val="00B71CBC"/>
    <w:rsid w:val="00B71EA8"/>
    <w:rsid w:val="00B7297B"/>
    <w:rsid w:val="00B72E3F"/>
    <w:rsid w:val="00B737CD"/>
    <w:rsid w:val="00B73951"/>
    <w:rsid w:val="00B739FF"/>
    <w:rsid w:val="00B73C86"/>
    <w:rsid w:val="00B743E8"/>
    <w:rsid w:val="00B768AA"/>
    <w:rsid w:val="00B76C6B"/>
    <w:rsid w:val="00B76D3E"/>
    <w:rsid w:val="00B76D8B"/>
    <w:rsid w:val="00B77776"/>
    <w:rsid w:val="00B77FE9"/>
    <w:rsid w:val="00B80C49"/>
    <w:rsid w:val="00B812FF"/>
    <w:rsid w:val="00B817D6"/>
    <w:rsid w:val="00B81FFB"/>
    <w:rsid w:val="00B82102"/>
    <w:rsid w:val="00B82C07"/>
    <w:rsid w:val="00B834AD"/>
    <w:rsid w:val="00B83604"/>
    <w:rsid w:val="00B8364F"/>
    <w:rsid w:val="00B83F3F"/>
    <w:rsid w:val="00B83F59"/>
    <w:rsid w:val="00B84303"/>
    <w:rsid w:val="00B84A1E"/>
    <w:rsid w:val="00B84B2D"/>
    <w:rsid w:val="00B860FE"/>
    <w:rsid w:val="00B86340"/>
    <w:rsid w:val="00B86363"/>
    <w:rsid w:val="00B866EF"/>
    <w:rsid w:val="00B86D15"/>
    <w:rsid w:val="00B86FD1"/>
    <w:rsid w:val="00B8718D"/>
    <w:rsid w:val="00B87BC5"/>
    <w:rsid w:val="00B90DB3"/>
    <w:rsid w:val="00B90F70"/>
    <w:rsid w:val="00B90FEC"/>
    <w:rsid w:val="00B91D91"/>
    <w:rsid w:val="00B922FD"/>
    <w:rsid w:val="00B9334F"/>
    <w:rsid w:val="00B9445B"/>
    <w:rsid w:val="00B957B7"/>
    <w:rsid w:val="00B95873"/>
    <w:rsid w:val="00B9678B"/>
    <w:rsid w:val="00B96AE2"/>
    <w:rsid w:val="00B97D12"/>
    <w:rsid w:val="00B97E03"/>
    <w:rsid w:val="00BA049F"/>
    <w:rsid w:val="00BA1444"/>
    <w:rsid w:val="00BA14E9"/>
    <w:rsid w:val="00BA1E45"/>
    <w:rsid w:val="00BA2CEA"/>
    <w:rsid w:val="00BA55A2"/>
    <w:rsid w:val="00BA5BB0"/>
    <w:rsid w:val="00BA5BF4"/>
    <w:rsid w:val="00BA771B"/>
    <w:rsid w:val="00BB00F4"/>
    <w:rsid w:val="00BB0C41"/>
    <w:rsid w:val="00BB0E75"/>
    <w:rsid w:val="00BB13E5"/>
    <w:rsid w:val="00BB17A4"/>
    <w:rsid w:val="00BB2B19"/>
    <w:rsid w:val="00BB3EFC"/>
    <w:rsid w:val="00BB4BB2"/>
    <w:rsid w:val="00BB677B"/>
    <w:rsid w:val="00BB6AFF"/>
    <w:rsid w:val="00BB6E67"/>
    <w:rsid w:val="00BB79A5"/>
    <w:rsid w:val="00BC033B"/>
    <w:rsid w:val="00BC0983"/>
    <w:rsid w:val="00BC0B50"/>
    <w:rsid w:val="00BC179A"/>
    <w:rsid w:val="00BC2B72"/>
    <w:rsid w:val="00BC2F63"/>
    <w:rsid w:val="00BC3A4B"/>
    <w:rsid w:val="00BC3E63"/>
    <w:rsid w:val="00BC3F0F"/>
    <w:rsid w:val="00BC4065"/>
    <w:rsid w:val="00BC51D9"/>
    <w:rsid w:val="00BC5830"/>
    <w:rsid w:val="00BC5BD3"/>
    <w:rsid w:val="00BC5C5E"/>
    <w:rsid w:val="00BC6F70"/>
    <w:rsid w:val="00BC72B4"/>
    <w:rsid w:val="00BC787B"/>
    <w:rsid w:val="00BC7CC9"/>
    <w:rsid w:val="00BC7E19"/>
    <w:rsid w:val="00BD0406"/>
    <w:rsid w:val="00BD10AA"/>
    <w:rsid w:val="00BD1323"/>
    <w:rsid w:val="00BD18B8"/>
    <w:rsid w:val="00BD1E3C"/>
    <w:rsid w:val="00BD1ECC"/>
    <w:rsid w:val="00BD35B0"/>
    <w:rsid w:val="00BD388B"/>
    <w:rsid w:val="00BD5988"/>
    <w:rsid w:val="00BE0332"/>
    <w:rsid w:val="00BE0555"/>
    <w:rsid w:val="00BE069A"/>
    <w:rsid w:val="00BE0787"/>
    <w:rsid w:val="00BE1101"/>
    <w:rsid w:val="00BE115F"/>
    <w:rsid w:val="00BE17D2"/>
    <w:rsid w:val="00BE1D12"/>
    <w:rsid w:val="00BE1DB0"/>
    <w:rsid w:val="00BE201D"/>
    <w:rsid w:val="00BE2566"/>
    <w:rsid w:val="00BE2E57"/>
    <w:rsid w:val="00BE36B8"/>
    <w:rsid w:val="00BE38EC"/>
    <w:rsid w:val="00BE3D23"/>
    <w:rsid w:val="00BE71FE"/>
    <w:rsid w:val="00BE75C3"/>
    <w:rsid w:val="00BE7E8C"/>
    <w:rsid w:val="00BF0191"/>
    <w:rsid w:val="00BF1365"/>
    <w:rsid w:val="00BF206B"/>
    <w:rsid w:val="00BF29A3"/>
    <w:rsid w:val="00BF2C38"/>
    <w:rsid w:val="00BF2F74"/>
    <w:rsid w:val="00BF3449"/>
    <w:rsid w:val="00BF366D"/>
    <w:rsid w:val="00BF42DE"/>
    <w:rsid w:val="00BF51D9"/>
    <w:rsid w:val="00BF537C"/>
    <w:rsid w:val="00BF5FE8"/>
    <w:rsid w:val="00BF63EF"/>
    <w:rsid w:val="00BF65EE"/>
    <w:rsid w:val="00BF683D"/>
    <w:rsid w:val="00BF6D21"/>
    <w:rsid w:val="00BF6FE4"/>
    <w:rsid w:val="00BF7938"/>
    <w:rsid w:val="00C00F7A"/>
    <w:rsid w:val="00C0226A"/>
    <w:rsid w:val="00C02BBA"/>
    <w:rsid w:val="00C02FC8"/>
    <w:rsid w:val="00C03131"/>
    <w:rsid w:val="00C03DAA"/>
    <w:rsid w:val="00C0406A"/>
    <w:rsid w:val="00C04762"/>
    <w:rsid w:val="00C047DC"/>
    <w:rsid w:val="00C05693"/>
    <w:rsid w:val="00C07F6F"/>
    <w:rsid w:val="00C1111E"/>
    <w:rsid w:val="00C11A03"/>
    <w:rsid w:val="00C11A88"/>
    <w:rsid w:val="00C12A48"/>
    <w:rsid w:val="00C12BFD"/>
    <w:rsid w:val="00C12FF4"/>
    <w:rsid w:val="00C13017"/>
    <w:rsid w:val="00C13D6D"/>
    <w:rsid w:val="00C13FC3"/>
    <w:rsid w:val="00C14364"/>
    <w:rsid w:val="00C14F34"/>
    <w:rsid w:val="00C1567D"/>
    <w:rsid w:val="00C15D7F"/>
    <w:rsid w:val="00C161BC"/>
    <w:rsid w:val="00C17569"/>
    <w:rsid w:val="00C175A0"/>
    <w:rsid w:val="00C17BF1"/>
    <w:rsid w:val="00C20300"/>
    <w:rsid w:val="00C2054C"/>
    <w:rsid w:val="00C20703"/>
    <w:rsid w:val="00C207B1"/>
    <w:rsid w:val="00C220ED"/>
    <w:rsid w:val="00C240D3"/>
    <w:rsid w:val="00C24355"/>
    <w:rsid w:val="00C2449C"/>
    <w:rsid w:val="00C2482A"/>
    <w:rsid w:val="00C26E89"/>
    <w:rsid w:val="00C271E8"/>
    <w:rsid w:val="00C300C6"/>
    <w:rsid w:val="00C302DF"/>
    <w:rsid w:val="00C31193"/>
    <w:rsid w:val="00C31417"/>
    <w:rsid w:val="00C31FF8"/>
    <w:rsid w:val="00C33488"/>
    <w:rsid w:val="00C34003"/>
    <w:rsid w:val="00C349DC"/>
    <w:rsid w:val="00C34A0B"/>
    <w:rsid w:val="00C3525F"/>
    <w:rsid w:val="00C359A3"/>
    <w:rsid w:val="00C36C2D"/>
    <w:rsid w:val="00C372D6"/>
    <w:rsid w:val="00C374A0"/>
    <w:rsid w:val="00C4023D"/>
    <w:rsid w:val="00C4180B"/>
    <w:rsid w:val="00C4276E"/>
    <w:rsid w:val="00C42B8C"/>
    <w:rsid w:val="00C42EE3"/>
    <w:rsid w:val="00C43701"/>
    <w:rsid w:val="00C437FC"/>
    <w:rsid w:val="00C43F6A"/>
    <w:rsid w:val="00C440DA"/>
    <w:rsid w:val="00C44C76"/>
    <w:rsid w:val="00C453CF"/>
    <w:rsid w:val="00C45A6A"/>
    <w:rsid w:val="00C45CFE"/>
    <w:rsid w:val="00C470A7"/>
    <w:rsid w:val="00C47C0A"/>
    <w:rsid w:val="00C500F7"/>
    <w:rsid w:val="00C5034F"/>
    <w:rsid w:val="00C5068D"/>
    <w:rsid w:val="00C5092D"/>
    <w:rsid w:val="00C51532"/>
    <w:rsid w:val="00C51A02"/>
    <w:rsid w:val="00C520F8"/>
    <w:rsid w:val="00C52155"/>
    <w:rsid w:val="00C521BB"/>
    <w:rsid w:val="00C526D2"/>
    <w:rsid w:val="00C528AD"/>
    <w:rsid w:val="00C542D9"/>
    <w:rsid w:val="00C54328"/>
    <w:rsid w:val="00C54715"/>
    <w:rsid w:val="00C549F7"/>
    <w:rsid w:val="00C556AD"/>
    <w:rsid w:val="00C556BA"/>
    <w:rsid w:val="00C562A7"/>
    <w:rsid w:val="00C5630C"/>
    <w:rsid w:val="00C563EF"/>
    <w:rsid w:val="00C56560"/>
    <w:rsid w:val="00C56725"/>
    <w:rsid w:val="00C5681A"/>
    <w:rsid w:val="00C56E5F"/>
    <w:rsid w:val="00C5705A"/>
    <w:rsid w:val="00C57542"/>
    <w:rsid w:val="00C57955"/>
    <w:rsid w:val="00C602F0"/>
    <w:rsid w:val="00C607CF"/>
    <w:rsid w:val="00C617D3"/>
    <w:rsid w:val="00C61D10"/>
    <w:rsid w:val="00C6212E"/>
    <w:rsid w:val="00C624D1"/>
    <w:rsid w:val="00C63172"/>
    <w:rsid w:val="00C633A9"/>
    <w:rsid w:val="00C644A8"/>
    <w:rsid w:val="00C64733"/>
    <w:rsid w:val="00C65733"/>
    <w:rsid w:val="00C65D5C"/>
    <w:rsid w:val="00C65FD5"/>
    <w:rsid w:val="00C6668F"/>
    <w:rsid w:val="00C6709F"/>
    <w:rsid w:val="00C704B1"/>
    <w:rsid w:val="00C71465"/>
    <w:rsid w:val="00C720CF"/>
    <w:rsid w:val="00C7234A"/>
    <w:rsid w:val="00C724D6"/>
    <w:rsid w:val="00C72DA2"/>
    <w:rsid w:val="00C73BC6"/>
    <w:rsid w:val="00C74140"/>
    <w:rsid w:val="00C74265"/>
    <w:rsid w:val="00C74763"/>
    <w:rsid w:val="00C74A58"/>
    <w:rsid w:val="00C74DA2"/>
    <w:rsid w:val="00C75033"/>
    <w:rsid w:val="00C751D4"/>
    <w:rsid w:val="00C7583A"/>
    <w:rsid w:val="00C75A37"/>
    <w:rsid w:val="00C75C9D"/>
    <w:rsid w:val="00C75E57"/>
    <w:rsid w:val="00C75FFD"/>
    <w:rsid w:val="00C7625E"/>
    <w:rsid w:val="00C7649C"/>
    <w:rsid w:val="00C764DC"/>
    <w:rsid w:val="00C7659A"/>
    <w:rsid w:val="00C77380"/>
    <w:rsid w:val="00C774C9"/>
    <w:rsid w:val="00C77E81"/>
    <w:rsid w:val="00C80ECC"/>
    <w:rsid w:val="00C811C9"/>
    <w:rsid w:val="00C81269"/>
    <w:rsid w:val="00C817DF"/>
    <w:rsid w:val="00C81A2A"/>
    <w:rsid w:val="00C844FF"/>
    <w:rsid w:val="00C84878"/>
    <w:rsid w:val="00C848CD"/>
    <w:rsid w:val="00C868CF"/>
    <w:rsid w:val="00C876DB"/>
    <w:rsid w:val="00C87730"/>
    <w:rsid w:val="00C901E5"/>
    <w:rsid w:val="00C902B8"/>
    <w:rsid w:val="00C907FD"/>
    <w:rsid w:val="00C9085A"/>
    <w:rsid w:val="00C916EF"/>
    <w:rsid w:val="00C928E9"/>
    <w:rsid w:val="00C929B4"/>
    <w:rsid w:val="00C92E19"/>
    <w:rsid w:val="00C93070"/>
    <w:rsid w:val="00C9311A"/>
    <w:rsid w:val="00C9312B"/>
    <w:rsid w:val="00C93688"/>
    <w:rsid w:val="00C93F75"/>
    <w:rsid w:val="00C94E6B"/>
    <w:rsid w:val="00C952EE"/>
    <w:rsid w:val="00C95660"/>
    <w:rsid w:val="00C95912"/>
    <w:rsid w:val="00C95ACB"/>
    <w:rsid w:val="00C95D40"/>
    <w:rsid w:val="00C967BE"/>
    <w:rsid w:val="00C97EF9"/>
    <w:rsid w:val="00C97FA5"/>
    <w:rsid w:val="00C97FBC"/>
    <w:rsid w:val="00CA0692"/>
    <w:rsid w:val="00CA09FB"/>
    <w:rsid w:val="00CA10CC"/>
    <w:rsid w:val="00CA15F0"/>
    <w:rsid w:val="00CA2111"/>
    <w:rsid w:val="00CA267C"/>
    <w:rsid w:val="00CA31FC"/>
    <w:rsid w:val="00CA4972"/>
    <w:rsid w:val="00CA5243"/>
    <w:rsid w:val="00CA5A0C"/>
    <w:rsid w:val="00CA6AF4"/>
    <w:rsid w:val="00CB0232"/>
    <w:rsid w:val="00CB1245"/>
    <w:rsid w:val="00CB1E4F"/>
    <w:rsid w:val="00CB319A"/>
    <w:rsid w:val="00CB323B"/>
    <w:rsid w:val="00CB36A4"/>
    <w:rsid w:val="00CB44B4"/>
    <w:rsid w:val="00CB47E8"/>
    <w:rsid w:val="00CB4CC1"/>
    <w:rsid w:val="00CB5427"/>
    <w:rsid w:val="00CB56B0"/>
    <w:rsid w:val="00CB5EDE"/>
    <w:rsid w:val="00CB6046"/>
    <w:rsid w:val="00CB6C4B"/>
    <w:rsid w:val="00CB7B0B"/>
    <w:rsid w:val="00CC03D6"/>
    <w:rsid w:val="00CC09E9"/>
    <w:rsid w:val="00CC0F99"/>
    <w:rsid w:val="00CC10A1"/>
    <w:rsid w:val="00CC17DE"/>
    <w:rsid w:val="00CC19CF"/>
    <w:rsid w:val="00CC417C"/>
    <w:rsid w:val="00CC41FA"/>
    <w:rsid w:val="00CC4A5B"/>
    <w:rsid w:val="00CC6301"/>
    <w:rsid w:val="00CC642C"/>
    <w:rsid w:val="00CC74D7"/>
    <w:rsid w:val="00CD0AD2"/>
    <w:rsid w:val="00CD18F0"/>
    <w:rsid w:val="00CD1A26"/>
    <w:rsid w:val="00CD1E06"/>
    <w:rsid w:val="00CD20D1"/>
    <w:rsid w:val="00CD3240"/>
    <w:rsid w:val="00CD33B3"/>
    <w:rsid w:val="00CD3555"/>
    <w:rsid w:val="00CD6416"/>
    <w:rsid w:val="00CD6F80"/>
    <w:rsid w:val="00CD706A"/>
    <w:rsid w:val="00CE1912"/>
    <w:rsid w:val="00CE1949"/>
    <w:rsid w:val="00CE3CB4"/>
    <w:rsid w:val="00CE471C"/>
    <w:rsid w:val="00CE48A0"/>
    <w:rsid w:val="00CE4C62"/>
    <w:rsid w:val="00CE5797"/>
    <w:rsid w:val="00CE59FA"/>
    <w:rsid w:val="00CE62F2"/>
    <w:rsid w:val="00CE72FE"/>
    <w:rsid w:val="00CE7ABD"/>
    <w:rsid w:val="00CE7EF2"/>
    <w:rsid w:val="00CF093F"/>
    <w:rsid w:val="00CF2FCB"/>
    <w:rsid w:val="00CF359A"/>
    <w:rsid w:val="00CF3C46"/>
    <w:rsid w:val="00CF3C88"/>
    <w:rsid w:val="00CF3DF4"/>
    <w:rsid w:val="00CF4267"/>
    <w:rsid w:val="00CF477F"/>
    <w:rsid w:val="00CF480A"/>
    <w:rsid w:val="00CF57F8"/>
    <w:rsid w:val="00CF6534"/>
    <w:rsid w:val="00CF6E82"/>
    <w:rsid w:val="00CF73E9"/>
    <w:rsid w:val="00CF7479"/>
    <w:rsid w:val="00CF7B79"/>
    <w:rsid w:val="00D00730"/>
    <w:rsid w:val="00D00ADB"/>
    <w:rsid w:val="00D00E12"/>
    <w:rsid w:val="00D0125B"/>
    <w:rsid w:val="00D032BC"/>
    <w:rsid w:val="00D03B54"/>
    <w:rsid w:val="00D03EE5"/>
    <w:rsid w:val="00D052E8"/>
    <w:rsid w:val="00D05554"/>
    <w:rsid w:val="00D0571E"/>
    <w:rsid w:val="00D058A2"/>
    <w:rsid w:val="00D06EC5"/>
    <w:rsid w:val="00D06FD9"/>
    <w:rsid w:val="00D072E8"/>
    <w:rsid w:val="00D07625"/>
    <w:rsid w:val="00D110E7"/>
    <w:rsid w:val="00D113C7"/>
    <w:rsid w:val="00D11F68"/>
    <w:rsid w:val="00D129C9"/>
    <w:rsid w:val="00D14010"/>
    <w:rsid w:val="00D145B3"/>
    <w:rsid w:val="00D15308"/>
    <w:rsid w:val="00D156A0"/>
    <w:rsid w:val="00D15AB6"/>
    <w:rsid w:val="00D165B7"/>
    <w:rsid w:val="00D16698"/>
    <w:rsid w:val="00D16826"/>
    <w:rsid w:val="00D17367"/>
    <w:rsid w:val="00D1771A"/>
    <w:rsid w:val="00D17AE1"/>
    <w:rsid w:val="00D17CF3"/>
    <w:rsid w:val="00D17F0A"/>
    <w:rsid w:val="00D203F2"/>
    <w:rsid w:val="00D20BE4"/>
    <w:rsid w:val="00D21625"/>
    <w:rsid w:val="00D219AF"/>
    <w:rsid w:val="00D21E7F"/>
    <w:rsid w:val="00D22272"/>
    <w:rsid w:val="00D224B4"/>
    <w:rsid w:val="00D2328A"/>
    <w:rsid w:val="00D23ADC"/>
    <w:rsid w:val="00D23B58"/>
    <w:rsid w:val="00D24341"/>
    <w:rsid w:val="00D24A30"/>
    <w:rsid w:val="00D25005"/>
    <w:rsid w:val="00D25251"/>
    <w:rsid w:val="00D25772"/>
    <w:rsid w:val="00D25AE1"/>
    <w:rsid w:val="00D25FFF"/>
    <w:rsid w:val="00D26503"/>
    <w:rsid w:val="00D2661D"/>
    <w:rsid w:val="00D27130"/>
    <w:rsid w:val="00D275D8"/>
    <w:rsid w:val="00D27BD9"/>
    <w:rsid w:val="00D314CE"/>
    <w:rsid w:val="00D31C51"/>
    <w:rsid w:val="00D327C8"/>
    <w:rsid w:val="00D32AD3"/>
    <w:rsid w:val="00D348F0"/>
    <w:rsid w:val="00D34EB3"/>
    <w:rsid w:val="00D35ACC"/>
    <w:rsid w:val="00D35EEA"/>
    <w:rsid w:val="00D366F9"/>
    <w:rsid w:val="00D369E8"/>
    <w:rsid w:val="00D37FFE"/>
    <w:rsid w:val="00D40AAA"/>
    <w:rsid w:val="00D40D77"/>
    <w:rsid w:val="00D4170C"/>
    <w:rsid w:val="00D41A48"/>
    <w:rsid w:val="00D424C7"/>
    <w:rsid w:val="00D438DF"/>
    <w:rsid w:val="00D43D84"/>
    <w:rsid w:val="00D442F1"/>
    <w:rsid w:val="00D45ADF"/>
    <w:rsid w:val="00D46BD2"/>
    <w:rsid w:val="00D46C88"/>
    <w:rsid w:val="00D472C0"/>
    <w:rsid w:val="00D50025"/>
    <w:rsid w:val="00D50437"/>
    <w:rsid w:val="00D505B9"/>
    <w:rsid w:val="00D52EFA"/>
    <w:rsid w:val="00D53038"/>
    <w:rsid w:val="00D5328E"/>
    <w:rsid w:val="00D539C8"/>
    <w:rsid w:val="00D539CD"/>
    <w:rsid w:val="00D53DD9"/>
    <w:rsid w:val="00D53FEC"/>
    <w:rsid w:val="00D540C4"/>
    <w:rsid w:val="00D544AF"/>
    <w:rsid w:val="00D54B25"/>
    <w:rsid w:val="00D54BDA"/>
    <w:rsid w:val="00D54BFE"/>
    <w:rsid w:val="00D54D48"/>
    <w:rsid w:val="00D558E6"/>
    <w:rsid w:val="00D56861"/>
    <w:rsid w:val="00D5716E"/>
    <w:rsid w:val="00D57EE9"/>
    <w:rsid w:val="00D60564"/>
    <w:rsid w:val="00D60D76"/>
    <w:rsid w:val="00D60F6D"/>
    <w:rsid w:val="00D61244"/>
    <w:rsid w:val="00D61625"/>
    <w:rsid w:val="00D61B58"/>
    <w:rsid w:val="00D61CE0"/>
    <w:rsid w:val="00D61E8C"/>
    <w:rsid w:val="00D61FD5"/>
    <w:rsid w:val="00D62879"/>
    <w:rsid w:val="00D63135"/>
    <w:rsid w:val="00D634E9"/>
    <w:rsid w:val="00D640B5"/>
    <w:rsid w:val="00D65467"/>
    <w:rsid w:val="00D669B2"/>
    <w:rsid w:val="00D669B5"/>
    <w:rsid w:val="00D66DDB"/>
    <w:rsid w:val="00D67B55"/>
    <w:rsid w:val="00D710A1"/>
    <w:rsid w:val="00D71367"/>
    <w:rsid w:val="00D717E9"/>
    <w:rsid w:val="00D71BA2"/>
    <w:rsid w:val="00D72288"/>
    <w:rsid w:val="00D72962"/>
    <w:rsid w:val="00D7320F"/>
    <w:rsid w:val="00D74568"/>
    <w:rsid w:val="00D74E65"/>
    <w:rsid w:val="00D74FF3"/>
    <w:rsid w:val="00D75734"/>
    <w:rsid w:val="00D757DB"/>
    <w:rsid w:val="00D75B0A"/>
    <w:rsid w:val="00D770EB"/>
    <w:rsid w:val="00D77397"/>
    <w:rsid w:val="00D77497"/>
    <w:rsid w:val="00D77FD4"/>
    <w:rsid w:val="00D8019B"/>
    <w:rsid w:val="00D81859"/>
    <w:rsid w:val="00D81C67"/>
    <w:rsid w:val="00D81E63"/>
    <w:rsid w:val="00D82978"/>
    <w:rsid w:val="00D834BB"/>
    <w:rsid w:val="00D84AAE"/>
    <w:rsid w:val="00D856E4"/>
    <w:rsid w:val="00D85797"/>
    <w:rsid w:val="00D858D8"/>
    <w:rsid w:val="00D85A3F"/>
    <w:rsid w:val="00D85AC4"/>
    <w:rsid w:val="00D85D4A"/>
    <w:rsid w:val="00D86022"/>
    <w:rsid w:val="00D869D6"/>
    <w:rsid w:val="00D87029"/>
    <w:rsid w:val="00D87157"/>
    <w:rsid w:val="00D90081"/>
    <w:rsid w:val="00D90AF5"/>
    <w:rsid w:val="00D90B2A"/>
    <w:rsid w:val="00D91DAE"/>
    <w:rsid w:val="00D923E0"/>
    <w:rsid w:val="00D92468"/>
    <w:rsid w:val="00D92AF5"/>
    <w:rsid w:val="00D9308D"/>
    <w:rsid w:val="00D94A69"/>
    <w:rsid w:val="00D94AE7"/>
    <w:rsid w:val="00D94BAB"/>
    <w:rsid w:val="00D94D1B"/>
    <w:rsid w:val="00D954D2"/>
    <w:rsid w:val="00D95589"/>
    <w:rsid w:val="00D956AA"/>
    <w:rsid w:val="00D97D8A"/>
    <w:rsid w:val="00D97FF9"/>
    <w:rsid w:val="00DA0F55"/>
    <w:rsid w:val="00DA17EB"/>
    <w:rsid w:val="00DA189C"/>
    <w:rsid w:val="00DA196A"/>
    <w:rsid w:val="00DA272A"/>
    <w:rsid w:val="00DA305E"/>
    <w:rsid w:val="00DA3948"/>
    <w:rsid w:val="00DA4B7F"/>
    <w:rsid w:val="00DA5478"/>
    <w:rsid w:val="00DA5DCC"/>
    <w:rsid w:val="00DA7179"/>
    <w:rsid w:val="00DA72B5"/>
    <w:rsid w:val="00DA7BC4"/>
    <w:rsid w:val="00DA7F4D"/>
    <w:rsid w:val="00DB08EE"/>
    <w:rsid w:val="00DB1455"/>
    <w:rsid w:val="00DB153D"/>
    <w:rsid w:val="00DB1779"/>
    <w:rsid w:val="00DB1A98"/>
    <w:rsid w:val="00DB2ACD"/>
    <w:rsid w:val="00DB3AFF"/>
    <w:rsid w:val="00DB4603"/>
    <w:rsid w:val="00DB523A"/>
    <w:rsid w:val="00DB5379"/>
    <w:rsid w:val="00DB589A"/>
    <w:rsid w:val="00DB5EC4"/>
    <w:rsid w:val="00DB743A"/>
    <w:rsid w:val="00DC16B9"/>
    <w:rsid w:val="00DC2F6A"/>
    <w:rsid w:val="00DC307C"/>
    <w:rsid w:val="00DC3410"/>
    <w:rsid w:val="00DC36F8"/>
    <w:rsid w:val="00DC3CDA"/>
    <w:rsid w:val="00DC4E77"/>
    <w:rsid w:val="00DC56D1"/>
    <w:rsid w:val="00DC590C"/>
    <w:rsid w:val="00DC5F7D"/>
    <w:rsid w:val="00DC612B"/>
    <w:rsid w:val="00DC7224"/>
    <w:rsid w:val="00DD0800"/>
    <w:rsid w:val="00DD0F1C"/>
    <w:rsid w:val="00DD130A"/>
    <w:rsid w:val="00DD14D8"/>
    <w:rsid w:val="00DD20AF"/>
    <w:rsid w:val="00DD26EB"/>
    <w:rsid w:val="00DD2F72"/>
    <w:rsid w:val="00DD392D"/>
    <w:rsid w:val="00DD3B4E"/>
    <w:rsid w:val="00DD4A15"/>
    <w:rsid w:val="00DD4D5A"/>
    <w:rsid w:val="00DD5935"/>
    <w:rsid w:val="00DD5B02"/>
    <w:rsid w:val="00DD5B3A"/>
    <w:rsid w:val="00DD6BF5"/>
    <w:rsid w:val="00DD7470"/>
    <w:rsid w:val="00DD7E03"/>
    <w:rsid w:val="00DD7E92"/>
    <w:rsid w:val="00DD7F41"/>
    <w:rsid w:val="00DE0603"/>
    <w:rsid w:val="00DE0BE5"/>
    <w:rsid w:val="00DE1532"/>
    <w:rsid w:val="00DE1EAE"/>
    <w:rsid w:val="00DE21BA"/>
    <w:rsid w:val="00DE2793"/>
    <w:rsid w:val="00DE32F1"/>
    <w:rsid w:val="00DE37F7"/>
    <w:rsid w:val="00DE3AC5"/>
    <w:rsid w:val="00DE3BB0"/>
    <w:rsid w:val="00DE3D41"/>
    <w:rsid w:val="00DE492F"/>
    <w:rsid w:val="00DE4AE0"/>
    <w:rsid w:val="00DE5B86"/>
    <w:rsid w:val="00DE5BF0"/>
    <w:rsid w:val="00DE68B1"/>
    <w:rsid w:val="00DE70D0"/>
    <w:rsid w:val="00DE72FA"/>
    <w:rsid w:val="00DE74CC"/>
    <w:rsid w:val="00DF01CC"/>
    <w:rsid w:val="00DF0899"/>
    <w:rsid w:val="00DF0944"/>
    <w:rsid w:val="00DF0DB6"/>
    <w:rsid w:val="00DF0F93"/>
    <w:rsid w:val="00DF17A4"/>
    <w:rsid w:val="00DF1F25"/>
    <w:rsid w:val="00DF2BB0"/>
    <w:rsid w:val="00DF2C4D"/>
    <w:rsid w:val="00DF322B"/>
    <w:rsid w:val="00DF34BB"/>
    <w:rsid w:val="00DF3B43"/>
    <w:rsid w:val="00DF3E7E"/>
    <w:rsid w:val="00DF3F1F"/>
    <w:rsid w:val="00DF40B3"/>
    <w:rsid w:val="00DF49EE"/>
    <w:rsid w:val="00DF6221"/>
    <w:rsid w:val="00DF67F1"/>
    <w:rsid w:val="00DF6AD5"/>
    <w:rsid w:val="00DF6DB9"/>
    <w:rsid w:val="00E00A42"/>
    <w:rsid w:val="00E00B30"/>
    <w:rsid w:val="00E00B31"/>
    <w:rsid w:val="00E013A3"/>
    <w:rsid w:val="00E01E5F"/>
    <w:rsid w:val="00E02BB2"/>
    <w:rsid w:val="00E02CE3"/>
    <w:rsid w:val="00E03667"/>
    <w:rsid w:val="00E041D9"/>
    <w:rsid w:val="00E0425B"/>
    <w:rsid w:val="00E04DD3"/>
    <w:rsid w:val="00E05675"/>
    <w:rsid w:val="00E0651E"/>
    <w:rsid w:val="00E07455"/>
    <w:rsid w:val="00E07704"/>
    <w:rsid w:val="00E077F5"/>
    <w:rsid w:val="00E11CBA"/>
    <w:rsid w:val="00E11D91"/>
    <w:rsid w:val="00E12A58"/>
    <w:rsid w:val="00E13739"/>
    <w:rsid w:val="00E14655"/>
    <w:rsid w:val="00E146D4"/>
    <w:rsid w:val="00E14BA5"/>
    <w:rsid w:val="00E14C8E"/>
    <w:rsid w:val="00E1562E"/>
    <w:rsid w:val="00E15895"/>
    <w:rsid w:val="00E16428"/>
    <w:rsid w:val="00E168A4"/>
    <w:rsid w:val="00E16F9A"/>
    <w:rsid w:val="00E17E38"/>
    <w:rsid w:val="00E20434"/>
    <w:rsid w:val="00E21830"/>
    <w:rsid w:val="00E219E9"/>
    <w:rsid w:val="00E21CA4"/>
    <w:rsid w:val="00E21DE8"/>
    <w:rsid w:val="00E21ED2"/>
    <w:rsid w:val="00E22D31"/>
    <w:rsid w:val="00E22EBB"/>
    <w:rsid w:val="00E241B9"/>
    <w:rsid w:val="00E24515"/>
    <w:rsid w:val="00E25E94"/>
    <w:rsid w:val="00E303E5"/>
    <w:rsid w:val="00E3046A"/>
    <w:rsid w:val="00E307E2"/>
    <w:rsid w:val="00E3144D"/>
    <w:rsid w:val="00E3189E"/>
    <w:rsid w:val="00E3264D"/>
    <w:rsid w:val="00E330A7"/>
    <w:rsid w:val="00E34167"/>
    <w:rsid w:val="00E34A2D"/>
    <w:rsid w:val="00E34F64"/>
    <w:rsid w:val="00E35265"/>
    <w:rsid w:val="00E362F9"/>
    <w:rsid w:val="00E36603"/>
    <w:rsid w:val="00E369F5"/>
    <w:rsid w:val="00E3778F"/>
    <w:rsid w:val="00E378B8"/>
    <w:rsid w:val="00E3793E"/>
    <w:rsid w:val="00E37AF6"/>
    <w:rsid w:val="00E37CFF"/>
    <w:rsid w:val="00E37D3E"/>
    <w:rsid w:val="00E37DEA"/>
    <w:rsid w:val="00E40566"/>
    <w:rsid w:val="00E40BAB"/>
    <w:rsid w:val="00E415BD"/>
    <w:rsid w:val="00E41AD5"/>
    <w:rsid w:val="00E41D21"/>
    <w:rsid w:val="00E42BD8"/>
    <w:rsid w:val="00E42CB8"/>
    <w:rsid w:val="00E42F54"/>
    <w:rsid w:val="00E43F40"/>
    <w:rsid w:val="00E45024"/>
    <w:rsid w:val="00E451B1"/>
    <w:rsid w:val="00E45D02"/>
    <w:rsid w:val="00E46006"/>
    <w:rsid w:val="00E46557"/>
    <w:rsid w:val="00E474B7"/>
    <w:rsid w:val="00E50123"/>
    <w:rsid w:val="00E503BF"/>
    <w:rsid w:val="00E5077C"/>
    <w:rsid w:val="00E51A32"/>
    <w:rsid w:val="00E5261C"/>
    <w:rsid w:val="00E5341D"/>
    <w:rsid w:val="00E53958"/>
    <w:rsid w:val="00E53DE2"/>
    <w:rsid w:val="00E545B6"/>
    <w:rsid w:val="00E54A52"/>
    <w:rsid w:val="00E550F4"/>
    <w:rsid w:val="00E5586C"/>
    <w:rsid w:val="00E5655A"/>
    <w:rsid w:val="00E56CDC"/>
    <w:rsid w:val="00E573D3"/>
    <w:rsid w:val="00E577CC"/>
    <w:rsid w:val="00E600D7"/>
    <w:rsid w:val="00E60477"/>
    <w:rsid w:val="00E61622"/>
    <w:rsid w:val="00E62428"/>
    <w:rsid w:val="00E6251D"/>
    <w:rsid w:val="00E626DA"/>
    <w:rsid w:val="00E6299B"/>
    <w:rsid w:val="00E629E5"/>
    <w:rsid w:val="00E63F1C"/>
    <w:rsid w:val="00E63FC4"/>
    <w:rsid w:val="00E64B80"/>
    <w:rsid w:val="00E655A2"/>
    <w:rsid w:val="00E65E70"/>
    <w:rsid w:val="00E66042"/>
    <w:rsid w:val="00E660EB"/>
    <w:rsid w:val="00E66175"/>
    <w:rsid w:val="00E67290"/>
    <w:rsid w:val="00E672C7"/>
    <w:rsid w:val="00E67BBE"/>
    <w:rsid w:val="00E708B5"/>
    <w:rsid w:val="00E70953"/>
    <w:rsid w:val="00E71512"/>
    <w:rsid w:val="00E71CDC"/>
    <w:rsid w:val="00E72720"/>
    <w:rsid w:val="00E738E3"/>
    <w:rsid w:val="00E74849"/>
    <w:rsid w:val="00E753CC"/>
    <w:rsid w:val="00E75AAF"/>
    <w:rsid w:val="00E75D3C"/>
    <w:rsid w:val="00E76291"/>
    <w:rsid w:val="00E76416"/>
    <w:rsid w:val="00E77401"/>
    <w:rsid w:val="00E77441"/>
    <w:rsid w:val="00E80FC5"/>
    <w:rsid w:val="00E81256"/>
    <w:rsid w:val="00E81FCD"/>
    <w:rsid w:val="00E8244F"/>
    <w:rsid w:val="00E84EBE"/>
    <w:rsid w:val="00E85BD2"/>
    <w:rsid w:val="00E85F9E"/>
    <w:rsid w:val="00E86096"/>
    <w:rsid w:val="00E8610E"/>
    <w:rsid w:val="00E86429"/>
    <w:rsid w:val="00E86983"/>
    <w:rsid w:val="00E86B1D"/>
    <w:rsid w:val="00E87CEB"/>
    <w:rsid w:val="00E914FD"/>
    <w:rsid w:val="00E91641"/>
    <w:rsid w:val="00E9218E"/>
    <w:rsid w:val="00E924E8"/>
    <w:rsid w:val="00E93AC4"/>
    <w:rsid w:val="00E9447B"/>
    <w:rsid w:val="00E956AB"/>
    <w:rsid w:val="00E95795"/>
    <w:rsid w:val="00E96684"/>
    <w:rsid w:val="00E96CB2"/>
    <w:rsid w:val="00EA06AA"/>
    <w:rsid w:val="00EA1E7B"/>
    <w:rsid w:val="00EA1EA9"/>
    <w:rsid w:val="00EA216F"/>
    <w:rsid w:val="00EA2A11"/>
    <w:rsid w:val="00EA2E4C"/>
    <w:rsid w:val="00EA35E6"/>
    <w:rsid w:val="00EA3ABB"/>
    <w:rsid w:val="00EA3F85"/>
    <w:rsid w:val="00EA4320"/>
    <w:rsid w:val="00EA549F"/>
    <w:rsid w:val="00EA5936"/>
    <w:rsid w:val="00EA59EF"/>
    <w:rsid w:val="00EA6C78"/>
    <w:rsid w:val="00EA72F6"/>
    <w:rsid w:val="00EA7C21"/>
    <w:rsid w:val="00EB0DDE"/>
    <w:rsid w:val="00EB11B9"/>
    <w:rsid w:val="00EB14A8"/>
    <w:rsid w:val="00EB18FF"/>
    <w:rsid w:val="00EB1E5B"/>
    <w:rsid w:val="00EB2AD8"/>
    <w:rsid w:val="00EB2BE8"/>
    <w:rsid w:val="00EB3543"/>
    <w:rsid w:val="00EB3DD0"/>
    <w:rsid w:val="00EB4D65"/>
    <w:rsid w:val="00EB4D76"/>
    <w:rsid w:val="00EB52EF"/>
    <w:rsid w:val="00EB55BF"/>
    <w:rsid w:val="00EB7DE6"/>
    <w:rsid w:val="00EC087C"/>
    <w:rsid w:val="00EC097B"/>
    <w:rsid w:val="00EC0980"/>
    <w:rsid w:val="00EC0F23"/>
    <w:rsid w:val="00EC10ED"/>
    <w:rsid w:val="00EC2FE5"/>
    <w:rsid w:val="00EC34A9"/>
    <w:rsid w:val="00EC35B1"/>
    <w:rsid w:val="00EC406E"/>
    <w:rsid w:val="00EC414F"/>
    <w:rsid w:val="00EC423B"/>
    <w:rsid w:val="00EC4367"/>
    <w:rsid w:val="00EC437D"/>
    <w:rsid w:val="00EC4B2D"/>
    <w:rsid w:val="00EC59EC"/>
    <w:rsid w:val="00EC6333"/>
    <w:rsid w:val="00EC6527"/>
    <w:rsid w:val="00EC71CA"/>
    <w:rsid w:val="00EC7904"/>
    <w:rsid w:val="00EC7B00"/>
    <w:rsid w:val="00ED0A3B"/>
    <w:rsid w:val="00ED0C7A"/>
    <w:rsid w:val="00ED2063"/>
    <w:rsid w:val="00ED265E"/>
    <w:rsid w:val="00ED2710"/>
    <w:rsid w:val="00ED2946"/>
    <w:rsid w:val="00ED2E86"/>
    <w:rsid w:val="00ED2EDE"/>
    <w:rsid w:val="00ED33C0"/>
    <w:rsid w:val="00ED38A5"/>
    <w:rsid w:val="00ED3B07"/>
    <w:rsid w:val="00ED3D39"/>
    <w:rsid w:val="00ED3DB4"/>
    <w:rsid w:val="00ED4C07"/>
    <w:rsid w:val="00ED4C86"/>
    <w:rsid w:val="00ED5BB9"/>
    <w:rsid w:val="00ED6282"/>
    <w:rsid w:val="00ED6E45"/>
    <w:rsid w:val="00ED6FA3"/>
    <w:rsid w:val="00ED72C5"/>
    <w:rsid w:val="00ED73BF"/>
    <w:rsid w:val="00ED7AB3"/>
    <w:rsid w:val="00EE0058"/>
    <w:rsid w:val="00EE1DE9"/>
    <w:rsid w:val="00EE1E52"/>
    <w:rsid w:val="00EE1E6B"/>
    <w:rsid w:val="00EE2841"/>
    <w:rsid w:val="00EE2D58"/>
    <w:rsid w:val="00EE36C9"/>
    <w:rsid w:val="00EE3841"/>
    <w:rsid w:val="00EE3AA0"/>
    <w:rsid w:val="00EE3C96"/>
    <w:rsid w:val="00EE41A0"/>
    <w:rsid w:val="00EE4290"/>
    <w:rsid w:val="00EE5558"/>
    <w:rsid w:val="00EE65FB"/>
    <w:rsid w:val="00EE66DF"/>
    <w:rsid w:val="00EE6D21"/>
    <w:rsid w:val="00EE7173"/>
    <w:rsid w:val="00EE7AB5"/>
    <w:rsid w:val="00EF240B"/>
    <w:rsid w:val="00EF25D8"/>
    <w:rsid w:val="00EF2730"/>
    <w:rsid w:val="00EF3815"/>
    <w:rsid w:val="00EF422E"/>
    <w:rsid w:val="00EF43CB"/>
    <w:rsid w:val="00EF4AC6"/>
    <w:rsid w:val="00EF4B32"/>
    <w:rsid w:val="00EF5897"/>
    <w:rsid w:val="00EF5AE4"/>
    <w:rsid w:val="00EF671A"/>
    <w:rsid w:val="00EF6882"/>
    <w:rsid w:val="00EF78CF"/>
    <w:rsid w:val="00F00149"/>
    <w:rsid w:val="00F00A84"/>
    <w:rsid w:val="00F010FB"/>
    <w:rsid w:val="00F01785"/>
    <w:rsid w:val="00F02157"/>
    <w:rsid w:val="00F033C4"/>
    <w:rsid w:val="00F03FC0"/>
    <w:rsid w:val="00F04432"/>
    <w:rsid w:val="00F048CA"/>
    <w:rsid w:val="00F05038"/>
    <w:rsid w:val="00F06CFD"/>
    <w:rsid w:val="00F07033"/>
    <w:rsid w:val="00F075D7"/>
    <w:rsid w:val="00F07F8D"/>
    <w:rsid w:val="00F1121F"/>
    <w:rsid w:val="00F11250"/>
    <w:rsid w:val="00F12399"/>
    <w:rsid w:val="00F15294"/>
    <w:rsid w:val="00F157FB"/>
    <w:rsid w:val="00F15852"/>
    <w:rsid w:val="00F16649"/>
    <w:rsid w:val="00F16BF0"/>
    <w:rsid w:val="00F17EBF"/>
    <w:rsid w:val="00F202E0"/>
    <w:rsid w:val="00F20A88"/>
    <w:rsid w:val="00F20EB7"/>
    <w:rsid w:val="00F21FC9"/>
    <w:rsid w:val="00F23C3D"/>
    <w:rsid w:val="00F241B5"/>
    <w:rsid w:val="00F250C6"/>
    <w:rsid w:val="00F256D7"/>
    <w:rsid w:val="00F261C7"/>
    <w:rsid w:val="00F26635"/>
    <w:rsid w:val="00F26FEE"/>
    <w:rsid w:val="00F270D4"/>
    <w:rsid w:val="00F2752E"/>
    <w:rsid w:val="00F27C9D"/>
    <w:rsid w:val="00F30F41"/>
    <w:rsid w:val="00F31D62"/>
    <w:rsid w:val="00F31E6C"/>
    <w:rsid w:val="00F32897"/>
    <w:rsid w:val="00F32DCC"/>
    <w:rsid w:val="00F3325C"/>
    <w:rsid w:val="00F33BF8"/>
    <w:rsid w:val="00F34727"/>
    <w:rsid w:val="00F366F6"/>
    <w:rsid w:val="00F366FD"/>
    <w:rsid w:val="00F37285"/>
    <w:rsid w:val="00F374FB"/>
    <w:rsid w:val="00F37988"/>
    <w:rsid w:val="00F40978"/>
    <w:rsid w:val="00F40A5B"/>
    <w:rsid w:val="00F40B82"/>
    <w:rsid w:val="00F43EF5"/>
    <w:rsid w:val="00F440AE"/>
    <w:rsid w:val="00F4487F"/>
    <w:rsid w:val="00F4581B"/>
    <w:rsid w:val="00F45F88"/>
    <w:rsid w:val="00F46CF0"/>
    <w:rsid w:val="00F46D9D"/>
    <w:rsid w:val="00F47548"/>
    <w:rsid w:val="00F475B4"/>
    <w:rsid w:val="00F47698"/>
    <w:rsid w:val="00F50164"/>
    <w:rsid w:val="00F51409"/>
    <w:rsid w:val="00F5166D"/>
    <w:rsid w:val="00F51B24"/>
    <w:rsid w:val="00F52164"/>
    <w:rsid w:val="00F525BC"/>
    <w:rsid w:val="00F53754"/>
    <w:rsid w:val="00F53FB0"/>
    <w:rsid w:val="00F5474D"/>
    <w:rsid w:val="00F55482"/>
    <w:rsid w:val="00F557AA"/>
    <w:rsid w:val="00F56341"/>
    <w:rsid w:val="00F5678D"/>
    <w:rsid w:val="00F570CB"/>
    <w:rsid w:val="00F604F8"/>
    <w:rsid w:val="00F61375"/>
    <w:rsid w:val="00F616F7"/>
    <w:rsid w:val="00F61C47"/>
    <w:rsid w:val="00F63385"/>
    <w:rsid w:val="00F635BB"/>
    <w:rsid w:val="00F63903"/>
    <w:rsid w:val="00F64828"/>
    <w:rsid w:val="00F64B13"/>
    <w:rsid w:val="00F650B4"/>
    <w:rsid w:val="00F656B7"/>
    <w:rsid w:val="00F660AA"/>
    <w:rsid w:val="00F6662B"/>
    <w:rsid w:val="00F66887"/>
    <w:rsid w:val="00F677F3"/>
    <w:rsid w:val="00F710ED"/>
    <w:rsid w:val="00F72105"/>
    <w:rsid w:val="00F72C04"/>
    <w:rsid w:val="00F747D5"/>
    <w:rsid w:val="00F74961"/>
    <w:rsid w:val="00F76594"/>
    <w:rsid w:val="00F765E7"/>
    <w:rsid w:val="00F77E15"/>
    <w:rsid w:val="00F80398"/>
    <w:rsid w:val="00F80623"/>
    <w:rsid w:val="00F80AE1"/>
    <w:rsid w:val="00F80F99"/>
    <w:rsid w:val="00F81169"/>
    <w:rsid w:val="00F8159C"/>
    <w:rsid w:val="00F8172A"/>
    <w:rsid w:val="00F81784"/>
    <w:rsid w:val="00F81A74"/>
    <w:rsid w:val="00F81EE6"/>
    <w:rsid w:val="00F8211F"/>
    <w:rsid w:val="00F8273B"/>
    <w:rsid w:val="00F829A8"/>
    <w:rsid w:val="00F82FC9"/>
    <w:rsid w:val="00F8358D"/>
    <w:rsid w:val="00F83B54"/>
    <w:rsid w:val="00F83D34"/>
    <w:rsid w:val="00F83F6B"/>
    <w:rsid w:val="00F84361"/>
    <w:rsid w:val="00F84C85"/>
    <w:rsid w:val="00F852E9"/>
    <w:rsid w:val="00F85579"/>
    <w:rsid w:val="00F864B9"/>
    <w:rsid w:val="00F866F7"/>
    <w:rsid w:val="00F86A9E"/>
    <w:rsid w:val="00F86D71"/>
    <w:rsid w:val="00F8741A"/>
    <w:rsid w:val="00F876A3"/>
    <w:rsid w:val="00F87B7C"/>
    <w:rsid w:val="00F90C06"/>
    <w:rsid w:val="00F9120F"/>
    <w:rsid w:val="00F913F0"/>
    <w:rsid w:val="00F91800"/>
    <w:rsid w:val="00F91B2C"/>
    <w:rsid w:val="00F92AF0"/>
    <w:rsid w:val="00F92EC3"/>
    <w:rsid w:val="00F93627"/>
    <w:rsid w:val="00F93869"/>
    <w:rsid w:val="00F9406E"/>
    <w:rsid w:val="00F941DD"/>
    <w:rsid w:val="00F94284"/>
    <w:rsid w:val="00F942A3"/>
    <w:rsid w:val="00F94385"/>
    <w:rsid w:val="00F94834"/>
    <w:rsid w:val="00F95160"/>
    <w:rsid w:val="00F9589E"/>
    <w:rsid w:val="00F958C2"/>
    <w:rsid w:val="00F959AB"/>
    <w:rsid w:val="00F95E5B"/>
    <w:rsid w:val="00F95E8D"/>
    <w:rsid w:val="00F9636A"/>
    <w:rsid w:val="00F96A28"/>
    <w:rsid w:val="00F96E1C"/>
    <w:rsid w:val="00F971CC"/>
    <w:rsid w:val="00F9774B"/>
    <w:rsid w:val="00FA05CD"/>
    <w:rsid w:val="00FA068C"/>
    <w:rsid w:val="00FA107C"/>
    <w:rsid w:val="00FA11E3"/>
    <w:rsid w:val="00FA1C22"/>
    <w:rsid w:val="00FA2159"/>
    <w:rsid w:val="00FA2523"/>
    <w:rsid w:val="00FA2863"/>
    <w:rsid w:val="00FA3465"/>
    <w:rsid w:val="00FA3927"/>
    <w:rsid w:val="00FA3B79"/>
    <w:rsid w:val="00FA45FF"/>
    <w:rsid w:val="00FA475C"/>
    <w:rsid w:val="00FA4A1A"/>
    <w:rsid w:val="00FA5444"/>
    <w:rsid w:val="00FA5D73"/>
    <w:rsid w:val="00FA6824"/>
    <w:rsid w:val="00FA6E3C"/>
    <w:rsid w:val="00FA70D7"/>
    <w:rsid w:val="00FA7FFD"/>
    <w:rsid w:val="00FB056D"/>
    <w:rsid w:val="00FB0C7E"/>
    <w:rsid w:val="00FB0C9B"/>
    <w:rsid w:val="00FB0E09"/>
    <w:rsid w:val="00FB13F2"/>
    <w:rsid w:val="00FB1F13"/>
    <w:rsid w:val="00FB238F"/>
    <w:rsid w:val="00FB337F"/>
    <w:rsid w:val="00FB3387"/>
    <w:rsid w:val="00FB3764"/>
    <w:rsid w:val="00FB47D2"/>
    <w:rsid w:val="00FB4A30"/>
    <w:rsid w:val="00FB4AD6"/>
    <w:rsid w:val="00FB4FB8"/>
    <w:rsid w:val="00FB50C4"/>
    <w:rsid w:val="00FB7BF7"/>
    <w:rsid w:val="00FC017F"/>
    <w:rsid w:val="00FC09B0"/>
    <w:rsid w:val="00FC0F5D"/>
    <w:rsid w:val="00FC0FF0"/>
    <w:rsid w:val="00FC263E"/>
    <w:rsid w:val="00FC2B1E"/>
    <w:rsid w:val="00FC2DFD"/>
    <w:rsid w:val="00FC3203"/>
    <w:rsid w:val="00FC345D"/>
    <w:rsid w:val="00FC34CD"/>
    <w:rsid w:val="00FC3505"/>
    <w:rsid w:val="00FC3D21"/>
    <w:rsid w:val="00FC3DD7"/>
    <w:rsid w:val="00FC3ED3"/>
    <w:rsid w:val="00FC3F41"/>
    <w:rsid w:val="00FC4734"/>
    <w:rsid w:val="00FC4919"/>
    <w:rsid w:val="00FC4D35"/>
    <w:rsid w:val="00FC53D3"/>
    <w:rsid w:val="00FC54BA"/>
    <w:rsid w:val="00FC54E5"/>
    <w:rsid w:val="00FC5D1C"/>
    <w:rsid w:val="00FC6D90"/>
    <w:rsid w:val="00FC733E"/>
    <w:rsid w:val="00FC7378"/>
    <w:rsid w:val="00FC76FD"/>
    <w:rsid w:val="00FC775C"/>
    <w:rsid w:val="00FC7EE6"/>
    <w:rsid w:val="00FD02C5"/>
    <w:rsid w:val="00FD0A89"/>
    <w:rsid w:val="00FD0F77"/>
    <w:rsid w:val="00FD10FE"/>
    <w:rsid w:val="00FD14A0"/>
    <w:rsid w:val="00FD1563"/>
    <w:rsid w:val="00FD1C65"/>
    <w:rsid w:val="00FD2B15"/>
    <w:rsid w:val="00FD3035"/>
    <w:rsid w:val="00FD3C9B"/>
    <w:rsid w:val="00FD4126"/>
    <w:rsid w:val="00FD4C96"/>
    <w:rsid w:val="00FD4D3E"/>
    <w:rsid w:val="00FD4D53"/>
    <w:rsid w:val="00FD50E4"/>
    <w:rsid w:val="00FD597C"/>
    <w:rsid w:val="00FD5B93"/>
    <w:rsid w:val="00FD5C06"/>
    <w:rsid w:val="00FD5DE9"/>
    <w:rsid w:val="00FD60B2"/>
    <w:rsid w:val="00FD68EA"/>
    <w:rsid w:val="00FD6BEA"/>
    <w:rsid w:val="00FD7BC2"/>
    <w:rsid w:val="00FD7C6A"/>
    <w:rsid w:val="00FE1AEE"/>
    <w:rsid w:val="00FE216D"/>
    <w:rsid w:val="00FE2247"/>
    <w:rsid w:val="00FE2587"/>
    <w:rsid w:val="00FE270E"/>
    <w:rsid w:val="00FE2DAC"/>
    <w:rsid w:val="00FE3603"/>
    <w:rsid w:val="00FE3688"/>
    <w:rsid w:val="00FE3A7B"/>
    <w:rsid w:val="00FE4790"/>
    <w:rsid w:val="00FE51E7"/>
    <w:rsid w:val="00FE566F"/>
    <w:rsid w:val="00FE5715"/>
    <w:rsid w:val="00FE61CB"/>
    <w:rsid w:val="00FE62ED"/>
    <w:rsid w:val="00FE64EC"/>
    <w:rsid w:val="00FE6E6F"/>
    <w:rsid w:val="00FE7502"/>
    <w:rsid w:val="00FE7AC0"/>
    <w:rsid w:val="00FF06EF"/>
    <w:rsid w:val="00FF1095"/>
    <w:rsid w:val="00FF2AD2"/>
    <w:rsid w:val="00FF3059"/>
    <w:rsid w:val="00FF31C8"/>
    <w:rsid w:val="00FF331B"/>
    <w:rsid w:val="00FF3ADB"/>
    <w:rsid w:val="00FF3D91"/>
    <w:rsid w:val="00FF41DF"/>
    <w:rsid w:val="00FF43C4"/>
    <w:rsid w:val="00FF43C8"/>
    <w:rsid w:val="00FF4D92"/>
    <w:rsid w:val="00FF572B"/>
    <w:rsid w:val="00FF61F2"/>
    <w:rsid w:val="00FF629A"/>
    <w:rsid w:val="00FF6733"/>
    <w:rsid w:val="00FF6D56"/>
    <w:rsid w:val="00FF7263"/>
    <w:rsid w:val="00FF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D1C86"/>
  <w14:defaultImageDpi w14:val="32767"/>
  <w15:chartTrackingRefBased/>
  <w15:docId w15:val="{2FCB8DEB-BA26-3A4B-A995-CCBD1F78B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54D4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A368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20E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E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E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D6AFD"/>
  </w:style>
  <w:style w:type="character" w:styleId="CommentReference">
    <w:name w:val="annotation reference"/>
    <w:basedOn w:val="DefaultParagraphFont"/>
    <w:uiPriority w:val="99"/>
    <w:semiHidden/>
    <w:unhideWhenUsed/>
    <w:rsid w:val="00D17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7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71A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3639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136396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136396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136396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396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6396"/>
    <w:rPr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742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742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1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5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2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9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9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5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5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0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1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m@foodsci.umass.ed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tif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C0C2D073B57C4BA6DD00CAE15DB055" ma:contentTypeVersion="16" ma:contentTypeDescription="Create a new document." ma:contentTypeScope="" ma:versionID="53faf20efa33dc3c5b4d8f7d5cbb2481">
  <xsd:schema xmlns:xsd="http://www.w3.org/2001/XMLSchema" xmlns:xs="http://www.w3.org/2001/XMLSchema" xmlns:p="http://schemas.microsoft.com/office/2006/metadata/properties" xmlns:ns3="55d47017-2ce7-4322-b7c0-81e027266bbd" xmlns:ns4="ba69ee57-497c-40ec-885a-dc027a8fa7d9" targetNamespace="http://schemas.microsoft.com/office/2006/metadata/properties" ma:root="true" ma:fieldsID="794b0d475c1bc271cc57a3dd7021a7d9" ns3:_="" ns4:_="">
    <xsd:import namespace="55d47017-2ce7-4322-b7c0-81e027266bbd"/>
    <xsd:import namespace="ba69ee57-497c-40ec-885a-dc027a8fa7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d47017-2ce7-4322-b7c0-81e027266b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69ee57-497c-40ec-885a-dc027a8fa7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5d47017-2ce7-4322-b7c0-81e027266bbd" xsi:nil="true"/>
  </documentManagement>
</p:properties>
</file>

<file path=customXml/itemProps1.xml><?xml version="1.0" encoding="utf-8"?>
<ds:datastoreItem xmlns:ds="http://schemas.openxmlformats.org/officeDocument/2006/customXml" ds:itemID="{AAA62870-1D33-41CD-AD15-42C22C17C3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d47017-2ce7-4322-b7c0-81e027266bbd"/>
    <ds:schemaRef ds:uri="ba69ee57-497c-40ec-885a-dc027a8fa7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69D905-032A-4733-84BF-30A9EB7666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D14573-3814-474D-96E7-9851CFFE5BCE}">
  <ds:schemaRefs>
    <ds:schemaRef ds:uri="http://schemas.microsoft.com/office/2006/metadata/properties"/>
    <ds:schemaRef ds:uri="http://schemas.microsoft.com/office/infopath/2007/PartnerControls"/>
    <ds:schemaRef ds:uri="55d47017-2ce7-4322-b7c0-81e027266b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Pages>4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yu Chuang</dc:creator>
  <cp:keywords/>
  <dc:description/>
  <cp:lastModifiedBy>Shihyu Chuang</cp:lastModifiedBy>
  <cp:revision>2251</cp:revision>
  <dcterms:created xsi:type="dcterms:W3CDTF">2023-02-02T15:27:00Z</dcterms:created>
  <dcterms:modified xsi:type="dcterms:W3CDTF">2023-05-02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C0C2D073B57C4BA6DD00CAE15DB055</vt:lpwstr>
  </property>
</Properties>
</file>